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5FE11" w14:textId="77777777" w:rsidR="00105F7A" w:rsidRPr="007C591E" w:rsidRDefault="00C9120E" w:rsidP="00957E58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Appendix I</w:t>
      </w:r>
    </w:p>
    <w:p w14:paraId="318EE525" w14:textId="5C716469" w:rsidR="00FD7914" w:rsidRPr="007C591E" w:rsidRDefault="00EA33D4" w:rsidP="00957E58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br/>
      </w:r>
      <w:r w:rsidRPr="007C591E">
        <w:rPr>
          <w:noProof/>
          <w:lang w:val="en-IN" w:eastAsia="en-IN"/>
        </w:rPr>
        <w:drawing>
          <wp:inline distT="0" distB="0" distL="0" distR="0" wp14:anchorId="23D7886C" wp14:editId="22A5E4A6">
            <wp:extent cx="5760720" cy="8147050"/>
            <wp:effectExtent l="0" t="0" r="0" b="6350"/>
            <wp:docPr id="1234573244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4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FC420" w14:textId="125BEA27" w:rsidR="00105F7A" w:rsidRPr="007C591E" w:rsidRDefault="00105F7A" w:rsidP="00957E58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4F0F6A2" w14:textId="61C8A1D5" w:rsidR="00F40A18" w:rsidRPr="007C591E" w:rsidRDefault="00F40A18" w:rsidP="00231FDF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02AE0EFB" w14:textId="666AECD8" w:rsidR="00EA33D4" w:rsidRPr="007C591E" w:rsidRDefault="00F40A18" w:rsidP="00957E58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br w:type="column"/>
      </w:r>
      <w:r w:rsidR="00EA33D4" w:rsidRPr="007C591E">
        <w:rPr>
          <w:rFonts w:cstheme="minorHAnsi"/>
          <w:lang w:val="en-US"/>
        </w:rPr>
        <w:t>Appendix I</w:t>
      </w:r>
      <w:r w:rsidRPr="007C591E">
        <w:rPr>
          <w:rFonts w:cstheme="minorHAnsi"/>
          <w:lang w:val="en-US"/>
        </w:rPr>
        <w:t>I</w:t>
      </w:r>
      <w:r w:rsidR="00231FDF" w:rsidRPr="007C591E">
        <w:rPr>
          <w:rFonts w:cstheme="minorHAnsi"/>
          <w:lang w:val="en-US"/>
        </w:rPr>
        <w:t xml:space="preserve"> – R Script</w:t>
      </w:r>
    </w:p>
    <w:p w14:paraId="61BC87B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18AEF74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# Script for Publication: SPSS Data Analysis, </w:t>
      </w:r>
    </w:p>
    <w:p w14:paraId="0B5063E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Multiple Imputation, Matching, and Cost Analysis</w:t>
      </w:r>
    </w:p>
    <w:p w14:paraId="2615BFA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2B674E7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53A771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Load required libraries</w:t>
      </w:r>
    </w:p>
    <w:p w14:paraId="1EF8506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haven)</w:t>
      </w:r>
    </w:p>
    <w:p w14:paraId="37305F9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mice)</w:t>
      </w:r>
    </w:p>
    <w:p w14:paraId="55D0399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</w:t>
      </w:r>
      <w:proofErr w:type="spellStart"/>
      <w:r w:rsidRPr="007C591E">
        <w:rPr>
          <w:rFonts w:cstheme="minorHAnsi"/>
          <w:lang w:val="en-US"/>
        </w:rPr>
        <w:t>dplyr</w:t>
      </w:r>
      <w:proofErr w:type="spellEnd"/>
      <w:r w:rsidRPr="007C591E">
        <w:rPr>
          <w:rFonts w:cstheme="minorHAnsi"/>
          <w:lang w:val="en-US"/>
        </w:rPr>
        <w:t>)</w:t>
      </w:r>
    </w:p>
    <w:p w14:paraId="303D200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</w:t>
      </w:r>
      <w:proofErr w:type="spellStart"/>
      <w:r w:rsidRPr="007C591E">
        <w:rPr>
          <w:rFonts w:cstheme="minorHAnsi"/>
          <w:lang w:val="en-US"/>
        </w:rPr>
        <w:t>tidyr</w:t>
      </w:r>
      <w:proofErr w:type="spellEnd"/>
      <w:r w:rsidRPr="007C591E">
        <w:rPr>
          <w:rFonts w:cstheme="minorHAnsi"/>
          <w:lang w:val="en-US"/>
        </w:rPr>
        <w:t>)</w:t>
      </w:r>
    </w:p>
    <w:p w14:paraId="3401A64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ggplot2)</w:t>
      </w:r>
    </w:p>
    <w:p w14:paraId="3E54921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</w:t>
      </w:r>
      <w:proofErr w:type="spellStart"/>
      <w:r w:rsidRPr="007C591E">
        <w:rPr>
          <w:rFonts w:cstheme="minorHAnsi"/>
          <w:lang w:val="en-US"/>
        </w:rPr>
        <w:t>tableone</w:t>
      </w:r>
      <w:proofErr w:type="spellEnd"/>
      <w:r w:rsidRPr="007C591E">
        <w:rPr>
          <w:rFonts w:cstheme="minorHAnsi"/>
          <w:lang w:val="en-US"/>
        </w:rPr>
        <w:t>)</w:t>
      </w:r>
    </w:p>
    <w:p w14:paraId="4D753AD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cobalt)</w:t>
      </w:r>
    </w:p>
    <w:p w14:paraId="255F5D0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</w:t>
      </w:r>
      <w:proofErr w:type="spellStart"/>
      <w:r w:rsidRPr="007C591E">
        <w:rPr>
          <w:rFonts w:cstheme="minorHAnsi"/>
          <w:lang w:val="en-US"/>
        </w:rPr>
        <w:t>MatchIt</w:t>
      </w:r>
      <w:proofErr w:type="spellEnd"/>
      <w:r w:rsidRPr="007C591E">
        <w:rPr>
          <w:rFonts w:cstheme="minorHAnsi"/>
          <w:lang w:val="en-US"/>
        </w:rPr>
        <w:t>)</w:t>
      </w:r>
    </w:p>
    <w:p w14:paraId="56812A0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library(patchwork)</w:t>
      </w:r>
    </w:p>
    <w:p w14:paraId="3436A09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EBAB9D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4C78147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1. Data Import and Preparation</w:t>
      </w:r>
    </w:p>
    <w:p w14:paraId="35B51AC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7FD0209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E7E85A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Read the SPSS data file</w:t>
      </w:r>
    </w:p>
    <w:p w14:paraId="06DA91B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data &lt;- </w:t>
      </w:r>
      <w:proofErr w:type="spellStart"/>
      <w:r w:rsidRPr="007C591E">
        <w:rPr>
          <w:rFonts w:cstheme="minorHAnsi"/>
          <w:lang w:val="en-US"/>
        </w:rPr>
        <w:t>read_sav</w:t>
      </w:r>
      <w:proofErr w:type="spellEnd"/>
      <w:r w:rsidRPr="007C591E">
        <w:rPr>
          <w:rFonts w:cstheme="minorHAnsi"/>
          <w:lang w:val="en-US"/>
        </w:rPr>
        <w:t>("</w:t>
      </w:r>
      <w:proofErr w:type="spellStart"/>
      <w:r w:rsidRPr="007C591E">
        <w:rPr>
          <w:rFonts w:cstheme="minorHAnsi"/>
          <w:lang w:val="en-US"/>
        </w:rPr>
        <w:t>database.sav</w:t>
      </w:r>
      <w:proofErr w:type="spellEnd"/>
      <w:r w:rsidRPr="007C591E">
        <w:rPr>
          <w:rFonts w:cstheme="minorHAnsi"/>
          <w:lang w:val="en-US"/>
        </w:rPr>
        <w:t>")</w:t>
      </w:r>
    </w:p>
    <w:p w14:paraId="0A14F3E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0DE616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Convert selected variables to factors</w:t>
      </w:r>
    </w:p>
    <w:p w14:paraId="4E4C716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Sex</w:t>
      </w:r>
      <w:proofErr w:type="spellEnd"/>
      <w:r w:rsidRPr="007C591E">
        <w:rPr>
          <w:rFonts w:cstheme="minorHAnsi"/>
          <w:lang w:val="en-US"/>
        </w:rPr>
        <w:t xml:space="preserve">                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Sex</w:t>
      </w:r>
      <w:proofErr w:type="spellEnd"/>
      <w:r w:rsidRPr="007C591E">
        <w:rPr>
          <w:rFonts w:cstheme="minorHAnsi"/>
          <w:lang w:val="en-US"/>
        </w:rPr>
        <w:t>))</w:t>
      </w:r>
    </w:p>
    <w:p w14:paraId="65A68DD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Education</w:t>
      </w:r>
      <w:proofErr w:type="spellEnd"/>
      <w:r w:rsidRPr="007C591E">
        <w:rPr>
          <w:rFonts w:cstheme="minorHAnsi"/>
          <w:lang w:val="en-US"/>
        </w:rPr>
        <w:t xml:space="preserve">          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Education</w:t>
      </w:r>
      <w:proofErr w:type="spellEnd"/>
      <w:r w:rsidRPr="007C591E">
        <w:rPr>
          <w:rFonts w:cstheme="minorHAnsi"/>
          <w:lang w:val="en-US"/>
        </w:rPr>
        <w:t>))</w:t>
      </w:r>
    </w:p>
    <w:p w14:paraId="419BAD9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Comorbidities</w:t>
      </w:r>
      <w:proofErr w:type="spellEnd"/>
      <w:r w:rsidRPr="007C591E">
        <w:rPr>
          <w:rFonts w:cstheme="minorHAnsi"/>
          <w:lang w:val="en-US"/>
        </w:rPr>
        <w:t xml:space="preserve">      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Comorbidities</w:t>
      </w:r>
      <w:proofErr w:type="spellEnd"/>
      <w:r w:rsidRPr="007C591E">
        <w:rPr>
          <w:rFonts w:cstheme="minorHAnsi"/>
          <w:lang w:val="en-US"/>
        </w:rPr>
        <w:t>))</w:t>
      </w:r>
    </w:p>
    <w:p w14:paraId="0C5F872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Breadwinner</w:t>
      </w:r>
      <w:proofErr w:type="spellEnd"/>
      <w:r w:rsidRPr="007C591E">
        <w:rPr>
          <w:rFonts w:cstheme="minorHAnsi"/>
          <w:lang w:val="en-US"/>
        </w:rPr>
        <w:t xml:space="preserve">        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Breadwinner</w:t>
      </w:r>
      <w:proofErr w:type="spellEnd"/>
      <w:r w:rsidRPr="007C591E">
        <w:rPr>
          <w:rFonts w:cstheme="minorHAnsi"/>
          <w:lang w:val="en-US"/>
        </w:rPr>
        <w:t>))</w:t>
      </w:r>
    </w:p>
    <w:p w14:paraId="47D16C7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Type_Operation</w:t>
      </w:r>
      <w:proofErr w:type="spellEnd"/>
      <w:r w:rsidRPr="007C591E">
        <w:rPr>
          <w:rFonts w:cstheme="minorHAnsi"/>
          <w:lang w:val="en-US"/>
        </w:rPr>
        <w:t xml:space="preserve">     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Type_Operation</w:t>
      </w:r>
      <w:proofErr w:type="spellEnd"/>
      <w:r w:rsidRPr="007C591E">
        <w:rPr>
          <w:rFonts w:cstheme="minorHAnsi"/>
          <w:lang w:val="en-US"/>
        </w:rPr>
        <w:t>))</w:t>
      </w:r>
    </w:p>
    <w:p w14:paraId="483BD88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Knee_straining_work</w:t>
      </w:r>
      <w:proofErr w:type="spellEnd"/>
      <w:r w:rsidRPr="007C591E">
        <w:rPr>
          <w:rFonts w:cstheme="minorHAnsi"/>
          <w:lang w:val="en-US"/>
        </w:rPr>
        <w:t xml:space="preserve">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Knee_straining_work</w:t>
      </w:r>
      <w:proofErr w:type="spellEnd"/>
      <w:r w:rsidRPr="007C591E">
        <w:rPr>
          <w:rFonts w:cstheme="minorHAnsi"/>
          <w:lang w:val="en-US"/>
        </w:rPr>
        <w:t>))</w:t>
      </w:r>
    </w:p>
    <w:p w14:paraId="3AEE296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Sick_leave</w:t>
      </w:r>
      <w:proofErr w:type="spellEnd"/>
      <w:r w:rsidRPr="007C591E">
        <w:rPr>
          <w:rFonts w:cstheme="minorHAnsi"/>
          <w:lang w:val="en-US"/>
        </w:rPr>
        <w:t xml:space="preserve">                 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Sick_leave</w:t>
      </w:r>
      <w:proofErr w:type="spellEnd"/>
      <w:r w:rsidRPr="007C591E">
        <w:rPr>
          <w:rFonts w:cstheme="minorHAnsi"/>
          <w:lang w:val="en-US"/>
        </w:rPr>
        <w:t>))</w:t>
      </w:r>
    </w:p>
    <w:p w14:paraId="5DB6378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$Relation_Kneecompaints_Work</w:t>
      </w:r>
      <w:proofErr w:type="spellEnd"/>
      <w:r w:rsidRPr="007C591E">
        <w:rPr>
          <w:rFonts w:cstheme="minorHAnsi"/>
          <w:lang w:val="en-US"/>
        </w:rPr>
        <w:t xml:space="preserve">     &lt;- </w:t>
      </w:r>
      <w:proofErr w:type="spellStart"/>
      <w:r w:rsidRPr="007C591E">
        <w:rPr>
          <w:rFonts w:cstheme="minorHAnsi"/>
          <w:lang w:val="en-US"/>
        </w:rPr>
        <w:t>as.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as_factor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data$Relation_Kneecompaints_Work</w:t>
      </w:r>
      <w:proofErr w:type="spellEnd"/>
      <w:r w:rsidRPr="007C591E">
        <w:rPr>
          <w:rFonts w:cstheme="minorHAnsi"/>
          <w:lang w:val="en-US"/>
        </w:rPr>
        <w:t>))</w:t>
      </w:r>
    </w:p>
    <w:p w14:paraId="327CB58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54C7EB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Replace value 999 with NA in selected variables</w:t>
      </w:r>
    </w:p>
    <w:p w14:paraId="12A7072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vars_to_impute</w:t>
      </w:r>
      <w:proofErr w:type="spellEnd"/>
      <w:r w:rsidRPr="007C591E">
        <w:rPr>
          <w:rFonts w:cstheme="minorHAnsi"/>
          <w:lang w:val="en-US"/>
        </w:rPr>
        <w:t xml:space="preserve"> &lt;- c(</w:t>
      </w:r>
    </w:p>
    <w:p w14:paraId="2CCB468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Sex", "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>", "BMI", "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>",</w:t>
      </w:r>
    </w:p>
    <w:p w14:paraId="0D5E7D1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Relation_Kneecompaints_Work</w:t>
      </w:r>
      <w:proofErr w:type="spellEnd"/>
      <w:r w:rsidRPr="007C591E">
        <w:rPr>
          <w:rFonts w:cstheme="minorHAnsi"/>
          <w:lang w:val="en-US"/>
        </w:rPr>
        <w:t>",</w:t>
      </w:r>
    </w:p>
    <w:p w14:paraId="7CF0D9F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WAS_T1", "WAS_T2", "WAS_T3", "WAS_T4",</w:t>
      </w:r>
    </w:p>
    <w:p w14:paraId="3EE64B3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if_sickleave_allyear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>",</w:t>
      </w:r>
    </w:p>
    <w:p w14:paraId="23E16F0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>"</w:t>
      </w:r>
    </w:p>
    <w:p w14:paraId="1A6E244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0E72C0D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data[</w:t>
      </w:r>
      <w:proofErr w:type="spellStart"/>
      <w:r w:rsidRPr="007C591E">
        <w:rPr>
          <w:rFonts w:cstheme="minorHAnsi"/>
          <w:lang w:val="en-US"/>
        </w:rPr>
        <w:t>vars_to_impute</w:t>
      </w:r>
      <w:proofErr w:type="spellEnd"/>
      <w:r w:rsidRPr="007C591E">
        <w:rPr>
          <w:rFonts w:cstheme="minorHAnsi"/>
          <w:lang w:val="en-US"/>
        </w:rPr>
        <w:t xml:space="preserve">] &lt;- </w:t>
      </w:r>
      <w:proofErr w:type="spellStart"/>
      <w:r w:rsidRPr="007C591E">
        <w:rPr>
          <w:rFonts w:cstheme="minorHAnsi"/>
          <w:lang w:val="en-US"/>
        </w:rPr>
        <w:t>lapply</w:t>
      </w:r>
      <w:proofErr w:type="spellEnd"/>
      <w:r w:rsidRPr="007C591E">
        <w:rPr>
          <w:rFonts w:cstheme="minorHAnsi"/>
          <w:lang w:val="en-US"/>
        </w:rPr>
        <w:t>(data[</w:t>
      </w:r>
      <w:proofErr w:type="spellStart"/>
      <w:r w:rsidRPr="007C591E">
        <w:rPr>
          <w:rFonts w:cstheme="minorHAnsi"/>
          <w:lang w:val="en-US"/>
        </w:rPr>
        <w:t>vars_to_impute</w:t>
      </w:r>
      <w:proofErr w:type="spellEnd"/>
      <w:r w:rsidRPr="007C591E">
        <w:rPr>
          <w:rFonts w:cstheme="minorHAnsi"/>
          <w:lang w:val="en-US"/>
        </w:rPr>
        <w:t xml:space="preserve">], function(x) </w:t>
      </w:r>
      <w:proofErr w:type="spellStart"/>
      <w:r w:rsidRPr="007C591E">
        <w:rPr>
          <w:rFonts w:cstheme="minorHAnsi"/>
          <w:lang w:val="en-US"/>
        </w:rPr>
        <w:t>ifelse</w:t>
      </w:r>
      <w:proofErr w:type="spellEnd"/>
      <w:r w:rsidRPr="007C591E">
        <w:rPr>
          <w:rFonts w:cstheme="minorHAnsi"/>
          <w:lang w:val="en-US"/>
        </w:rPr>
        <w:t>(x == 999, NA, x))</w:t>
      </w:r>
    </w:p>
    <w:p w14:paraId="635CB40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674162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# Optional: check </w:t>
      </w:r>
      <w:proofErr w:type="spellStart"/>
      <w:r w:rsidRPr="007C591E">
        <w:rPr>
          <w:rFonts w:cstheme="minorHAnsi"/>
          <w:lang w:val="en-US"/>
        </w:rPr>
        <w:t>missingness</w:t>
      </w:r>
      <w:proofErr w:type="spellEnd"/>
      <w:r w:rsidRPr="007C591E">
        <w:rPr>
          <w:rFonts w:cstheme="minorHAnsi"/>
          <w:lang w:val="en-US"/>
        </w:rPr>
        <w:t xml:space="preserve"> before imputation</w:t>
      </w:r>
    </w:p>
    <w:p w14:paraId="5E84038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issing_before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sapply</w:t>
      </w:r>
      <w:proofErr w:type="spellEnd"/>
      <w:r w:rsidRPr="007C591E">
        <w:rPr>
          <w:rFonts w:cstheme="minorHAnsi"/>
          <w:lang w:val="en-US"/>
        </w:rPr>
        <w:t>(data[</w:t>
      </w:r>
      <w:proofErr w:type="spellStart"/>
      <w:r w:rsidRPr="007C591E">
        <w:rPr>
          <w:rFonts w:cstheme="minorHAnsi"/>
          <w:lang w:val="en-US"/>
        </w:rPr>
        <w:t>vars_to_impute</w:t>
      </w:r>
      <w:proofErr w:type="spellEnd"/>
      <w:r w:rsidRPr="007C591E">
        <w:rPr>
          <w:rFonts w:cstheme="minorHAnsi"/>
          <w:lang w:val="en-US"/>
        </w:rPr>
        <w:t>], function(x) sum(is.na(x)))</w:t>
      </w:r>
    </w:p>
    <w:p w14:paraId="0987649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Missing values per variable before imputation:\n")</w:t>
      </w:r>
    </w:p>
    <w:p w14:paraId="2A2A26C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missing_before</w:t>
      </w:r>
      <w:proofErr w:type="spellEnd"/>
      <w:r w:rsidRPr="007C591E">
        <w:rPr>
          <w:rFonts w:cstheme="minorHAnsi"/>
          <w:lang w:val="en-US"/>
        </w:rPr>
        <w:t>)</w:t>
      </w:r>
    </w:p>
    <w:p w14:paraId="2E1E962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6734BA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Prepare data for imputation</w:t>
      </w:r>
    </w:p>
    <w:p w14:paraId="702A3EA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impute_vars</w:t>
      </w:r>
      <w:proofErr w:type="spellEnd"/>
      <w:r w:rsidRPr="007C591E">
        <w:rPr>
          <w:rFonts w:cstheme="minorHAnsi"/>
          <w:lang w:val="en-US"/>
        </w:rPr>
        <w:t xml:space="preserve"> &lt;- c(</w:t>
      </w:r>
      <w:proofErr w:type="spellStart"/>
      <w:r w:rsidRPr="007C591E">
        <w:rPr>
          <w:rFonts w:cstheme="minorHAnsi"/>
          <w:lang w:val="en-US"/>
        </w:rPr>
        <w:t>vars_to_impute</w:t>
      </w:r>
      <w:proofErr w:type="spellEnd"/>
      <w:r w:rsidRPr="007C591E">
        <w:rPr>
          <w:rFonts w:cstheme="minorHAnsi"/>
          <w:lang w:val="en-US"/>
        </w:rPr>
        <w:t>, "Cohort", "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>")</w:t>
      </w:r>
    </w:p>
    <w:p w14:paraId="1FB35A1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_imp</w:t>
      </w:r>
      <w:proofErr w:type="spellEnd"/>
      <w:r w:rsidRPr="007C591E">
        <w:rPr>
          <w:rFonts w:cstheme="minorHAnsi"/>
          <w:lang w:val="en-US"/>
        </w:rPr>
        <w:t xml:space="preserve">    &lt;- data[, </w:t>
      </w:r>
      <w:proofErr w:type="spellStart"/>
      <w:r w:rsidRPr="007C591E">
        <w:rPr>
          <w:rFonts w:cstheme="minorHAnsi"/>
          <w:lang w:val="en-US"/>
        </w:rPr>
        <w:t>impute_vars</w:t>
      </w:r>
      <w:proofErr w:type="spellEnd"/>
      <w:r w:rsidRPr="007C591E">
        <w:rPr>
          <w:rFonts w:cstheme="minorHAnsi"/>
          <w:lang w:val="en-US"/>
        </w:rPr>
        <w:t>]</w:t>
      </w:r>
    </w:p>
    <w:p w14:paraId="3E94569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BCB7D3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2890231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2. Multiple Imputation using PMM</w:t>
      </w:r>
    </w:p>
    <w:p w14:paraId="3C9FF1D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5F0DAAE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A6366E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imp_pmm</w:t>
      </w:r>
      <w:proofErr w:type="spellEnd"/>
      <w:r w:rsidRPr="007C591E">
        <w:rPr>
          <w:rFonts w:cstheme="minorHAnsi"/>
          <w:lang w:val="en-US"/>
        </w:rPr>
        <w:t xml:space="preserve"> &lt;- mice(</w:t>
      </w:r>
      <w:proofErr w:type="spellStart"/>
      <w:r w:rsidRPr="007C591E">
        <w:rPr>
          <w:rFonts w:cstheme="minorHAnsi"/>
          <w:lang w:val="en-US"/>
        </w:rPr>
        <w:t>data_imp</w:t>
      </w:r>
      <w:proofErr w:type="spellEnd"/>
      <w:r w:rsidRPr="007C591E">
        <w:rPr>
          <w:rFonts w:cstheme="minorHAnsi"/>
          <w:lang w:val="en-US"/>
        </w:rPr>
        <w:t>, m = 5, seed = 123, method = "</w:t>
      </w:r>
      <w:proofErr w:type="spellStart"/>
      <w:r w:rsidRPr="007C591E">
        <w:rPr>
          <w:rFonts w:cstheme="minorHAnsi"/>
          <w:lang w:val="en-US"/>
        </w:rPr>
        <w:t>pmm</w:t>
      </w:r>
      <w:proofErr w:type="spellEnd"/>
      <w:r w:rsidRPr="007C591E">
        <w:rPr>
          <w:rFonts w:cstheme="minorHAnsi"/>
          <w:lang w:val="en-US"/>
        </w:rPr>
        <w:t>")</w:t>
      </w:r>
    </w:p>
    <w:p w14:paraId="426F316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EC686C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Display imputation information</w:t>
      </w:r>
    </w:p>
    <w:p w14:paraId="612D0B4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imputation_counts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sapply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imp_pmm$imp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nrow</w:t>
      </w:r>
      <w:proofErr w:type="spellEnd"/>
      <w:r w:rsidRPr="007C591E">
        <w:rPr>
          <w:rFonts w:cstheme="minorHAnsi"/>
          <w:lang w:val="en-US"/>
        </w:rPr>
        <w:t>)</w:t>
      </w:r>
    </w:p>
    <w:p w14:paraId="1817A41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Number of imputations per variable (PMM):\n")</w:t>
      </w:r>
    </w:p>
    <w:p w14:paraId="5DFE469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imputation_counts</w:t>
      </w:r>
      <w:proofErr w:type="spellEnd"/>
      <w:r w:rsidRPr="007C591E">
        <w:rPr>
          <w:rFonts w:cstheme="minorHAnsi"/>
          <w:lang w:val="en-US"/>
        </w:rPr>
        <w:t>)</w:t>
      </w:r>
    </w:p>
    <w:p w14:paraId="7EE6F8F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DE98A4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ata_imp$had_imputation</w:t>
      </w:r>
      <w:proofErr w:type="spellEnd"/>
      <w:r w:rsidRPr="007C591E">
        <w:rPr>
          <w:rFonts w:cstheme="minorHAnsi"/>
          <w:lang w:val="en-US"/>
        </w:rPr>
        <w:t xml:space="preserve"> &lt;- apply(</w:t>
      </w:r>
      <w:proofErr w:type="spellStart"/>
      <w:r w:rsidRPr="007C591E">
        <w:rPr>
          <w:rFonts w:cstheme="minorHAnsi"/>
          <w:lang w:val="en-US"/>
        </w:rPr>
        <w:t>data_imp</w:t>
      </w:r>
      <w:proofErr w:type="spellEnd"/>
      <w:r w:rsidRPr="007C591E">
        <w:rPr>
          <w:rFonts w:cstheme="minorHAnsi"/>
          <w:lang w:val="en-US"/>
        </w:rPr>
        <w:t xml:space="preserve">[, </w:t>
      </w:r>
      <w:proofErr w:type="spellStart"/>
      <w:r w:rsidRPr="007C591E">
        <w:rPr>
          <w:rFonts w:cstheme="minorHAnsi"/>
          <w:lang w:val="en-US"/>
        </w:rPr>
        <w:t>vars_to_impute</w:t>
      </w:r>
      <w:proofErr w:type="spellEnd"/>
      <w:r w:rsidRPr="007C591E">
        <w:rPr>
          <w:rFonts w:cstheme="minorHAnsi"/>
          <w:lang w:val="en-US"/>
        </w:rPr>
        <w:t>], 1, function(x) any(is.na(x)))</w:t>
      </w:r>
    </w:p>
    <w:p w14:paraId="036A6CF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patients_imputed_per_cohort</w:t>
      </w:r>
      <w:proofErr w:type="spellEnd"/>
      <w:r w:rsidRPr="007C591E">
        <w:rPr>
          <w:rFonts w:cstheme="minorHAnsi"/>
          <w:lang w:val="en-US"/>
        </w:rPr>
        <w:t xml:space="preserve"> &lt;- table(</w:t>
      </w:r>
      <w:proofErr w:type="spellStart"/>
      <w:r w:rsidRPr="007C591E">
        <w:rPr>
          <w:rFonts w:cstheme="minorHAnsi"/>
          <w:lang w:val="en-US"/>
        </w:rPr>
        <w:t>data_imp$Cohort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data_imp$had_imputation</w:t>
      </w:r>
      <w:proofErr w:type="spellEnd"/>
      <w:r w:rsidRPr="007C591E">
        <w:rPr>
          <w:rFonts w:cstheme="minorHAnsi"/>
          <w:lang w:val="en-US"/>
        </w:rPr>
        <w:t>)</w:t>
      </w:r>
    </w:p>
    <w:p w14:paraId="24E3B30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Patients per Cohort with imputation (TRUE = at least one):\n")</w:t>
      </w:r>
    </w:p>
    <w:p w14:paraId="4E57BED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patients_imputed_per_cohort</w:t>
      </w:r>
      <w:proofErr w:type="spellEnd"/>
      <w:r w:rsidRPr="007C591E">
        <w:rPr>
          <w:rFonts w:cstheme="minorHAnsi"/>
          <w:lang w:val="en-US"/>
        </w:rPr>
        <w:t>)</w:t>
      </w:r>
    </w:p>
    <w:p w14:paraId="17418A9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86E6AB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4F00E09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3. Cost Computation and Aggregation</w:t>
      </w:r>
    </w:p>
    <w:p w14:paraId="6FB5198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11A263D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1DDCB6F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mpute_costs</w:t>
      </w:r>
      <w:proofErr w:type="spellEnd"/>
      <w:r w:rsidRPr="007C591E">
        <w:rPr>
          <w:rFonts w:cstheme="minorHAnsi"/>
          <w:lang w:val="en-US"/>
        </w:rPr>
        <w:t xml:space="preserve"> &lt;- function(</w:t>
      </w:r>
      <w:proofErr w:type="spellStart"/>
      <w:r w:rsidRPr="007C591E">
        <w:rPr>
          <w:rFonts w:cstheme="minorHAnsi"/>
          <w:lang w:val="en-US"/>
        </w:rPr>
        <w:t>df</w:t>
      </w:r>
      <w:proofErr w:type="spellEnd"/>
      <w:r w:rsidRPr="007C591E">
        <w:rPr>
          <w:rFonts w:cstheme="minorHAnsi"/>
          <w:lang w:val="en-US"/>
        </w:rPr>
        <w:t>) {</w:t>
      </w:r>
    </w:p>
    <w:p w14:paraId="37644B1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df</w:t>
      </w:r>
      <w:proofErr w:type="spellEnd"/>
      <w:r w:rsidRPr="007C591E">
        <w:rPr>
          <w:rFonts w:cstheme="minorHAnsi"/>
          <w:lang w:val="en-US"/>
        </w:rPr>
        <w:t xml:space="preserve"> %&gt;% mutate(</w:t>
      </w:r>
    </w:p>
    <w:p w14:paraId="1DA0B88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WAS_mean_full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case_when</w:t>
      </w:r>
      <w:proofErr w:type="spellEnd"/>
      <w:r w:rsidRPr="007C591E">
        <w:rPr>
          <w:rFonts w:cstheme="minorHAnsi"/>
          <w:lang w:val="en-US"/>
        </w:rPr>
        <w:t>(</w:t>
      </w:r>
    </w:p>
    <w:p w14:paraId="39D2BA8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 xml:space="preserve"> &lt;= 91  ~ </w:t>
      </w:r>
      <w:proofErr w:type="spellStart"/>
      <w:r w:rsidRPr="007C591E">
        <w:rPr>
          <w:rFonts w:cstheme="minorHAnsi"/>
          <w:lang w:val="en-US"/>
        </w:rPr>
        <w:t>rowMeans</w:t>
      </w:r>
      <w:proofErr w:type="spellEnd"/>
      <w:r w:rsidRPr="007C591E">
        <w:rPr>
          <w:rFonts w:cstheme="minorHAnsi"/>
          <w:lang w:val="en-US"/>
        </w:rPr>
        <w:t>(select(., WAS_T1, WAS_T2, WAS_T3, WAS_T4), na.rm = TRUE),</w:t>
      </w:r>
    </w:p>
    <w:p w14:paraId="64499C9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 xml:space="preserve"> &lt;= 182 ~ </w:t>
      </w:r>
      <w:proofErr w:type="spellStart"/>
      <w:r w:rsidRPr="007C591E">
        <w:rPr>
          <w:rFonts w:cstheme="minorHAnsi"/>
          <w:lang w:val="en-US"/>
        </w:rPr>
        <w:t>rowMeans</w:t>
      </w:r>
      <w:proofErr w:type="spellEnd"/>
      <w:r w:rsidRPr="007C591E">
        <w:rPr>
          <w:rFonts w:cstheme="minorHAnsi"/>
          <w:lang w:val="en-US"/>
        </w:rPr>
        <w:t>(select(., WAS_T2, WAS_T3, WAS_T4), na.rm = TRUE),</w:t>
      </w:r>
    </w:p>
    <w:p w14:paraId="7709096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 xml:space="preserve"> &lt;= 273 ~ </w:t>
      </w:r>
      <w:proofErr w:type="spellStart"/>
      <w:r w:rsidRPr="007C591E">
        <w:rPr>
          <w:rFonts w:cstheme="minorHAnsi"/>
          <w:lang w:val="en-US"/>
        </w:rPr>
        <w:t>rowMeans</w:t>
      </w:r>
      <w:proofErr w:type="spellEnd"/>
      <w:r w:rsidRPr="007C591E">
        <w:rPr>
          <w:rFonts w:cstheme="minorHAnsi"/>
          <w:lang w:val="en-US"/>
        </w:rPr>
        <w:t>(select(., WAS_T3, WAS_T4), na.rm = TRUE),</w:t>
      </w:r>
    </w:p>
    <w:p w14:paraId="30BA5EE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 xml:space="preserve"> &lt;= 364 ~ </w:t>
      </w:r>
      <w:proofErr w:type="spellStart"/>
      <w:r w:rsidRPr="007C591E">
        <w:rPr>
          <w:rFonts w:cstheme="minorHAnsi"/>
          <w:lang w:val="en-US"/>
        </w:rPr>
        <w:t>rowMeans</w:t>
      </w:r>
      <w:proofErr w:type="spellEnd"/>
      <w:r w:rsidRPr="007C591E">
        <w:rPr>
          <w:rFonts w:cstheme="minorHAnsi"/>
          <w:lang w:val="en-US"/>
        </w:rPr>
        <w:t>(select(., WAS_T4), na.rm = TRUE),</w:t>
      </w:r>
    </w:p>
    <w:p w14:paraId="78D79D7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TRUE                 ~ 10</w:t>
      </w:r>
    </w:p>
    <w:p w14:paraId="02C06DA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),</w:t>
      </w:r>
    </w:p>
    <w:p w14:paraId="2B3BFCC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Cost_Presenteeism</w:t>
      </w:r>
      <w:proofErr w:type="spellEnd"/>
      <w:r w:rsidRPr="007C591E">
        <w:rPr>
          <w:rFonts w:cstheme="minorHAnsi"/>
          <w:lang w:val="en-US"/>
        </w:rPr>
        <w:t xml:space="preserve"> = (</w:t>
      </w:r>
      <w:proofErr w:type="spellStart"/>
      <w:r w:rsidRPr="007C591E">
        <w:rPr>
          <w:rFonts w:cstheme="minorHAnsi"/>
          <w:lang w:val="en-US"/>
        </w:rPr>
        <w:t>Cost_if_sickleave_allyear</w:t>
      </w:r>
      <w:proofErr w:type="spellEnd"/>
      <w:r w:rsidRPr="007C591E">
        <w:rPr>
          <w:rFonts w:cstheme="minorHAnsi"/>
          <w:lang w:val="en-US"/>
        </w:rPr>
        <w:t xml:space="preserve"> - 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>) * (1 - (</w:t>
      </w:r>
      <w:proofErr w:type="spellStart"/>
      <w:r w:rsidRPr="007C591E">
        <w:rPr>
          <w:rFonts w:cstheme="minorHAnsi"/>
          <w:lang w:val="en-US"/>
        </w:rPr>
        <w:t>WAS_mean_full</w:t>
      </w:r>
      <w:proofErr w:type="spellEnd"/>
      <w:r w:rsidRPr="007C591E">
        <w:rPr>
          <w:rFonts w:cstheme="minorHAnsi"/>
          <w:lang w:val="en-US"/>
        </w:rPr>
        <w:t xml:space="preserve"> / 10)),</w:t>
      </w:r>
    </w:p>
    <w:p w14:paraId="375D5F5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 xml:space="preserve">  = 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Cost_Presenteeism</w:t>
      </w:r>
      <w:proofErr w:type="spellEnd"/>
      <w:r w:rsidRPr="007C591E">
        <w:rPr>
          <w:rFonts w:cstheme="minorHAnsi"/>
          <w:lang w:val="en-US"/>
        </w:rPr>
        <w:t>,</w:t>
      </w:r>
    </w:p>
    <w:p w14:paraId="141EB56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  <w:r w:rsidRPr="007C591E">
        <w:rPr>
          <w:rFonts w:cstheme="minorHAnsi"/>
          <w:lang w:val="en-US"/>
        </w:rPr>
        <w:t xml:space="preserve">       = 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</w:p>
    <w:p w14:paraId="792186A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</w:t>
      </w:r>
    </w:p>
    <w:p w14:paraId="1638BAB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}</w:t>
      </w:r>
    </w:p>
    <w:p w14:paraId="1960FCD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8D09A9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35C6C46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4. Unweighted Means and 95% Confidence Intervals per Cohort</w:t>
      </w:r>
    </w:p>
    <w:p w14:paraId="25699CC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5FB1483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F2BC3A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st_vars</w:t>
      </w:r>
      <w:proofErr w:type="spellEnd"/>
      <w:r w:rsidRPr="007C591E">
        <w:rPr>
          <w:rFonts w:cstheme="minorHAnsi"/>
          <w:lang w:val="en-US"/>
        </w:rPr>
        <w:t xml:space="preserve"> &lt;- c(</w:t>
      </w:r>
    </w:p>
    <w:p w14:paraId="3CFE234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>",</w:t>
      </w:r>
    </w:p>
    <w:p w14:paraId="7C9B4DE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Presenteeism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  <w:r w:rsidRPr="007C591E">
        <w:rPr>
          <w:rFonts w:cstheme="minorHAnsi"/>
          <w:lang w:val="en-US"/>
        </w:rPr>
        <w:t>"</w:t>
      </w:r>
    </w:p>
    <w:p w14:paraId="6D096AB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1D4FE4C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ean_ci</w:t>
      </w:r>
      <w:proofErr w:type="spellEnd"/>
      <w:r w:rsidRPr="007C591E">
        <w:rPr>
          <w:rFonts w:cstheme="minorHAnsi"/>
          <w:lang w:val="en-US"/>
        </w:rPr>
        <w:t xml:space="preserve"> &lt;- function(x) {</w:t>
      </w:r>
    </w:p>
    <w:p w14:paraId="1D09126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     &lt;- mean(x, na.rm = TRUE)</w:t>
      </w:r>
    </w:p>
    <w:p w14:paraId="00136D9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s     &lt;- </w:t>
      </w:r>
      <w:proofErr w:type="spellStart"/>
      <w:r w:rsidRPr="007C591E">
        <w:rPr>
          <w:rFonts w:cstheme="minorHAnsi"/>
          <w:lang w:val="en-US"/>
        </w:rPr>
        <w:t>sd</w:t>
      </w:r>
      <w:proofErr w:type="spellEnd"/>
      <w:r w:rsidRPr="007C591E">
        <w:rPr>
          <w:rFonts w:cstheme="minorHAnsi"/>
          <w:lang w:val="en-US"/>
        </w:rPr>
        <w:t>(x,   na.rm = TRUE)</w:t>
      </w:r>
    </w:p>
    <w:p w14:paraId="045FAC2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n     &lt;- sum(!is.na(x))</w:t>
      </w:r>
    </w:p>
    <w:p w14:paraId="655BD81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error &lt;- </w:t>
      </w:r>
      <w:proofErr w:type="spellStart"/>
      <w:r w:rsidRPr="007C591E">
        <w:rPr>
          <w:rFonts w:cstheme="minorHAnsi"/>
          <w:lang w:val="en-US"/>
        </w:rPr>
        <w:t>qt</w:t>
      </w:r>
      <w:proofErr w:type="spellEnd"/>
      <w:r w:rsidRPr="007C591E">
        <w:rPr>
          <w:rFonts w:cstheme="minorHAnsi"/>
          <w:lang w:val="en-US"/>
        </w:rPr>
        <w:t xml:space="preserve">(0.975, </w:t>
      </w:r>
      <w:proofErr w:type="spellStart"/>
      <w:r w:rsidRPr="007C591E">
        <w:rPr>
          <w:rFonts w:cstheme="minorHAnsi"/>
          <w:lang w:val="en-US"/>
        </w:rPr>
        <w:t>df</w:t>
      </w:r>
      <w:proofErr w:type="spellEnd"/>
      <w:r w:rsidRPr="007C591E">
        <w:rPr>
          <w:rFonts w:cstheme="minorHAnsi"/>
          <w:lang w:val="en-US"/>
        </w:rPr>
        <w:t xml:space="preserve"> = n - 1) * s / </w:t>
      </w:r>
      <w:proofErr w:type="spellStart"/>
      <w:r w:rsidRPr="007C591E">
        <w:rPr>
          <w:rFonts w:cstheme="minorHAnsi"/>
          <w:lang w:val="en-US"/>
        </w:rPr>
        <w:t>sqrt</w:t>
      </w:r>
      <w:proofErr w:type="spellEnd"/>
      <w:r w:rsidRPr="007C591E">
        <w:rPr>
          <w:rFonts w:cstheme="minorHAnsi"/>
          <w:lang w:val="en-US"/>
        </w:rPr>
        <w:t>(n)</w:t>
      </w:r>
    </w:p>
    <w:p w14:paraId="0F7CD66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(mean = m, lower = m - error, upper = m + error)</w:t>
      </w:r>
    </w:p>
    <w:p w14:paraId="4339964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}</w:t>
      </w:r>
    </w:p>
    <w:p w14:paraId="134683A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1336369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mplete_data_pmm</w:t>
      </w:r>
      <w:proofErr w:type="spellEnd"/>
      <w:r w:rsidRPr="007C591E">
        <w:rPr>
          <w:rFonts w:cstheme="minorHAnsi"/>
          <w:lang w:val="en-US"/>
        </w:rPr>
        <w:t xml:space="preserve"> &lt;- complete(</w:t>
      </w:r>
      <w:proofErr w:type="spellStart"/>
      <w:r w:rsidRPr="007C591E">
        <w:rPr>
          <w:rFonts w:cstheme="minorHAnsi"/>
          <w:lang w:val="en-US"/>
        </w:rPr>
        <w:t>imp_pmm</w:t>
      </w:r>
      <w:proofErr w:type="spellEnd"/>
      <w:r w:rsidRPr="007C591E">
        <w:rPr>
          <w:rFonts w:cstheme="minorHAnsi"/>
          <w:lang w:val="en-US"/>
        </w:rPr>
        <w:t>, 1) %&gt;%</w:t>
      </w:r>
    </w:p>
    <w:p w14:paraId="21D87E1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ompute_costs</w:t>
      </w:r>
      <w:proofErr w:type="spellEnd"/>
      <w:r w:rsidRPr="007C591E">
        <w:rPr>
          <w:rFonts w:cstheme="minorHAnsi"/>
          <w:lang w:val="en-US"/>
        </w:rPr>
        <w:t>() %&gt;%</w:t>
      </w:r>
    </w:p>
    <w:p w14:paraId="096B212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utate(Cohort = factor(Cohort))</w:t>
      </w:r>
    </w:p>
    <w:p w14:paraId="6DE3063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97174C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i_stats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complete_data_pmm</w:t>
      </w:r>
      <w:proofErr w:type="spellEnd"/>
      <w:r w:rsidRPr="007C591E">
        <w:rPr>
          <w:rFonts w:cstheme="minorHAnsi"/>
          <w:lang w:val="en-US"/>
        </w:rPr>
        <w:t xml:space="preserve"> %&gt;%</w:t>
      </w:r>
    </w:p>
    <w:p w14:paraId="509983D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group_by</w:t>
      </w:r>
      <w:proofErr w:type="spellEnd"/>
      <w:r w:rsidRPr="007C591E">
        <w:rPr>
          <w:rFonts w:cstheme="minorHAnsi"/>
          <w:lang w:val="en-US"/>
        </w:rPr>
        <w:t>(Cohort) %&gt;%</w:t>
      </w:r>
    </w:p>
    <w:p w14:paraId="2C643DA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ummarise</w:t>
      </w:r>
      <w:proofErr w:type="spellEnd"/>
      <w:r w:rsidRPr="007C591E">
        <w:rPr>
          <w:rFonts w:cstheme="minorHAnsi"/>
          <w:lang w:val="en-US"/>
        </w:rPr>
        <w:t>(across(</w:t>
      </w:r>
      <w:proofErr w:type="spellStart"/>
      <w:r w:rsidRPr="007C591E">
        <w:rPr>
          <w:rFonts w:cstheme="minorHAnsi"/>
          <w:lang w:val="en-US"/>
        </w:rPr>
        <w:t>all_o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cost_vars</w:t>
      </w:r>
      <w:proofErr w:type="spellEnd"/>
      <w:r w:rsidRPr="007C591E">
        <w:rPr>
          <w:rFonts w:cstheme="minorHAnsi"/>
          <w:lang w:val="en-US"/>
        </w:rPr>
        <w:t>), ~ list(</w:t>
      </w:r>
      <w:proofErr w:type="spellStart"/>
      <w:r w:rsidRPr="007C591E">
        <w:rPr>
          <w:rFonts w:cstheme="minorHAnsi"/>
          <w:lang w:val="en-US"/>
        </w:rPr>
        <w:t>mean_ci</w:t>
      </w:r>
      <w:proofErr w:type="spellEnd"/>
      <w:r w:rsidRPr="007C591E">
        <w:rPr>
          <w:rFonts w:cstheme="minorHAnsi"/>
          <w:lang w:val="en-US"/>
        </w:rPr>
        <w:t>(.)))) %&gt;%</w:t>
      </w:r>
    </w:p>
    <w:p w14:paraId="1C9EFCE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pivot_longer</w:t>
      </w:r>
      <w:proofErr w:type="spellEnd"/>
      <w:r w:rsidRPr="007C591E">
        <w:rPr>
          <w:rFonts w:cstheme="minorHAnsi"/>
          <w:lang w:val="en-US"/>
        </w:rPr>
        <w:t xml:space="preserve">(cols = </w:t>
      </w:r>
      <w:proofErr w:type="spellStart"/>
      <w:r w:rsidRPr="007C591E">
        <w:rPr>
          <w:rFonts w:cstheme="minorHAnsi"/>
          <w:lang w:val="en-US"/>
        </w:rPr>
        <w:t>all_o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cost_vars</w:t>
      </w:r>
      <w:proofErr w:type="spellEnd"/>
      <w:r w:rsidRPr="007C591E">
        <w:rPr>
          <w:rFonts w:cstheme="minorHAnsi"/>
          <w:lang w:val="en-US"/>
        </w:rPr>
        <w:t xml:space="preserve">), </w:t>
      </w:r>
      <w:proofErr w:type="spellStart"/>
      <w:r w:rsidRPr="007C591E">
        <w:rPr>
          <w:rFonts w:cstheme="minorHAnsi"/>
          <w:lang w:val="en-US"/>
        </w:rPr>
        <w:t>names_to</w:t>
      </w:r>
      <w:proofErr w:type="spellEnd"/>
      <w:r w:rsidRPr="007C591E">
        <w:rPr>
          <w:rFonts w:cstheme="minorHAnsi"/>
          <w:lang w:val="en-US"/>
        </w:rPr>
        <w:t xml:space="preserve"> = "Variable", </w:t>
      </w:r>
      <w:proofErr w:type="spellStart"/>
      <w:r w:rsidRPr="007C591E">
        <w:rPr>
          <w:rFonts w:cstheme="minorHAnsi"/>
          <w:lang w:val="en-US"/>
        </w:rPr>
        <w:t>values_to</w:t>
      </w:r>
      <w:proofErr w:type="spellEnd"/>
      <w:r w:rsidRPr="007C591E">
        <w:rPr>
          <w:rFonts w:cstheme="minorHAnsi"/>
          <w:lang w:val="en-US"/>
        </w:rPr>
        <w:t xml:space="preserve"> = "Stats") %&gt;%</w:t>
      </w:r>
    </w:p>
    <w:p w14:paraId="1A57EDD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unnest_wider</w:t>
      </w:r>
      <w:proofErr w:type="spellEnd"/>
      <w:r w:rsidRPr="007C591E">
        <w:rPr>
          <w:rFonts w:cstheme="minorHAnsi"/>
          <w:lang w:val="en-US"/>
        </w:rPr>
        <w:t>(Stats)</w:t>
      </w:r>
    </w:p>
    <w:p w14:paraId="3A4C7AD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Unweighted means and 95% CI per Cohort (PMM):\n")</w:t>
      </w:r>
    </w:p>
    <w:p w14:paraId="23108DB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ci_stats</w:t>
      </w:r>
      <w:proofErr w:type="spellEnd"/>
      <w:r w:rsidRPr="007C591E">
        <w:rPr>
          <w:rFonts w:cstheme="minorHAnsi"/>
          <w:lang w:val="en-US"/>
        </w:rPr>
        <w:t>)</w:t>
      </w:r>
    </w:p>
    <w:p w14:paraId="4D19DE5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4731A7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7ECB8B9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# 4.5 Table 1: Baseline </w:t>
      </w:r>
      <w:proofErr w:type="spellStart"/>
      <w:r w:rsidRPr="007C591E">
        <w:rPr>
          <w:rFonts w:cstheme="minorHAnsi"/>
          <w:lang w:val="en-US"/>
        </w:rPr>
        <w:t>Descriptives</w:t>
      </w:r>
      <w:proofErr w:type="spellEnd"/>
      <w:r w:rsidRPr="007C591E">
        <w:rPr>
          <w:rFonts w:cstheme="minorHAnsi"/>
          <w:lang w:val="en-US"/>
        </w:rPr>
        <w:t xml:space="preserve"> with p</w:t>
      </w:r>
      <w:r w:rsidRPr="007C591E">
        <w:rPr>
          <w:rFonts w:ascii="Cambria Math" w:hAnsi="Cambria Math" w:cs="Cambria Math"/>
          <w:lang w:val="en-US"/>
        </w:rPr>
        <w:t>‑</w:t>
      </w:r>
      <w:r w:rsidRPr="007C591E">
        <w:rPr>
          <w:rFonts w:cstheme="minorHAnsi"/>
          <w:lang w:val="en-US"/>
        </w:rPr>
        <w:t>values</w:t>
      </w:r>
    </w:p>
    <w:p w14:paraId="61B8096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6C4CDE7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BFFBB0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# Add baseline </w:t>
      </w:r>
      <w:proofErr w:type="spellStart"/>
      <w:r w:rsidRPr="007C591E">
        <w:rPr>
          <w:rFonts w:cstheme="minorHAnsi"/>
          <w:lang w:val="en-US"/>
        </w:rPr>
        <w:t>vars</w:t>
      </w:r>
      <w:proofErr w:type="spellEnd"/>
      <w:r w:rsidRPr="007C591E">
        <w:rPr>
          <w:rFonts w:cstheme="minorHAnsi"/>
          <w:lang w:val="en-US"/>
        </w:rPr>
        <w:t xml:space="preserve"> (Age, Education, Comorbidities, Breadwinner) from original data</w:t>
      </w:r>
    </w:p>
    <w:p w14:paraId="7CB7953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mplete_data_pmm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complete_data_pmm</w:t>
      </w:r>
      <w:proofErr w:type="spellEnd"/>
      <w:r w:rsidRPr="007C591E">
        <w:rPr>
          <w:rFonts w:cstheme="minorHAnsi"/>
          <w:lang w:val="en-US"/>
        </w:rPr>
        <w:t xml:space="preserve"> %&gt;%</w:t>
      </w:r>
    </w:p>
    <w:p w14:paraId="29E3973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utate(.row = </w:t>
      </w:r>
      <w:proofErr w:type="spellStart"/>
      <w:r w:rsidRPr="007C591E">
        <w:rPr>
          <w:rFonts w:cstheme="minorHAnsi"/>
          <w:lang w:val="en-US"/>
        </w:rPr>
        <w:t>row_number</w:t>
      </w:r>
      <w:proofErr w:type="spellEnd"/>
      <w:r w:rsidRPr="007C591E">
        <w:rPr>
          <w:rFonts w:cstheme="minorHAnsi"/>
          <w:lang w:val="en-US"/>
        </w:rPr>
        <w:t>()) %&gt;%</w:t>
      </w:r>
    </w:p>
    <w:p w14:paraId="1B2C591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left_join</w:t>
      </w:r>
      <w:proofErr w:type="spellEnd"/>
      <w:r w:rsidRPr="007C591E">
        <w:rPr>
          <w:rFonts w:cstheme="minorHAnsi"/>
          <w:lang w:val="en-US"/>
        </w:rPr>
        <w:t>(</w:t>
      </w:r>
    </w:p>
    <w:p w14:paraId="0F61BD5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data %&gt;% mutate(.row = </w:t>
      </w:r>
      <w:proofErr w:type="spellStart"/>
      <w:r w:rsidRPr="007C591E">
        <w:rPr>
          <w:rFonts w:cstheme="minorHAnsi"/>
          <w:lang w:val="en-US"/>
        </w:rPr>
        <w:t>row_number</w:t>
      </w:r>
      <w:proofErr w:type="spellEnd"/>
      <w:r w:rsidRPr="007C591E">
        <w:rPr>
          <w:rFonts w:cstheme="minorHAnsi"/>
          <w:lang w:val="en-US"/>
        </w:rPr>
        <w:t>()) %&gt;%</w:t>
      </w:r>
    </w:p>
    <w:p w14:paraId="33A9761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select(.row, Age, Education, Comorbidities, Breadwinner),</w:t>
      </w:r>
    </w:p>
    <w:p w14:paraId="072529A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by = ".row"</w:t>
      </w:r>
    </w:p>
    <w:p w14:paraId="37BAB8F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 %&gt;%</w:t>
      </w:r>
    </w:p>
    <w:p w14:paraId="1156AD6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select(-.row)</w:t>
      </w:r>
    </w:p>
    <w:p w14:paraId="454721C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4E8D06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vars_table1 &lt;- c(</w:t>
      </w:r>
    </w:p>
    <w:p w14:paraId="0290B15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Age", "Sex", "Education", "Comorbidities", "Breadwinner",</w:t>
      </w:r>
    </w:p>
    <w:p w14:paraId="03F095A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>", "BMI", "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>"</w:t>
      </w:r>
    </w:p>
    <w:p w14:paraId="3FAAC85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15D5A9A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at_vars</w:t>
      </w:r>
      <w:proofErr w:type="spellEnd"/>
      <w:r w:rsidRPr="007C591E">
        <w:rPr>
          <w:rFonts w:cstheme="minorHAnsi"/>
          <w:lang w:val="en-US"/>
        </w:rPr>
        <w:t xml:space="preserve"> &lt;- c(</w:t>
      </w:r>
    </w:p>
    <w:p w14:paraId="40DA9C0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Sex", "Education", "Comorbidities", "Breadwinner",</w:t>
      </w:r>
    </w:p>
    <w:p w14:paraId="1DA1688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>"</w:t>
      </w:r>
    </w:p>
    <w:p w14:paraId="5433D9A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6432015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D6A0B0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table1 &lt;- </w:t>
      </w:r>
      <w:proofErr w:type="spellStart"/>
      <w:r w:rsidRPr="007C591E">
        <w:rPr>
          <w:rFonts w:cstheme="minorHAnsi"/>
          <w:lang w:val="en-US"/>
        </w:rPr>
        <w:t>CreateTableOne</w:t>
      </w:r>
      <w:proofErr w:type="spellEnd"/>
      <w:r w:rsidRPr="007C591E">
        <w:rPr>
          <w:rFonts w:cstheme="minorHAnsi"/>
          <w:lang w:val="en-US"/>
        </w:rPr>
        <w:t>(</w:t>
      </w:r>
    </w:p>
    <w:p w14:paraId="1835A34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vars</w:t>
      </w:r>
      <w:proofErr w:type="spellEnd"/>
      <w:r w:rsidRPr="007C591E">
        <w:rPr>
          <w:rFonts w:cstheme="minorHAnsi"/>
          <w:lang w:val="en-US"/>
        </w:rPr>
        <w:t xml:space="preserve">       = vars_table1,</w:t>
      </w:r>
    </w:p>
    <w:p w14:paraId="5CC6646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strata     = "Cohort",</w:t>
      </w:r>
    </w:p>
    <w:p w14:paraId="42070D2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data       = </w:t>
      </w:r>
      <w:proofErr w:type="spellStart"/>
      <w:r w:rsidRPr="007C591E">
        <w:rPr>
          <w:rFonts w:cstheme="minorHAnsi"/>
          <w:lang w:val="en-US"/>
        </w:rPr>
        <w:t>complete_data_pmm</w:t>
      </w:r>
      <w:proofErr w:type="spellEnd"/>
      <w:r w:rsidRPr="007C591E">
        <w:rPr>
          <w:rFonts w:cstheme="minorHAnsi"/>
          <w:lang w:val="en-US"/>
        </w:rPr>
        <w:t>,</w:t>
      </w:r>
    </w:p>
    <w:p w14:paraId="238F5D9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actorVars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cat_vars</w:t>
      </w:r>
      <w:proofErr w:type="spellEnd"/>
    </w:p>
    <w:p w14:paraId="4E054E7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3C9F9C9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</w:p>
    <w:p w14:paraId="5248497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table1,</w:t>
      </w:r>
    </w:p>
    <w:p w14:paraId="3A38366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howAllLevels</w:t>
      </w:r>
      <w:proofErr w:type="spellEnd"/>
      <w:r w:rsidRPr="007C591E">
        <w:rPr>
          <w:rFonts w:cstheme="minorHAnsi"/>
          <w:lang w:val="en-US"/>
        </w:rPr>
        <w:t xml:space="preserve"> = TRUE,</w:t>
      </w:r>
    </w:p>
    <w:p w14:paraId="198CAA4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test          = TRUE,</w:t>
      </w:r>
    </w:p>
    <w:p w14:paraId="446DF00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ormatOptions</w:t>
      </w:r>
      <w:proofErr w:type="spellEnd"/>
      <w:r w:rsidRPr="007C591E">
        <w:rPr>
          <w:rFonts w:cstheme="minorHAnsi"/>
          <w:lang w:val="en-US"/>
        </w:rPr>
        <w:t xml:space="preserve"> = list(</w:t>
      </w:r>
      <w:proofErr w:type="spellStart"/>
      <w:r w:rsidRPr="007C591E">
        <w:rPr>
          <w:rFonts w:cstheme="minorHAnsi"/>
          <w:lang w:val="en-US"/>
        </w:rPr>
        <w:t>contDigits</w:t>
      </w:r>
      <w:proofErr w:type="spellEnd"/>
      <w:r w:rsidRPr="007C591E">
        <w:rPr>
          <w:rFonts w:cstheme="minorHAnsi"/>
          <w:lang w:val="en-US"/>
        </w:rPr>
        <w:t xml:space="preserve"> = 2)</w:t>
      </w:r>
    </w:p>
    <w:p w14:paraId="489D8B1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5EEDCFB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445871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5A5BD29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5. Outcome Analysis via Linear Models (Pooling with Rubin's Rule)</w:t>
      </w:r>
    </w:p>
    <w:p w14:paraId="0FAA0FB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0A2ACAA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6AD78A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pool_results_list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lapply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cost_vars</w:t>
      </w:r>
      <w:proofErr w:type="spellEnd"/>
      <w:r w:rsidRPr="007C591E">
        <w:rPr>
          <w:rFonts w:cstheme="minorHAnsi"/>
          <w:lang w:val="en-US"/>
        </w:rPr>
        <w:t>[1:4], function(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  <w:r w:rsidRPr="007C591E">
        <w:rPr>
          <w:rFonts w:cstheme="minorHAnsi"/>
          <w:lang w:val="en-US"/>
        </w:rPr>
        <w:t>) {</w:t>
      </w:r>
    </w:p>
    <w:p w14:paraId="67FB896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form &lt;- </w:t>
      </w:r>
      <w:proofErr w:type="spellStart"/>
      <w:r w:rsidRPr="007C591E">
        <w:rPr>
          <w:rFonts w:cstheme="minorHAnsi"/>
          <w:lang w:val="en-US"/>
        </w:rPr>
        <w:t>as.formula</w:t>
      </w:r>
      <w:proofErr w:type="spellEnd"/>
      <w:r w:rsidRPr="007C591E">
        <w:rPr>
          <w:rFonts w:cstheme="minorHAnsi"/>
          <w:lang w:val="en-US"/>
        </w:rPr>
        <w:t>(paste(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  <w:r w:rsidRPr="007C591E">
        <w:rPr>
          <w:rFonts w:cstheme="minorHAnsi"/>
          <w:lang w:val="en-US"/>
        </w:rPr>
        <w:t>, "~ Cohort"))</w:t>
      </w:r>
    </w:p>
    <w:p w14:paraId="37D2CDE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fit  &lt;- with(</w:t>
      </w:r>
      <w:proofErr w:type="spellStart"/>
      <w:r w:rsidRPr="007C591E">
        <w:rPr>
          <w:rFonts w:cstheme="minorHAnsi"/>
          <w:lang w:val="en-US"/>
        </w:rPr>
        <w:t>imp_pmm</w:t>
      </w:r>
      <w:proofErr w:type="spellEnd"/>
      <w:r w:rsidRPr="007C591E">
        <w:rPr>
          <w:rFonts w:cstheme="minorHAnsi"/>
          <w:lang w:val="en-US"/>
        </w:rPr>
        <w:t>, {</w:t>
      </w:r>
    </w:p>
    <w:p w14:paraId="2D319AB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tmp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data.frame</w:t>
      </w:r>
      <w:proofErr w:type="spellEnd"/>
      <w:r w:rsidRPr="007C591E">
        <w:rPr>
          <w:rFonts w:cstheme="minorHAnsi"/>
          <w:lang w:val="en-US"/>
        </w:rPr>
        <w:t>(</w:t>
      </w:r>
    </w:p>
    <w:p w14:paraId="630A289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 xml:space="preserve">                 = 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>,</w:t>
      </w:r>
    </w:p>
    <w:p w14:paraId="17C4F4B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WAS_T1                        = WAS_T1,</w:t>
      </w:r>
    </w:p>
    <w:p w14:paraId="79ECD69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WAS_T2                        = WAS_T2,</w:t>
      </w:r>
    </w:p>
    <w:p w14:paraId="0DF21F7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WAS_T3                        = WAS_T3,</w:t>
      </w:r>
    </w:p>
    <w:p w14:paraId="1CAE481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WAS_T4                        = WAS_T4,</w:t>
      </w:r>
    </w:p>
    <w:p w14:paraId="651059B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Cost_if_sickleave_allyear</w:t>
      </w:r>
      <w:proofErr w:type="spellEnd"/>
      <w:r w:rsidRPr="007C591E">
        <w:rPr>
          <w:rFonts w:cstheme="minorHAnsi"/>
          <w:lang w:val="en-US"/>
        </w:rPr>
        <w:t xml:space="preserve">     = </w:t>
      </w:r>
      <w:proofErr w:type="spellStart"/>
      <w:r w:rsidRPr="007C591E">
        <w:rPr>
          <w:rFonts w:cstheme="minorHAnsi"/>
          <w:lang w:val="en-US"/>
        </w:rPr>
        <w:t>Cost_if_sickleave_allyear</w:t>
      </w:r>
      <w:proofErr w:type="spellEnd"/>
      <w:r w:rsidRPr="007C591E">
        <w:rPr>
          <w:rFonts w:cstheme="minorHAnsi"/>
          <w:lang w:val="en-US"/>
        </w:rPr>
        <w:t>,</w:t>
      </w:r>
    </w:p>
    <w:p w14:paraId="3F4FC17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 xml:space="preserve">              = 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>,</w:t>
      </w:r>
    </w:p>
    <w:p w14:paraId="71BEAEB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 xml:space="preserve">             = 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>,</w:t>
      </w:r>
    </w:p>
    <w:p w14:paraId="3B41F90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 xml:space="preserve">          = 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>,</w:t>
      </w:r>
    </w:p>
    <w:p w14:paraId="6CFA505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Cohort                        = Cohort</w:t>
      </w:r>
    </w:p>
    <w:p w14:paraId="59E8DD3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)</w:t>
      </w:r>
    </w:p>
    <w:p w14:paraId="557A74A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tmp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compute_costs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tmp</w:t>
      </w:r>
      <w:proofErr w:type="spellEnd"/>
      <w:r w:rsidRPr="007C591E">
        <w:rPr>
          <w:rFonts w:cstheme="minorHAnsi"/>
          <w:lang w:val="en-US"/>
        </w:rPr>
        <w:t>)</w:t>
      </w:r>
    </w:p>
    <w:p w14:paraId="55D9C19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lm(form, data = </w:t>
      </w:r>
      <w:proofErr w:type="spellStart"/>
      <w:r w:rsidRPr="007C591E">
        <w:rPr>
          <w:rFonts w:cstheme="minorHAnsi"/>
          <w:lang w:val="en-US"/>
        </w:rPr>
        <w:t>tmp</w:t>
      </w:r>
      <w:proofErr w:type="spellEnd"/>
      <w:r w:rsidRPr="007C591E">
        <w:rPr>
          <w:rFonts w:cstheme="minorHAnsi"/>
          <w:lang w:val="en-US"/>
        </w:rPr>
        <w:t>)</w:t>
      </w:r>
    </w:p>
    <w:p w14:paraId="1DE4D46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})</w:t>
      </w:r>
    </w:p>
    <w:p w14:paraId="6EB4B09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pooled         &lt;- pool(fit)</w:t>
      </w:r>
    </w:p>
    <w:p w14:paraId="24E71D1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pooled_summary</w:t>
      </w:r>
      <w:proofErr w:type="spellEnd"/>
      <w:r w:rsidRPr="007C591E">
        <w:rPr>
          <w:rFonts w:cstheme="minorHAnsi"/>
          <w:lang w:val="en-US"/>
        </w:rPr>
        <w:t xml:space="preserve"> &lt;- summary(pooled, conf.int = TRUE)</w:t>
      </w:r>
    </w:p>
    <w:p w14:paraId="5153066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diff_row</w:t>
      </w:r>
      <w:proofErr w:type="spellEnd"/>
      <w:r w:rsidRPr="007C591E">
        <w:rPr>
          <w:rFonts w:cstheme="minorHAnsi"/>
          <w:lang w:val="en-US"/>
        </w:rPr>
        <w:t xml:space="preserve">       &lt;- </w:t>
      </w:r>
      <w:proofErr w:type="spellStart"/>
      <w:r w:rsidRPr="007C591E">
        <w:rPr>
          <w:rFonts w:cstheme="minorHAnsi"/>
          <w:lang w:val="en-US"/>
        </w:rPr>
        <w:t>pooled_summary</w:t>
      </w:r>
      <w:proofErr w:type="spellEnd"/>
      <w:r w:rsidRPr="007C591E">
        <w:rPr>
          <w:rFonts w:cstheme="minorHAnsi"/>
          <w:lang w:val="en-US"/>
        </w:rPr>
        <w:t xml:space="preserve">[grep("Cohort", </w:t>
      </w:r>
      <w:proofErr w:type="spellStart"/>
      <w:r w:rsidRPr="007C591E">
        <w:rPr>
          <w:rFonts w:cstheme="minorHAnsi"/>
          <w:lang w:val="en-US"/>
        </w:rPr>
        <w:t>pooled_summary$term</w:t>
      </w:r>
      <w:proofErr w:type="spellEnd"/>
      <w:r w:rsidRPr="007C591E">
        <w:rPr>
          <w:rFonts w:cstheme="minorHAnsi"/>
          <w:lang w:val="en-US"/>
        </w:rPr>
        <w:t>), ]</w:t>
      </w:r>
    </w:p>
    <w:p w14:paraId="792915C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diff_row$Variable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</w:p>
    <w:p w14:paraId="383538E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diff_row</w:t>
      </w:r>
      <w:proofErr w:type="spellEnd"/>
    </w:p>
    <w:p w14:paraId="6CD4C60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})</w:t>
      </w:r>
    </w:p>
    <w:p w14:paraId="39BD67F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iff_stats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do.call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rbind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pool_results_list</w:t>
      </w:r>
      <w:proofErr w:type="spellEnd"/>
      <w:r w:rsidRPr="007C591E">
        <w:rPr>
          <w:rFonts w:cstheme="minorHAnsi"/>
          <w:lang w:val="en-US"/>
        </w:rPr>
        <w:t>)</w:t>
      </w:r>
    </w:p>
    <w:p w14:paraId="324A206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Difference in mean costs between Cohorts (pooled via Rubin's Rule, PMM):\n")</w:t>
      </w:r>
    </w:p>
    <w:p w14:paraId="60CA200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diff_stats</w:t>
      </w:r>
      <w:proofErr w:type="spellEnd"/>
      <w:r w:rsidRPr="007C591E">
        <w:rPr>
          <w:rFonts w:cstheme="minorHAnsi"/>
          <w:lang w:val="en-US"/>
        </w:rPr>
        <w:t>)</w:t>
      </w:r>
    </w:p>
    <w:p w14:paraId="453B9C1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1AE0C9C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3CA95E1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6. Nearest Neighbor Matching</w:t>
      </w:r>
    </w:p>
    <w:p w14:paraId="488C465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48726BB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89B209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complete_data_pmm</w:t>
      </w:r>
      <w:proofErr w:type="spellEnd"/>
      <w:r w:rsidRPr="007C591E">
        <w:rPr>
          <w:rFonts w:cstheme="minorHAnsi"/>
          <w:lang w:val="en-US"/>
        </w:rPr>
        <w:t xml:space="preserve"> %&gt;%</w:t>
      </w:r>
    </w:p>
    <w:p w14:paraId="223E749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utate(Cohort = recode(Cohort, `1` = "BAAS", `2` = "Care-as-usual"))</w:t>
      </w:r>
    </w:p>
    <w:p w14:paraId="510C552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12B496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.out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it</w:t>
      </w:r>
      <w:proofErr w:type="spellEnd"/>
      <w:r w:rsidRPr="007C591E">
        <w:rPr>
          <w:rFonts w:cstheme="minorHAnsi"/>
          <w:lang w:val="en-US"/>
        </w:rPr>
        <w:t>(</w:t>
      </w:r>
    </w:p>
    <w:p w14:paraId="54ACC46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ohort ~ Sex + 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 xml:space="preserve"> + BMI + 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 xml:space="preserve"> +</w:t>
      </w:r>
    </w:p>
    <w:p w14:paraId="02F742D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Relation_Kneecompaints_Work</w:t>
      </w:r>
      <w:proofErr w:type="spellEnd"/>
      <w:r w:rsidRPr="007C591E">
        <w:rPr>
          <w:rFonts w:cstheme="minorHAnsi"/>
          <w:lang w:val="en-US"/>
        </w:rPr>
        <w:t>,</w:t>
      </w:r>
    </w:p>
    <w:p w14:paraId="62CB038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data    =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>,</w:t>
      </w:r>
    </w:p>
    <w:p w14:paraId="2152FCF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ethod  = "nearest",</w:t>
      </w:r>
    </w:p>
    <w:p w14:paraId="07BFF6B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aliper = 0.1</w:t>
      </w:r>
    </w:p>
    <w:p w14:paraId="6A69640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6830848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.data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m.out</w:t>
      </w:r>
      <w:proofErr w:type="spellEnd"/>
      <w:r w:rsidRPr="007C591E">
        <w:rPr>
          <w:rFonts w:cstheme="minorHAnsi"/>
          <w:lang w:val="en-US"/>
        </w:rPr>
        <w:t>)</w:t>
      </w:r>
    </w:p>
    <w:p w14:paraId="2858997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Number of matched individuals per group:\n")</w:t>
      </w:r>
    </w:p>
    <w:p w14:paraId="6A04381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table(</w:t>
      </w:r>
      <w:proofErr w:type="spellStart"/>
      <w:r w:rsidRPr="007C591E">
        <w:rPr>
          <w:rFonts w:cstheme="minorHAnsi"/>
          <w:lang w:val="en-US"/>
        </w:rPr>
        <w:t>matched_data$Cohort</w:t>
      </w:r>
      <w:proofErr w:type="spellEnd"/>
      <w:r w:rsidRPr="007C591E">
        <w:rPr>
          <w:rFonts w:cstheme="minorHAnsi"/>
          <w:lang w:val="en-US"/>
        </w:rPr>
        <w:t>))</w:t>
      </w:r>
    </w:p>
    <w:p w14:paraId="3EE84CE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0DB1A7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</w:t>
      </w:r>
    </w:p>
    <w:p w14:paraId="20947F8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utate(</w:t>
      </w:r>
    </w:p>
    <w:p w14:paraId="7BEC845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ifelse</w:t>
      </w:r>
      <w:proofErr w:type="spellEnd"/>
      <w:r w:rsidRPr="007C591E">
        <w:rPr>
          <w:rFonts w:cstheme="minorHAnsi"/>
          <w:lang w:val="en-US"/>
        </w:rPr>
        <w:t>(</w:t>
      </w:r>
    </w:p>
    <w:p w14:paraId="3B9E60A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Cohort == "BAAS",</w:t>
      </w:r>
    </w:p>
    <w:p w14:paraId="45EE357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  <w:r w:rsidRPr="007C591E">
        <w:rPr>
          <w:rFonts w:cstheme="minorHAnsi"/>
          <w:lang w:val="en-US"/>
        </w:rPr>
        <w:t xml:space="preserve"> + 845,</w:t>
      </w:r>
    </w:p>
    <w:p w14:paraId="5E84FCE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</w:p>
    <w:p w14:paraId="2EE7F7E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)</w:t>
      </w:r>
    </w:p>
    <w:p w14:paraId="141D15C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</w:t>
      </w:r>
    </w:p>
    <w:p w14:paraId="3ADA59F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5BA930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41A6564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# 6.5 Table 1: Baseline </w:t>
      </w:r>
      <w:proofErr w:type="spellStart"/>
      <w:r w:rsidRPr="007C591E">
        <w:rPr>
          <w:rFonts w:cstheme="minorHAnsi"/>
          <w:lang w:val="en-US"/>
        </w:rPr>
        <w:t>Descriptives</w:t>
      </w:r>
      <w:proofErr w:type="spellEnd"/>
      <w:r w:rsidRPr="007C591E">
        <w:rPr>
          <w:rFonts w:cstheme="minorHAnsi"/>
          <w:lang w:val="en-US"/>
        </w:rPr>
        <w:t xml:space="preserve"> in Matched Sample</w:t>
      </w:r>
    </w:p>
    <w:p w14:paraId="254864C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##############################################</w:t>
      </w:r>
    </w:p>
    <w:p w14:paraId="358B11C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# Variabelen die je in Table.1 wilt zien</w:t>
      </w:r>
    </w:p>
    <w:p w14:paraId="33365AC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vars_table1_matched &lt;- c(</w:t>
      </w:r>
    </w:p>
    <w:p w14:paraId="47449F4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Age", "Sex", "Education", "Comorbidities", "Breadwinner",</w:t>
      </w:r>
    </w:p>
    <w:p w14:paraId="2E9FB96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>", "BMI", "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>"</w:t>
      </w:r>
    </w:p>
    <w:p w14:paraId="4099080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)</w:t>
      </w:r>
    </w:p>
    <w:p w14:paraId="49D6ADD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# Geef aan welke variabelen categorisch zijn</w:t>
      </w:r>
    </w:p>
    <w:p w14:paraId="4BD715A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at_vars_matched</w:t>
      </w:r>
      <w:proofErr w:type="spellEnd"/>
      <w:r w:rsidRPr="007C591E">
        <w:rPr>
          <w:rFonts w:cstheme="minorHAnsi"/>
          <w:lang w:val="en-US"/>
        </w:rPr>
        <w:t xml:space="preserve"> &lt;- c(</w:t>
      </w:r>
    </w:p>
    <w:p w14:paraId="156567C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Sex", "Education", "Comorbidities", "Breadwinner",</w:t>
      </w:r>
    </w:p>
    <w:p w14:paraId="6E4B102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>"</w:t>
      </w:r>
    </w:p>
    <w:p w14:paraId="50B7F10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3BA758D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1E06FC4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# </w:t>
      </w:r>
      <w:proofErr w:type="spellStart"/>
      <w:r w:rsidRPr="007C591E">
        <w:rPr>
          <w:rFonts w:cstheme="minorHAnsi"/>
          <w:lang w:val="en-US"/>
        </w:rPr>
        <w:t>Maak</w:t>
      </w:r>
      <w:proofErr w:type="spellEnd"/>
      <w:r w:rsidRPr="007C591E">
        <w:rPr>
          <w:rFonts w:cstheme="minorHAnsi"/>
          <w:lang w:val="en-US"/>
        </w:rPr>
        <w:t xml:space="preserve"> Table 1 </w:t>
      </w:r>
      <w:proofErr w:type="spellStart"/>
      <w:r w:rsidRPr="007C591E">
        <w:rPr>
          <w:rFonts w:cstheme="minorHAnsi"/>
          <w:lang w:val="en-US"/>
        </w:rPr>
        <w:t>voor</w:t>
      </w:r>
      <w:proofErr w:type="spellEnd"/>
      <w:r w:rsidRPr="007C591E">
        <w:rPr>
          <w:rFonts w:cstheme="minorHAnsi"/>
          <w:lang w:val="en-US"/>
        </w:rPr>
        <w:t xml:space="preserve"> de matched sample</w:t>
      </w:r>
    </w:p>
    <w:p w14:paraId="0D090C0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table1_matched &lt;- </w:t>
      </w:r>
      <w:proofErr w:type="spellStart"/>
      <w:r w:rsidRPr="007C591E">
        <w:rPr>
          <w:rFonts w:cstheme="minorHAnsi"/>
          <w:lang w:val="en-US"/>
        </w:rPr>
        <w:t>CreateTableOne</w:t>
      </w:r>
      <w:proofErr w:type="spellEnd"/>
      <w:r w:rsidRPr="007C591E">
        <w:rPr>
          <w:rFonts w:cstheme="minorHAnsi"/>
          <w:lang w:val="en-US"/>
        </w:rPr>
        <w:t>(</w:t>
      </w:r>
    </w:p>
    <w:p w14:paraId="2F1F596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vars</w:t>
      </w:r>
      <w:proofErr w:type="spellEnd"/>
      <w:r w:rsidRPr="007C591E">
        <w:rPr>
          <w:rFonts w:cstheme="minorHAnsi"/>
          <w:lang w:val="en-US"/>
        </w:rPr>
        <w:t xml:space="preserve">       = vars_table1_matched,</w:t>
      </w:r>
    </w:p>
    <w:p w14:paraId="60B4F39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strata     = "Cohort",</w:t>
      </w:r>
    </w:p>
    <w:p w14:paraId="18F1024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data       =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>,</w:t>
      </w:r>
    </w:p>
    <w:p w14:paraId="70F045C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actorVars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cat_vars_matched</w:t>
      </w:r>
      <w:proofErr w:type="spellEnd"/>
    </w:p>
    <w:p w14:paraId="4CB134F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)</w:t>
      </w:r>
    </w:p>
    <w:p w14:paraId="454A9E2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</w:p>
    <w:p w14:paraId="5AA252F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# Print met mean (SD) voor continue, n(%) voor categorisch, én p</w:t>
      </w:r>
      <w:r w:rsidRPr="007C591E">
        <w:rPr>
          <w:rFonts w:ascii="Cambria Math" w:hAnsi="Cambria Math" w:cs="Cambria Math"/>
        </w:rPr>
        <w:t>‑</w:t>
      </w:r>
      <w:r w:rsidRPr="007C591E">
        <w:rPr>
          <w:rFonts w:cstheme="minorHAnsi"/>
        </w:rPr>
        <w:t>waarden</w:t>
      </w:r>
    </w:p>
    <w:p w14:paraId="2056109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</w:p>
    <w:p w14:paraId="20C8686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table1_matched,</w:t>
      </w:r>
    </w:p>
    <w:p w14:paraId="4359D33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howAllLevels</w:t>
      </w:r>
      <w:proofErr w:type="spellEnd"/>
      <w:r w:rsidRPr="007C591E">
        <w:rPr>
          <w:rFonts w:cstheme="minorHAnsi"/>
          <w:lang w:val="en-US"/>
        </w:rPr>
        <w:t xml:space="preserve"> = TRUE,</w:t>
      </w:r>
    </w:p>
    <w:p w14:paraId="6808CDB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test          = TRUE,</w:t>
      </w:r>
    </w:p>
    <w:p w14:paraId="34C9563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ormatOptions</w:t>
      </w:r>
      <w:proofErr w:type="spellEnd"/>
      <w:r w:rsidRPr="007C591E">
        <w:rPr>
          <w:rFonts w:cstheme="minorHAnsi"/>
          <w:lang w:val="en-US"/>
        </w:rPr>
        <w:t xml:space="preserve"> = list(</w:t>
      </w:r>
      <w:proofErr w:type="spellStart"/>
      <w:r w:rsidRPr="007C591E">
        <w:rPr>
          <w:rFonts w:cstheme="minorHAnsi"/>
          <w:lang w:val="en-US"/>
        </w:rPr>
        <w:t>contDigits</w:t>
      </w:r>
      <w:proofErr w:type="spellEnd"/>
      <w:r w:rsidRPr="007C591E">
        <w:rPr>
          <w:rFonts w:cstheme="minorHAnsi"/>
          <w:lang w:val="en-US"/>
        </w:rPr>
        <w:t xml:space="preserve"> = 2)</w:t>
      </w:r>
    </w:p>
    <w:p w14:paraId="2AFDBA0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62D55E0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E86009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65D0D7C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6.7 Covariate Balance Diagnostics with cobalt</w:t>
      </w:r>
    </w:p>
    <w:p w14:paraId="17F3A97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79BA0E5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1C4984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Create balance object to evaluate covariate balance before and after matching</w:t>
      </w:r>
    </w:p>
    <w:p w14:paraId="1E1223F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bal.tab.out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bal.tab</w:t>
      </w:r>
      <w:proofErr w:type="spellEnd"/>
      <w:r w:rsidRPr="007C591E">
        <w:rPr>
          <w:rFonts w:cstheme="minorHAnsi"/>
          <w:lang w:val="en-US"/>
        </w:rPr>
        <w:t>(</w:t>
      </w:r>
    </w:p>
    <w:p w14:paraId="38FAD50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m.out</w:t>
      </w:r>
      <w:proofErr w:type="spellEnd"/>
      <w:r w:rsidRPr="007C591E">
        <w:rPr>
          <w:rFonts w:cstheme="minorHAnsi"/>
          <w:lang w:val="en-US"/>
        </w:rPr>
        <w:t>,</w:t>
      </w:r>
    </w:p>
    <w:p w14:paraId="09CA877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un = TRUE,           # Show balance before matching</w:t>
      </w:r>
    </w:p>
    <w:p w14:paraId="39BCB77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m.threshold</w:t>
      </w:r>
      <w:proofErr w:type="spellEnd"/>
      <w:r w:rsidRPr="007C591E">
        <w:rPr>
          <w:rFonts w:cstheme="minorHAnsi"/>
          <w:lang w:val="en-US"/>
        </w:rPr>
        <w:t xml:space="preserve"> = 0.1,   # Threshold for standardized mean difference (SMD)</w:t>
      </w:r>
    </w:p>
    <w:p w14:paraId="17D7A0D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v.threshold</w:t>
      </w:r>
      <w:proofErr w:type="spellEnd"/>
      <w:r w:rsidRPr="007C591E">
        <w:rPr>
          <w:rFonts w:cstheme="minorHAnsi"/>
          <w:lang w:val="en-US"/>
        </w:rPr>
        <w:t xml:space="preserve"> = 2      # Threshold for variance ratio (VR)</w:t>
      </w:r>
    </w:p>
    <w:p w14:paraId="4641D93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67377BB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691AF5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Print numeric summary of balance (SMDs and variance ratios)</w:t>
      </w:r>
    </w:p>
    <w:p w14:paraId="2E00554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Covariate Balance Diagnostics:\n")</w:t>
      </w:r>
    </w:p>
    <w:p w14:paraId="5DD35E6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bal.tab.out</w:t>
      </w:r>
      <w:proofErr w:type="spellEnd"/>
      <w:r w:rsidRPr="007C591E">
        <w:rPr>
          <w:rFonts w:cstheme="minorHAnsi"/>
          <w:lang w:val="en-US"/>
        </w:rPr>
        <w:t>)</w:t>
      </w:r>
    </w:p>
    <w:p w14:paraId="10D878D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B9FD20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Generate a Love plot to visually display covariate balance</w:t>
      </w:r>
    </w:p>
    <w:p w14:paraId="1D482F4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love.plot</w:t>
      </w:r>
      <w:proofErr w:type="spellEnd"/>
      <w:r w:rsidRPr="007C591E">
        <w:rPr>
          <w:rFonts w:cstheme="minorHAnsi"/>
          <w:lang w:val="en-US"/>
        </w:rPr>
        <w:t>(</w:t>
      </w:r>
    </w:p>
    <w:p w14:paraId="754B8CF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m.out</w:t>
      </w:r>
      <w:proofErr w:type="spellEnd"/>
      <w:r w:rsidRPr="007C591E">
        <w:rPr>
          <w:rFonts w:cstheme="minorHAnsi"/>
          <w:lang w:val="en-US"/>
        </w:rPr>
        <w:t>,</w:t>
      </w:r>
    </w:p>
    <w:p w14:paraId="6E6CB4F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threshold  = 0.1,              # Dashed vertical line at 0.1 for SMD</w:t>
      </w:r>
    </w:p>
    <w:p w14:paraId="5B66D5F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var.order</w:t>
      </w:r>
      <w:proofErr w:type="spellEnd"/>
      <w:r w:rsidRPr="007C591E">
        <w:rPr>
          <w:rFonts w:cstheme="minorHAnsi"/>
          <w:lang w:val="en-US"/>
        </w:rPr>
        <w:t xml:space="preserve">  = "unadjusted",     # Order variables by unadjusted SMD</w:t>
      </w:r>
    </w:p>
    <w:p w14:paraId="132B898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abs        = TRUE,             # Use absolute values of SMDs</w:t>
      </w:r>
    </w:p>
    <w:p w14:paraId="0846B76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olors     = c("gray50", "black")</w:t>
      </w:r>
    </w:p>
    <w:p w14:paraId="1BF61A2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 +</w:t>
      </w:r>
    </w:p>
    <w:p w14:paraId="4B56CF3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ggtitle</w:t>
      </w:r>
      <w:proofErr w:type="spellEnd"/>
      <w:r w:rsidRPr="007C591E">
        <w:rPr>
          <w:rFonts w:cstheme="minorHAnsi"/>
          <w:lang w:val="en-US"/>
        </w:rPr>
        <w:t>("Standardized Mean Differences Before and After Matching")</w:t>
      </w:r>
    </w:p>
    <w:p w14:paraId="5C586AE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709749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0CB5EF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2506D87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7. Outcome Table for Matched Sample</w:t>
      </w:r>
    </w:p>
    <w:p w14:paraId="12ABF41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69BF4D6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B0838D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final_cost_vars</w:t>
      </w:r>
      <w:proofErr w:type="spellEnd"/>
      <w:r w:rsidRPr="007C591E">
        <w:rPr>
          <w:rFonts w:cstheme="minorHAnsi"/>
          <w:lang w:val="en-US"/>
        </w:rPr>
        <w:t xml:space="preserve"> &lt;- c(</w:t>
      </w:r>
      <w:proofErr w:type="spellStart"/>
      <w:r w:rsidRPr="007C591E">
        <w:rPr>
          <w:rFonts w:cstheme="minorHAnsi"/>
          <w:lang w:val="en-US"/>
        </w:rPr>
        <w:t>cost_vars</w:t>
      </w:r>
      <w:proofErr w:type="spellEnd"/>
      <w:r w:rsidRPr="007C591E">
        <w:rPr>
          <w:rFonts w:cstheme="minorHAnsi"/>
          <w:lang w:val="en-US"/>
        </w:rPr>
        <w:t>, "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>")</w:t>
      </w:r>
    </w:p>
    <w:p w14:paraId="357A39B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final_table_matched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data.frame</w:t>
      </w:r>
      <w:proofErr w:type="spellEnd"/>
      <w:r w:rsidRPr="007C591E">
        <w:rPr>
          <w:rFonts w:cstheme="minorHAnsi"/>
          <w:lang w:val="en-US"/>
        </w:rPr>
        <w:t>(</w:t>
      </w:r>
    </w:p>
    <w:p w14:paraId="2D0533F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osts                 = character(),</w:t>
      </w:r>
    </w:p>
    <w:p w14:paraId="3BA768B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`Costs BAAS [95% CI]` = character(),</w:t>
      </w:r>
    </w:p>
    <w:p w14:paraId="20681F9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`Costs CAU [95% CI]`  = character(),</w:t>
      </w:r>
    </w:p>
    <w:p w14:paraId="55910D7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Difference            = character(),</w:t>
      </w:r>
    </w:p>
    <w:p w14:paraId="38BF7D9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p_value</w:t>
      </w:r>
      <w:proofErr w:type="spellEnd"/>
      <w:r w:rsidRPr="007C591E">
        <w:rPr>
          <w:rFonts w:cstheme="minorHAnsi"/>
          <w:lang w:val="en-US"/>
        </w:rPr>
        <w:t xml:space="preserve">               = numeric(),</w:t>
      </w:r>
    </w:p>
    <w:p w14:paraId="25426D3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tringsAsFactors</w:t>
      </w:r>
      <w:proofErr w:type="spellEnd"/>
      <w:r w:rsidRPr="007C591E">
        <w:rPr>
          <w:rFonts w:cstheme="minorHAnsi"/>
          <w:lang w:val="en-US"/>
        </w:rPr>
        <w:t xml:space="preserve">      = FALSE</w:t>
      </w:r>
    </w:p>
    <w:p w14:paraId="0063A80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0A31C30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212A22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for (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  <w:r w:rsidRPr="007C591E">
        <w:rPr>
          <w:rFonts w:cstheme="minorHAnsi"/>
          <w:lang w:val="en-US"/>
        </w:rPr>
        <w:t xml:space="preserve"> in </w:t>
      </w:r>
      <w:proofErr w:type="spellStart"/>
      <w:r w:rsidRPr="007C591E">
        <w:rPr>
          <w:rFonts w:cstheme="minorHAnsi"/>
          <w:lang w:val="en-US"/>
        </w:rPr>
        <w:t>final_cost_vars</w:t>
      </w:r>
      <w:proofErr w:type="spellEnd"/>
      <w:r w:rsidRPr="007C591E">
        <w:rPr>
          <w:rFonts w:cstheme="minorHAnsi"/>
          <w:lang w:val="en-US"/>
        </w:rPr>
        <w:t>) {</w:t>
      </w:r>
    </w:p>
    <w:p w14:paraId="0FE3A18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g_b</w:t>
      </w:r>
      <w:proofErr w:type="spellEnd"/>
      <w:r w:rsidRPr="007C591E">
        <w:rPr>
          <w:rFonts w:cstheme="minorHAnsi"/>
          <w:lang w:val="en-US"/>
        </w:rPr>
        <w:t xml:space="preserve">     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 filter(Cohort == "BAAS")        %&gt;% pull(!!</w:t>
      </w:r>
      <w:proofErr w:type="spellStart"/>
      <w:r w:rsidRPr="007C591E">
        <w:rPr>
          <w:rFonts w:cstheme="minorHAnsi"/>
          <w:lang w:val="en-US"/>
        </w:rPr>
        <w:t>sym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  <w:r w:rsidRPr="007C591E">
        <w:rPr>
          <w:rFonts w:cstheme="minorHAnsi"/>
          <w:lang w:val="en-US"/>
        </w:rPr>
        <w:t>))</w:t>
      </w:r>
    </w:p>
    <w:p w14:paraId="2AB7994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g_c</w:t>
      </w:r>
      <w:proofErr w:type="spellEnd"/>
      <w:r w:rsidRPr="007C591E">
        <w:rPr>
          <w:rFonts w:cstheme="minorHAnsi"/>
          <w:lang w:val="en-US"/>
        </w:rPr>
        <w:t xml:space="preserve">     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 filter(Cohort == "Care-as-usual") %&gt;% pull(!!</w:t>
      </w:r>
      <w:proofErr w:type="spellStart"/>
      <w:r w:rsidRPr="007C591E">
        <w:rPr>
          <w:rFonts w:cstheme="minorHAnsi"/>
          <w:lang w:val="en-US"/>
        </w:rPr>
        <w:t>sym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  <w:r w:rsidRPr="007C591E">
        <w:rPr>
          <w:rFonts w:cstheme="minorHAnsi"/>
          <w:lang w:val="en-US"/>
        </w:rPr>
        <w:t>))</w:t>
      </w:r>
    </w:p>
    <w:p w14:paraId="608139C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m_b</w:t>
      </w:r>
      <w:proofErr w:type="spellEnd"/>
      <w:r w:rsidRPr="007C591E">
        <w:rPr>
          <w:rFonts w:cstheme="minorHAnsi"/>
          <w:lang w:val="en-US"/>
        </w:rPr>
        <w:t xml:space="preserve">      &lt;- mean(</w:t>
      </w:r>
      <w:proofErr w:type="spellStart"/>
      <w:r w:rsidRPr="007C591E">
        <w:rPr>
          <w:rFonts w:cstheme="minorHAnsi"/>
          <w:lang w:val="en-US"/>
        </w:rPr>
        <w:t>g_b</w:t>
      </w:r>
      <w:proofErr w:type="spellEnd"/>
      <w:r w:rsidRPr="007C591E">
        <w:rPr>
          <w:rFonts w:cstheme="minorHAnsi"/>
          <w:lang w:val="en-US"/>
        </w:rPr>
        <w:t xml:space="preserve">, na.rm = TRUE); </w:t>
      </w:r>
      <w:proofErr w:type="spellStart"/>
      <w:r w:rsidRPr="007C591E">
        <w:rPr>
          <w:rFonts w:cstheme="minorHAnsi"/>
          <w:lang w:val="en-US"/>
        </w:rPr>
        <w:t>s_b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sd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g_b</w:t>
      </w:r>
      <w:proofErr w:type="spellEnd"/>
      <w:r w:rsidRPr="007C591E">
        <w:rPr>
          <w:rFonts w:cstheme="minorHAnsi"/>
          <w:lang w:val="en-US"/>
        </w:rPr>
        <w:t xml:space="preserve">, na.rm = TRUE); </w:t>
      </w:r>
      <w:proofErr w:type="spellStart"/>
      <w:r w:rsidRPr="007C591E">
        <w:rPr>
          <w:rFonts w:cstheme="minorHAnsi"/>
          <w:lang w:val="en-US"/>
        </w:rPr>
        <w:t>n_b</w:t>
      </w:r>
      <w:proofErr w:type="spellEnd"/>
      <w:r w:rsidRPr="007C591E">
        <w:rPr>
          <w:rFonts w:cstheme="minorHAnsi"/>
          <w:lang w:val="en-US"/>
        </w:rPr>
        <w:t xml:space="preserve"> &lt;- sum(!is.na(</w:t>
      </w:r>
      <w:proofErr w:type="spellStart"/>
      <w:r w:rsidRPr="007C591E">
        <w:rPr>
          <w:rFonts w:cstheme="minorHAnsi"/>
          <w:lang w:val="en-US"/>
        </w:rPr>
        <w:t>g_b</w:t>
      </w:r>
      <w:proofErr w:type="spellEnd"/>
      <w:r w:rsidRPr="007C591E">
        <w:rPr>
          <w:rFonts w:cstheme="minorHAnsi"/>
          <w:lang w:val="en-US"/>
        </w:rPr>
        <w:t>))</w:t>
      </w:r>
    </w:p>
    <w:p w14:paraId="5893B50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m_c</w:t>
      </w:r>
      <w:proofErr w:type="spellEnd"/>
      <w:r w:rsidRPr="007C591E">
        <w:rPr>
          <w:rFonts w:cstheme="minorHAnsi"/>
          <w:lang w:val="en-US"/>
        </w:rPr>
        <w:t xml:space="preserve">      &lt;- mean(</w:t>
      </w:r>
      <w:proofErr w:type="spellStart"/>
      <w:r w:rsidRPr="007C591E">
        <w:rPr>
          <w:rFonts w:cstheme="minorHAnsi"/>
          <w:lang w:val="en-US"/>
        </w:rPr>
        <w:t>g_c</w:t>
      </w:r>
      <w:proofErr w:type="spellEnd"/>
      <w:r w:rsidRPr="007C591E">
        <w:rPr>
          <w:rFonts w:cstheme="minorHAnsi"/>
          <w:lang w:val="en-US"/>
        </w:rPr>
        <w:t xml:space="preserve">, na.rm = TRUE); </w:t>
      </w:r>
      <w:proofErr w:type="spellStart"/>
      <w:r w:rsidRPr="007C591E">
        <w:rPr>
          <w:rFonts w:cstheme="minorHAnsi"/>
          <w:lang w:val="en-US"/>
        </w:rPr>
        <w:t>s_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sd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g_c</w:t>
      </w:r>
      <w:proofErr w:type="spellEnd"/>
      <w:r w:rsidRPr="007C591E">
        <w:rPr>
          <w:rFonts w:cstheme="minorHAnsi"/>
          <w:lang w:val="en-US"/>
        </w:rPr>
        <w:t xml:space="preserve">, na.rm = TRUE); </w:t>
      </w:r>
      <w:proofErr w:type="spellStart"/>
      <w:r w:rsidRPr="007C591E">
        <w:rPr>
          <w:rFonts w:cstheme="minorHAnsi"/>
          <w:lang w:val="en-US"/>
        </w:rPr>
        <w:t>n_c</w:t>
      </w:r>
      <w:proofErr w:type="spellEnd"/>
      <w:r w:rsidRPr="007C591E">
        <w:rPr>
          <w:rFonts w:cstheme="minorHAnsi"/>
          <w:lang w:val="en-US"/>
        </w:rPr>
        <w:t xml:space="preserve"> &lt;- sum(!is.na(</w:t>
      </w:r>
      <w:proofErr w:type="spellStart"/>
      <w:r w:rsidRPr="007C591E">
        <w:rPr>
          <w:rFonts w:cstheme="minorHAnsi"/>
          <w:lang w:val="en-US"/>
        </w:rPr>
        <w:t>g_c</w:t>
      </w:r>
      <w:proofErr w:type="spellEnd"/>
      <w:r w:rsidRPr="007C591E">
        <w:rPr>
          <w:rFonts w:cstheme="minorHAnsi"/>
          <w:lang w:val="en-US"/>
        </w:rPr>
        <w:t>))</w:t>
      </w:r>
    </w:p>
    <w:p w14:paraId="35954C4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i_b</w:t>
      </w:r>
      <w:proofErr w:type="spellEnd"/>
      <w:r w:rsidRPr="007C591E">
        <w:rPr>
          <w:rFonts w:cstheme="minorHAnsi"/>
          <w:lang w:val="en-US"/>
        </w:rPr>
        <w:t xml:space="preserve">     &lt;- </w:t>
      </w:r>
      <w:proofErr w:type="spellStart"/>
      <w:r w:rsidRPr="007C591E">
        <w:rPr>
          <w:rFonts w:cstheme="minorHAnsi"/>
          <w:lang w:val="en-US"/>
        </w:rPr>
        <w:t>qt</w:t>
      </w:r>
      <w:proofErr w:type="spellEnd"/>
      <w:r w:rsidRPr="007C591E">
        <w:rPr>
          <w:rFonts w:cstheme="minorHAnsi"/>
          <w:lang w:val="en-US"/>
        </w:rPr>
        <w:t xml:space="preserve">(0.975, </w:t>
      </w:r>
      <w:proofErr w:type="spellStart"/>
      <w:r w:rsidRPr="007C591E">
        <w:rPr>
          <w:rFonts w:cstheme="minorHAnsi"/>
          <w:lang w:val="en-US"/>
        </w:rPr>
        <w:t>df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n_b</w:t>
      </w:r>
      <w:proofErr w:type="spellEnd"/>
      <w:r w:rsidRPr="007C591E">
        <w:rPr>
          <w:rFonts w:cstheme="minorHAnsi"/>
          <w:lang w:val="en-US"/>
        </w:rPr>
        <w:t xml:space="preserve"> - 1) * </w:t>
      </w:r>
      <w:proofErr w:type="spellStart"/>
      <w:r w:rsidRPr="007C591E">
        <w:rPr>
          <w:rFonts w:cstheme="minorHAnsi"/>
          <w:lang w:val="en-US"/>
        </w:rPr>
        <w:t>s_b</w:t>
      </w:r>
      <w:proofErr w:type="spellEnd"/>
      <w:r w:rsidRPr="007C591E">
        <w:rPr>
          <w:rFonts w:cstheme="minorHAnsi"/>
          <w:lang w:val="en-US"/>
        </w:rPr>
        <w:t xml:space="preserve"> / </w:t>
      </w:r>
      <w:proofErr w:type="spellStart"/>
      <w:r w:rsidRPr="007C591E">
        <w:rPr>
          <w:rFonts w:cstheme="minorHAnsi"/>
          <w:lang w:val="en-US"/>
        </w:rPr>
        <w:t>sqr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n_b</w:t>
      </w:r>
      <w:proofErr w:type="spellEnd"/>
      <w:r w:rsidRPr="007C591E">
        <w:rPr>
          <w:rFonts w:cstheme="minorHAnsi"/>
          <w:lang w:val="en-US"/>
        </w:rPr>
        <w:t>)</w:t>
      </w:r>
    </w:p>
    <w:p w14:paraId="3B9CEFA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i_c</w:t>
      </w:r>
      <w:proofErr w:type="spellEnd"/>
      <w:r w:rsidRPr="007C591E">
        <w:rPr>
          <w:rFonts w:cstheme="minorHAnsi"/>
          <w:lang w:val="en-US"/>
        </w:rPr>
        <w:t xml:space="preserve">     &lt;- </w:t>
      </w:r>
      <w:proofErr w:type="spellStart"/>
      <w:r w:rsidRPr="007C591E">
        <w:rPr>
          <w:rFonts w:cstheme="minorHAnsi"/>
          <w:lang w:val="en-US"/>
        </w:rPr>
        <w:t>qt</w:t>
      </w:r>
      <w:proofErr w:type="spellEnd"/>
      <w:r w:rsidRPr="007C591E">
        <w:rPr>
          <w:rFonts w:cstheme="minorHAnsi"/>
          <w:lang w:val="en-US"/>
        </w:rPr>
        <w:t xml:space="preserve">(0.975, </w:t>
      </w:r>
      <w:proofErr w:type="spellStart"/>
      <w:r w:rsidRPr="007C591E">
        <w:rPr>
          <w:rFonts w:cstheme="minorHAnsi"/>
          <w:lang w:val="en-US"/>
        </w:rPr>
        <w:t>df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n_c</w:t>
      </w:r>
      <w:proofErr w:type="spellEnd"/>
      <w:r w:rsidRPr="007C591E">
        <w:rPr>
          <w:rFonts w:cstheme="minorHAnsi"/>
          <w:lang w:val="en-US"/>
        </w:rPr>
        <w:t xml:space="preserve"> - 1) * </w:t>
      </w:r>
      <w:proofErr w:type="spellStart"/>
      <w:r w:rsidRPr="007C591E">
        <w:rPr>
          <w:rFonts w:cstheme="minorHAnsi"/>
          <w:lang w:val="en-US"/>
        </w:rPr>
        <w:t>s_c</w:t>
      </w:r>
      <w:proofErr w:type="spellEnd"/>
      <w:r w:rsidRPr="007C591E">
        <w:rPr>
          <w:rFonts w:cstheme="minorHAnsi"/>
          <w:lang w:val="en-US"/>
        </w:rPr>
        <w:t xml:space="preserve"> / </w:t>
      </w:r>
      <w:proofErr w:type="spellStart"/>
      <w:r w:rsidRPr="007C591E">
        <w:rPr>
          <w:rFonts w:cstheme="minorHAnsi"/>
          <w:lang w:val="en-US"/>
        </w:rPr>
        <w:t>sqr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n_c</w:t>
      </w:r>
      <w:proofErr w:type="spellEnd"/>
      <w:r w:rsidRPr="007C591E">
        <w:rPr>
          <w:rFonts w:cstheme="minorHAnsi"/>
          <w:lang w:val="en-US"/>
        </w:rPr>
        <w:t>)</w:t>
      </w:r>
    </w:p>
    <w:p w14:paraId="0EA1BC2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t_res</w:t>
      </w:r>
      <w:proofErr w:type="spellEnd"/>
      <w:r w:rsidRPr="007C591E">
        <w:rPr>
          <w:rFonts w:cstheme="minorHAnsi"/>
          <w:lang w:val="en-US"/>
        </w:rPr>
        <w:t xml:space="preserve">    &lt;- </w:t>
      </w:r>
      <w:proofErr w:type="spellStart"/>
      <w:r w:rsidRPr="007C591E">
        <w:rPr>
          <w:rFonts w:cstheme="minorHAnsi"/>
          <w:lang w:val="en-US"/>
        </w:rPr>
        <w:t>t.tes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g_c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g_b</w:t>
      </w:r>
      <w:proofErr w:type="spellEnd"/>
      <w:r w:rsidRPr="007C591E">
        <w:rPr>
          <w:rFonts w:cstheme="minorHAnsi"/>
          <w:lang w:val="en-US"/>
        </w:rPr>
        <w:t>)</w:t>
      </w:r>
    </w:p>
    <w:p w14:paraId="6DBC9EC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  <w:lang w:val="en-US"/>
        </w:rPr>
        <w:t xml:space="preserve">  </w:t>
      </w:r>
      <w:r w:rsidRPr="007C591E">
        <w:rPr>
          <w:rFonts w:cstheme="minorHAnsi"/>
        </w:rPr>
        <w:t>diff_val &lt;- m_c - m_b</w:t>
      </w:r>
    </w:p>
    <w:p w14:paraId="78250ED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 xml:space="preserve">  </w:t>
      </w:r>
    </w:p>
    <w:p w14:paraId="40B81FC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 xml:space="preserve">  baas_str &lt;- sprintf("€%.0f [%.0f–%.0f]", m_b, m_b - ci_b, m_b + ci_b)</w:t>
      </w:r>
    </w:p>
    <w:p w14:paraId="72A914D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</w:rPr>
        <w:t xml:space="preserve">  </w:t>
      </w:r>
      <w:proofErr w:type="spellStart"/>
      <w:r w:rsidRPr="007C591E">
        <w:rPr>
          <w:rFonts w:cstheme="minorHAnsi"/>
          <w:lang w:val="en-US"/>
        </w:rPr>
        <w:t>cau_str</w:t>
      </w:r>
      <w:proofErr w:type="spellEnd"/>
      <w:r w:rsidRPr="007C591E">
        <w:rPr>
          <w:rFonts w:cstheme="minorHAnsi"/>
          <w:lang w:val="en-US"/>
        </w:rPr>
        <w:t xml:space="preserve">  &lt;- </w:t>
      </w:r>
      <w:proofErr w:type="spellStart"/>
      <w:r w:rsidRPr="007C591E">
        <w:rPr>
          <w:rFonts w:cstheme="minorHAnsi"/>
          <w:lang w:val="en-US"/>
        </w:rPr>
        <w:t>sprintf</w:t>
      </w:r>
      <w:proofErr w:type="spellEnd"/>
      <w:r w:rsidRPr="007C591E">
        <w:rPr>
          <w:rFonts w:cstheme="minorHAnsi"/>
          <w:lang w:val="en-US"/>
        </w:rPr>
        <w:t xml:space="preserve">("€%.0f [%.0f–%.0f]", </w:t>
      </w:r>
      <w:proofErr w:type="spellStart"/>
      <w:r w:rsidRPr="007C591E">
        <w:rPr>
          <w:rFonts w:cstheme="minorHAnsi"/>
          <w:lang w:val="en-US"/>
        </w:rPr>
        <w:t>m_c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m_c</w:t>
      </w:r>
      <w:proofErr w:type="spellEnd"/>
      <w:r w:rsidRPr="007C591E">
        <w:rPr>
          <w:rFonts w:cstheme="minorHAnsi"/>
          <w:lang w:val="en-US"/>
        </w:rPr>
        <w:t xml:space="preserve"> - </w:t>
      </w:r>
      <w:proofErr w:type="spellStart"/>
      <w:r w:rsidRPr="007C591E">
        <w:rPr>
          <w:rFonts w:cstheme="minorHAnsi"/>
          <w:lang w:val="en-US"/>
        </w:rPr>
        <w:t>ci_c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m_c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ci_c</w:t>
      </w:r>
      <w:proofErr w:type="spellEnd"/>
      <w:r w:rsidRPr="007C591E">
        <w:rPr>
          <w:rFonts w:cstheme="minorHAnsi"/>
          <w:lang w:val="en-US"/>
        </w:rPr>
        <w:t>)</w:t>
      </w:r>
    </w:p>
    <w:p w14:paraId="5B91C21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diff_str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sprintf</w:t>
      </w:r>
      <w:proofErr w:type="spellEnd"/>
      <w:r w:rsidRPr="007C591E">
        <w:rPr>
          <w:rFonts w:cstheme="minorHAnsi"/>
          <w:lang w:val="en-US"/>
        </w:rPr>
        <w:t xml:space="preserve">("€%.0f [%.0f–%.0f]", </w:t>
      </w:r>
      <w:proofErr w:type="spellStart"/>
      <w:r w:rsidRPr="007C591E">
        <w:rPr>
          <w:rFonts w:cstheme="minorHAnsi"/>
          <w:lang w:val="en-US"/>
        </w:rPr>
        <w:t>diff_val</w:t>
      </w:r>
      <w:proofErr w:type="spellEnd"/>
      <w:r w:rsidRPr="007C591E">
        <w:rPr>
          <w:rFonts w:cstheme="minorHAnsi"/>
          <w:lang w:val="en-US"/>
        </w:rPr>
        <w:t>, t_res$conf.int[1], t_res$conf.int[2])</w:t>
      </w:r>
    </w:p>
    <w:p w14:paraId="01CEDC1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</w:p>
    <w:p w14:paraId="77DF51D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inal_table_matched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rbind</w:t>
      </w:r>
      <w:proofErr w:type="spellEnd"/>
      <w:r w:rsidRPr="007C591E">
        <w:rPr>
          <w:rFonts w:cstheme="minorHAnsi"/>
          <w:lang w:val="en-US"/>
        </w:rPr>
        <w:t>(</w:t>
      </w:r>
    </w:p>
    <w:p w14:paraId="4D53E1B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final_table_matched</w:t>
      </w:r>
      <w:proofErr w:type="spellEnd"/>
      <w:r w:rsidRPr="007C591E">
        <w:rPr>
          <w:rFonts w:cstheme="minorHAnsi"/>
          <w:lang w:val="en-US"/>
        </w:rPr>
        <w:t>,</w:t>
      </w:r>
    </w:p>
    <w:p w14:paraId="2606882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data.frame</w:t>
      </w:r>
      <w:proofErr w:type="spellEnd"/>
      <w:r w:rsidRPr="007C591E">
        <w:rPr>
          <w:rFonts w:cstheme="minorHAnsi"/>
          <w:lang w:val="en-US"/>
        </w:rPr>
        <w:t>(</w:t>
      </w:r>
    </w:p>
    <w:p w14:paraId="63A1871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Costs                 = </w:t>
      </w:r>
      <w:proofErr w:type="spellStart"/>
      <w:r w:rsidRPr="007C591E">
        <w:rPr>
          <w:rFonts w:cstheme="minorHAnsi"/>
          <w:lang w:val="en-US"/>
        </w:rPr>
        <w:t>var</w:t>
      </w:r>
      <w:proofErr w:type="spellEnd"/>
      <w:r w:rsidRPr="007C591E">
        <w:rPr>
          <w:rFonts w:cstheme="minorHAnsi"/>
          <w:lang w:val="en-US"/>
        </w:rPr>
        <w:t>,</w:t>
      </w:r>
    </w:p>
    <w:p w14:paraId="46C7AE0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`Costs BAAS [95% CI]` = </w:t>
      </w:r>
      <w:proofErr w:type="spellStart"/>
      <w:r w:rsidRPr="007C591E">
        <w:rPr>
          <w:rFonts w:cstheme="minorHAnsi"/>
          <w:lang w:val="en-US"/>
        </w:rPr>
        <w:t>baas_str</w:t>
      </w:r>
      <w:proofErr w:type="spellEnd"/>
      <w:r w:rsidRPr="007C591E">
        <w:rPr>
          <w:rFonts w:cstheme="minorHAnsi"/>
          <w:lang w:val="en-US"/>
        </w:rPr>
        <w:t>,</w:t>
      </w:r>
    </w:p>
    <w:p w14:paraId="756B4ED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`Costs CAU [95% CI]`  = </w:t>
      </w:r>
      <w:proofErr w:type="spellStart"/>
      <w:r w:rsidRPr="007C591E">
        <w:rPr>
          <w:rFonts w:cstheme="minorHAnsi"/>
          <w:lang w:val="en-US"/>
        </w:rPr>
        <w:t>cau_str</w:t>
      </w:r>
      <w:proofErr w:type="spellEnd"/>
      <w:r w:rsidRPr="007C591E">
        <w:rPr>
          <w:rFonts w:cstheme="minorHAnsi"/>
          <w:lang w:val="en-US"/>
        </w:rPr>
        <w:t>,</w:t>
      </w:r>
    </w:p>
    <w:p w14:paraId="30BCF00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Difference            = </w:t>
      </w:r>
      <w:proofErr w:type="spellStart"/>
      <w:r w:rsidRPr="007C591E">
        <w:rPr>
          <w:rFonts w:cstheme="minorHAnsi"/>
          <w:lang w:val="en-US"/>
        </w:rPr>
        <w:t>diff_str</w:t>
      </w:r>
      <w:proofErr w:type="spellEnd"/>
      <w:r w:rsidRPr="007C591E">
        <w:rPr>
          <w:rFonts w:cstheme="minorHAnsi"/>
          <w:lang w:val="en-US"/>
        </w:rPr>
        <w:t>,</w:t>
      </w:r>
    </w:p>
    <w:p w14:paraId="5B5095C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p_value</w:t>
      </w:r>
      <w:proofErr w:type="spellEnd"/>
      <w:r w:rsidRPr="007C591E">
        <w:rPr>
          <w:rFonts w:cstheme="minorHAnsi"/>
          <w:lang w:val="en-US"/>
        </w:rPr>
        <w:t xml:space="preserve">               = </w:t>
      </w:r>
      <w:proofErr w:type="spellStart"/>
      <w:r w:rsidRPr="007C591E">
        <w:rPr>
          <w:rFonts w:cstheme="minorHAnsi"/>
          <w:lang w:val="en-US"/>
        </w:rPr>
        <w:t>t_res$p.value</w:t>
      </w:r>
      <w:proofErr w:type="spellEnd"/>
      <w:r w:rsidRPr="007C591E">
        <w:rPr>
          <w:rFonts w:cstheme="minorHAnsi"/>
          <w:lang w:val="en-US"/>
        </w:rPr>
        <w:t>,</w:t>
      </w:r>
    </w:p>
    <w:p w14:paraId="3D8FDD3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stringsAsFactors</w:t>
      </w:r>
      <w:proofErr w:type="spellEnd"/>
      <w:r w:rsidRPr="007C591E">
        <w:rPr>
          <w:rFonts w:cstheme="minorHAnsi"/>
          <w:lang w:val="en-US"/>
        </w:rPr>
        <w:t xml:space="preserve">      = FALSE</w:t>
      </w:r>
    </w:p>
    <w:p w14:paraId="5325AD7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)</w:t>
      </w:r>
    </w:p>
    <w:p w14:paraId="677B9F9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</w:t>
      </w:r>
    </w:p>
    <w:p w14:paraId="0CA55D8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}</w:t>
      </w:r>
    </w:p>
    <w:p w14:paraId="3F012A4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ABFCEC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final_table_matched$Costs</w:t>
      </w:r>
      <w:proofErr w:type="spellEnd"/>
      <w:r w:rsidRPr="007C591E">
        <w:rPr>
          <w:rFonts w:cstheme="minorHAnsi"/>
          <w:lang w:val="en-US"/>
        </w:rPr>
        <w:t xml:space="preserve"> &lt;- recode(</w:t>
      </w:r>
    </w:p>
    <w:p w14:paraId="1B6C216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inal_table_matched$Costs</w:t>
      </w:r>
      <w:proofErr w:type="spellEnd"/>
      <w:r w:rsidRPr="007C591E">
        <w:rPr>
          <w:rFonts w:cstheme="minorHAnsi"/>
          <w:lang w:val="en-US"/>
        </w:rPr>
        <w:t>,</w:t>
      </w:r>
    </w:p>
    <w:p w14:paraId="1E4A2AF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 xml:space="preserve">     = "Medical Care – Primary",</w:t>
      </w:r>
    </w:p>
    <w:p w14:paraId="1E5FD2B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 xml:space="preserve">  = "Medical Care – Secondary",</w:t>
      </w:r>
    </w:p>
    <w:p w14:paraId="5D23E07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 xml:space="preserve">      = "Productivity Loss – Absenteeism",</w:t>
      </w:r>
    </w:p>
    <w:p w14:paraId="4468211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Cost_Presenteeism</w:t>
      </w:r>
      <w:proofErr w:type="spellEnd"/>
      <w:r w:rsidRPr="007C591E">
        <w:rPr>
          <w:rFonts w:cstheme="minorHAnsi"/>
          <w:lang w:val="en-US"/>
        </w:rPr>
        <w:t xml:space="preserve">     = "Productivity Loss – </w:t>
      </w:r>
      <w:proofErr w:type="spellStart"/>
      <w:r w:rsidRPr="007C591E">
        <w:rPr>
          <w:rFonts w:cstheme="minorHAnsi"/>
          <w:lang w:val="en-US"/>
        </w:rPr>
        <w:t>Presenteeism</w:t>
      </w:r>
      <w:proofErr w:type="spellEnd"/>
      <w:r w:rsidRPr="007C591E">
        <w:rPr>
          <w:rFonts w:cstheme="minorHAnsi"/>
          <w:lang w:val="en-US"/>
        </w:rPr>
        <w:t>",</w:t>
      </w:r>
    </w:p>
    <w:p w14:paraId="69C9FE4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 xml:space="preserve">     = "Productivity Loss",</w:t>
      </w:r>
    </w:p>
    <w:p w14:paraId="052C562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  <w:r w:rsidRPr="007C591E">
        <w:rPr>
          <w:rFonts w:cstheme="minorHAnsi"/>
          <w:lang w:val="en-US"/>
        </w:rPr>
        <w:t xml:space="preserve">          = "Medical Cost",</w:t>
      </w:r>
    </w:p>
    <w:p w14:paraId="10F24C7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 xml:space="preserve">            = "Total Cost"</w:t>
      </w:r>
    </w:p>
    <w:p w14:paraId="3A6C6ED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6CE3E58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DE915D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Final Outcome Table for Matched Sample:\n")</w:t>
      </w:r>
    </w:p>
    <w:p w14:paraId="71F833D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final_table_matched</w:t>
      </w:r>
      <w:proofErr w:type="spellEnd"/>
      <w:r w:rsidRPr="007C591E">
        <w:rPr>
          <w:rFonts w:cstheme="minorHAnsi"/>
          <w:lang w:val="en-US"/>
        </w:rPr>
        <w:t>)</w:t>
      </w:r>
    </w:p>
    <w:p w14:paraId="59E8E13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6150AC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004AF0D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8. Diagnostic Plot: Propensity Score Distribution</w:t>
      </w:r>
    </w:p>
    <w:p w14:paraId="5606810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529105B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094543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iagnostic_plot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ggplo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aes</w:t>
      </w:r>
      <w:proofErr w:type="spellEnd"/>
      <w:r w:rsidRPr="007C591E">
        <w:rPr>
          <w:rFonts w:cstheme="minorHAnsi"/>
          <w:lang w:val="en-US"/>
        </w:rPr>
        <w:t>(x = distance, fill = Cohort)) +</w:t>
      </w:r>
    </w:p>
    <w:p w14:paraId="756F473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geom_density</w:t>
      </w:r>
      <w:proofErr w:type="spellEnd"/>
      <w:r w:rsidRPr="007C591E">
        <w:rPr>
          <w:rFonts w:cstheme="minorHAnsi"/>
          <w:lang w:val="en-US"/>
        </w:rPr>
        <w:t>(alpha = 0.5) +</w:t>
      </w:r>
    </w:p>
    <w:p w14:paraId="490C4AF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labs(</w:t>
      </w:r>
    </w:p>
    <w:p w14:paraId="77A4F04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title = "Propensity Score Distribution in Matched Sample",</w:t>
      </w:r>
    </w:p>
    <w:p w14:paraId="0DA281A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x     = "Propensity Score", y = "Density"</w:t>
      </w:r>
    </w:p>
    <w:p w14:paraId="2E549D7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 +</w:t>
      </w:r>
    </w:p>
    <w:p w14:paraId="7F28AD3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theme_minimal</w:t>
      </w:r>
      <w:proofErr w:type="spellEnd"/>
      <w:r w:rsidRPr="007C591E">
        <w:rPr>
          <w:rFonts w:cstheme="minorHAnsi"/>
          <w:lang w:val="en-US"/>
        </w:rPr>
        <w:t>()</w:t>
      </w:r>
    </w:p>
    <w:p w14:paraId="568B48B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diagnostic_plot</w:t>
      </w:r>
      <w:proofErr w:type="spellEnd"/>
      <w:r w:rsidRPr="007C591E">
        <w:rPr>
          <w:rFonts w:cstheme="minorHAnsi"/>
          <w:lang w:val="en-US"/>
        </w:rPr>
        <w:t>)</w:t>
      </w:r>
    </w:p>
    <w:p w14:paraId="181D21C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30A56C4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9. Combined Violin Plot for Cost Components</w:t>
      </w:r>
    </w:p>
    <w:p w14:paraId="5538380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68CA935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E83B49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outcome_vars</w:t>
      </w:r>
      <w:proofErr w:type="spellEnd"/>
      <w:r w:rsidRPr="007C591E">
        <w:rPr>
          <w:rFonts w:cstheme="minorHAnsi"/>
          <w:lang w:val="en-US"/>
        </w:rPr>
        <w:t xml:space="preserve"> &lt;- c(</w:t>
      </w:r>
    </w:p>
    <w:p w14:paraId="5DB4F1D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Presenteeism</w:t>
      </w:r>
      <w:proofErr w:type="spellEnd"/>
      <w:r w:rsidRPr="007C591E">
        <w:rPr>
          <w:rFonts w:cstheme="minorHAnsi"/>
          <w:lang w:val="en-US"/>
        </w:rPr>
        <w:t>",</w:t>
      </w:r>
    </w:p>
    <w:p w14:paraId="01AE497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>",   "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>"</w:t>
      </w:r>
    </w:p>
    <w:p w14:paraId="1644AF2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64000DA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11805F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violin_data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</w:t>
      </w:r>
    </w:p>
    <w:p w14:paraId="41AA008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select(Cohort, </w:t>
      </w:r>
      <w:proofErr w:type="spellStart"/>
      <w:r w:rsidRPr="007C591E">
        <w:rPr>
          <w:rFonts w:cstheme="minorHAnsi"/>
          <w:lang w:val="en-US"/>
        </w:rPr>
        <w:t>all_o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outcome_vars</w:t>
      </w:r>
      <w:proofErr w:type="spellEnd"/>
      <w:r w:rsidRPr="007C591E">
        <w:rPr>
          <w:rFonts w:cstheme="minorHAnsi"/>
          <w:lang w:val="en-US"/>
        </w:rPr>
        <w:t>)) %&gt;%</w:t>
      </w:r>
    </w:p>
    <w:p w14:paraId="31E39B4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pivot_longer</w:t>
      </w:r>
      <w:proofErr w:type="spellEnd"/>
      <w:r w:rsidRPr="007C591E">
        <w:rPr>
          <w:rFonts w:cstheme="minorHAnsi"/>
          <w:lang w:val="en-US"/>
        </w:rPr>
        <w:t>(</w:t>
      </w:r>
    </w:p>
    <w:p w14:paraId="03C9CBC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cols      = </w:t>
      </w:r>
      <w:proofErr w:type="spellStart"/>
      <w:r w:rsidRPr="007C591E">
        <w:rPr>
          <w:rFonts w:cstheme="minorHAnsi"/>
          <w:lang w:val="en-US"/>
        </w:rPr>
        <w:t>all_o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outcome_vars</w:t>
      </w:r>
      <w:proofErr w:type="spellEnd"/>
      <w:r w:rsidRPr="007C591E">
        <w:rPr>
          <w:rFonts w:cstheme="minorHAnsi"/>
          <w:lang w:val="en-US"/>
        </w:rPr>
        <w:t>),</w:t>
      </w:r>
    </w:p>
    <w:p w14:paraId="6F9ADC2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names_to</w:t>
      </w:r>
      <w:proofErr w:type="spellEnd"/>
      <w:r w:rsidRPr="007C591E">
        <w:rPr>
          <w:rFonts w:cstheme="minorHAnsi"/>
          <w:lang w:val="en-US"/>
        </w:rPr>
        <w:t xml:space="preserve">  = "Outcome",</w:t>
      </w:r>
    </w:p>
    <w:p w14:paraId="22FD3FC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values_to</w:t>
      </w:r>
      <w:proofErr w:type="spellEnd"/>
      <w:r w:rsidRPr="007C591E">
        <w:rPr>
          <w:rFonts w:cstheme="minorHAnsi"/>
          <w:lang w:val="en-US"/>
        </w:rPr>
        <w:t xml:space="preserve"> = "</w:t>
      </w:r>
      <w:proofErr w:type="spellStart"/>
      <w:r w:rsidRPr="007C591E">
        <w:rPr>
          <w:rFonts w:cstheme="minorHAnsi"/>
          <w:lang w:val="en-US"/>
        </w:rPr>
        <w:t>CostValue</w:t>
      </w:r>
      <w:proofErr w:type="spellEnd"/>
      <w:r w:rsidRPr="007C591E">
        <w:rPr>
          <w:rFonts w:cstheme="minorHAnsi"/>
          <w:lang w:val="en-US"/>
        </w:rPr>
        <w:t>"</w:t>
      </w:r>
    </w:p>
    <w:p w14:paraId="68848D5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 %&gt;%</w:t>
      </w:r>
    </w:p>
    <w:p w14:paraId="402EE02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utate(Outcome = recode(</w:t>
      </w:r>
    </w:p>
    <w:p w14:paraId="61591B3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Outcome,</w:t>
      </w:r>
    </w:p>
    <w:p w14:paraId="3275126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 xml:space="preserve">     = "Absenteeism",</w:t>
      </w:r>
    </w:p>
    <w:p w14:paraId="504FA69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Cost_Presenteeism</w:t>
      </w:r>
      <w:proofErr w:type="spellEnd"/>
      <w:r w:rsidRPr="007C591E">
        <w:rPr>
          <w:rFonts w:cstheme="minorHAnsi"/>
          <w:lang w:val="en-US"/>
        </w:rPr>
        <w:t xml:space="preserve">    = "</w:t>
      </w:r>
      <w:proofErr w:type="spellStart"/>
      <w:r w:rsidRPr="007C591E">
        <w:rPr>
          <w:rFonts w:cstheme="minorHAnsi"/>
          <w:lang w:val="en-US"/>
        </w:rPr>
        <w:t>Presenteeism</w:t>
      </w:r>
      <w:proofErr w:type="spellEnd"/>
      <w:r w:rsidRPr="007C591E">
        <w:rPr>
          <w:rFonts w:cstheme="minorHAnsi"/>
          <w:lang w:val="en-US"/>
        </w:rPr>
        <w:t>",</w:t>
      </w:r>
    </w:p>
    <w:p w14:paraId="1AB729B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 xml:space="preserve">    = "Primary care",</w:t>
      </w:r>
    </w:p>
    <w:p w14:paraId="7FC89ED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 xml:space="preserve"> = "Secondary care"</w:t>
      </w:r>
    </w:p>
    <w:p w14:paraId="4E83330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)</w:t>
      </w:r>
    </w:p>
    <w:p w14:paraId="1A49EDA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12F3CD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fill_colors</w:t>
      </w:r>
      <w:proofErr w:type="spellEnd"/>
      <w:r w:rsidRPr="007C591E">
        <w:rPr>
          <w:rFonts w:cstheme="minorHAnsi"/>
          <w:lang w:val="en-US"/>
        </w:rPr>
        <w:t xml:space="preserve"> &lt;- c("BAAS" = "blue", "Care-as-usual" = "red")</w:t>
      </w:r>
    </w:p>
    <w:p w14:paraId="2C3EEDA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052F49A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violin_plot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ggplo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violin_data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aes</w:t>
      </w:r>
      <w:proofErr w:type="spellEnd"/>
      <w:r w:rsidRPr="007C591E">
        <w:rPr>
          <w:rFonts w:cstheme="minorHAnsi"/>
          <w:lang w:val="en-US"/>
        </w:rPr>
        <w:t xml:space="preserve">(x = Cohort, y = </w:t>
      </w:r>
      <w:proofErr w:type="spellStart"/>
      <w:r w:rsidRPr="007C591E">
        <w:rPr>
          <w:rFonts w:cstheme="minorHAnsi"/>
          <w:lang w:val="en-US"/>
        </w:rPr>
        <w:t>CostValue</w:t>
      </w:r>
      <w:proofErr w:type="spellEnd"/>
      <w:r w:rsidRPr="007C591E">
        <w:rPr>
          <w:rFonts w:cstheme="minorHAnsi"/>
          <w:lang w:val="en-US"/>
        </w:rPr>
        <w:t>, fill = Cohort)) +</w:t>
      </w:r>
    </w:p>
    <w:p w14:paraId="0229516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geom_violin</w:t>
      </w:r>
      <w:proofErr w:type="spellEnd"/>
      <w:r w:rsidRPr="007C591E">
        <w:rPr>
          <w:rFonts w:cstheme="minorHAnsi"/>
          <w:lang w:val="en-US"/>
        </w:rPr>
        <w:t>(trim = FALSE, scale = "width", adjust = 1) +</w:t>
      </w:r>
    </w:p>
    <w:p w14:paraId="0625A09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facet_wrap</w:t>
      </w:r>
      <w:proofErr w:type="spellEnd"/>
      <w:r w:rsidRPr="007C591E">
        <w:rPr>
          <w:rFonts w:cstheme="minorHAnsi"/>
          <w:lang w:val="en-US"/>
        </w:rPr>
        <w:t>(~Outcome, scales = "</w:t>
      </w:r>
      <w:proofErr w:type="spellStart"/>
      <w:r w:rsidRPr="007C591E">
        <w:rPr>
          <w:rFonts w:cstheme="minorHAnsi"/>
          <w:lang w:val="en-US"/>
        </w:rPr>
        <w:t>free_y</w:t>
      </w:r>
      <w:proofErr w:type="spellEnd"/>
      <w:r w:rsidRPr="007C591E">
        <w:rPr>
          <w:rFonts w:cstheme="minorHAnsi"/>
          <w:lang w:val="en-US"/>
        </w:rPr>
        <w:t>") +</w:t>
      </w:r>
    </w:p>
    <w:p w14:paraId="6C8D5F3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cale_fill_manual</w:t>
      </w:r>
      <w:proofErr w:type="spellEnd"/>
      <w:r w:rsidRPr="007C591E">
        <w:rPr>
          <w:rFonts w:cstheme="minorHAnsi"/>
          <w:lang w:val="en-US"/>
        </w:rPr>
        <w:t xml:space="preserve">(values = </w:t>
      </w:r>
      <w:proofErr w:type="spellStart"/>
      <w:r w:rsidRPr="007C591E">
        <w:rPr>
          <w:rFonts w:cstheme="minorHAnsi"/>
          <w:lang w:val="en-US"/>
        </w:rPr>
        <w:t>fill_colors</w:t>
      </w:r>
      <w:proofErr w:type="spellEnd"/>
      <w:r w:rsidRPr="007C591E">
        <w:rPr>
          <w:rFonts w:cstheme="minorHAnsi"/>
          <w:lang w:val="en-US"/>
        </w:rPr>
        <w:t>) +</w:t>
      </w:r>
    </w:p>
    <w:p w14:paraId="068BE7C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labs(x = "", y = "Cost (€)") +</w:t>
      </w:r>
    </w:p>
    <w:p w14:paraId="4048214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cale_y_continuous</w:t>
      </w:r>
      <w:proofErr w:type="spellEnd"/>
      <w:r w:rsidRPr="007C591E">
        <w:rPr>
          <w:rFonts w:cstheme="minorHAnsi"/>
          <w:lang w:val="en-US"/>
        </w:rPr>
        <w:t>(limits = c(0, NA)) +</w:t>
      </w:r>
    </w:p>
    <w:p w14:paraId="2A32568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theme_minimal</w:t>
      </w:r>
      <w:proofErr w:type="spellEnd"/>
      <w:r w:rsidRPr="007C591E">
        <w:rPr>
          <w:rFonts w:cstheme="minorHAnsi"/>
          <w:lang w:val="en-US"/>
        </w:rPr>
        <w:t>() +</w:t>
      </w:r>
    </w:p>
    <w:p w14:paraId="682F0EF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theme(</w:t>
      </w:r>
    </w:p>
    <w:p w14:paraId="705D752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axis.text.x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element_blank</w:t>
      </w:r>
      <w:proofErr w:type="spellEnd"/>
      <w:r w:rsidRPr="007C591E">
        <w:rPr>
          <w:rFonts w:cstheme="minorHAnsi"/>
          <w:lang w:val="en-US"/>
        </w:rPr>
        <w:t>(),</w:t>
      </w:r>
    </w:p>
    <w:p w14:paraId="4C64B3E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axis.ticks.x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element_blank</w:t>
      </w:r>
      <w:proofErr w:type="spellEnd"/>
      <w:r w:rsidRPr="007C591E">
        <w:rPr>
          <w:rFonts w:cstheme="minorHAnsi"/>
          <w:lang w:val="en-US"/>
        </w:rPr>
        <w:t>(),</w:t>
      </w:r>
    </w:p>
    <w:p w14:paraId="4E55C70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strip.text</w:t>
      </w:r>
      <w:proofErr w:type="spellEnd"/>
      <w:r w:rsidRPr="007C591E">
        <w:rPr>
          <w:rFonts w:cstheme="minorHAnsi"/>
          <w:lang w:val="en-US"/>
        </w:rPr>
        <w:t xml:space="preserve">   = </w:t>
      </w:r>
      <w:proofErr w:type="spellStart"/>
      <w:r w:rsidRPr="007C591E">
        <w:rPr>
          <w:rFonts w:cstheme="minorHAnsi"/>
          <w:lang w:val="en-US"/>
        </w:rPr>
        <w:t>element_text</w:t>
      </w:r>
      <w:proofErr w:type="spellEnd"/>
      <w:r w:rsidRPr="007C591E">
        <w:rPr>
          <w:rFonts w:cstheme="minorHAnsi"/>
          <w:lang w:val="en-US"/>
        </w:rPr>
        <w:t>(size = 12)</w:t>
      </w:r>
    </w:p>
    <w:p w14:paraId="4BC1674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</w:t>
      </w:r>
    </w:p>
    <w:p w14:paraId="55A3114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violin_plot</w:t>
      </w:r>
      <w:proofErr w:type="spellEnd"/>
      <w:r w:rsidRPr="007C591E">
        <w:rPr>
          <w:rFonts w:cstheme="minorHAnsi"/>
          <w:lang w:val="en-US"/>
        </w:rPr>
        <w:t>)</w:t>
      </w:r>
    </w:p>
    <w:p w14:paraId="6BDB143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EA3044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5EE8F01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10. Calculate ROI for Productivity Loss and Total Cost (Matched Sample, PMM)</w:t>
      </w:r>
    </w:p>
    <w:p w14:paraId="294F6E5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674893C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6659745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Productivity Loss ROI: (difference – 845) / 845</w:t>
      </w:r>
    </w:p>
    <w:p w14:paraId="10D1C31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prod_b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 filter(Cohort == "BAAS")        %&gt;% pull(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>)</w:t>
      </w:r>
    </w:p>
    <w:p w14:paraId="5A352E4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prod_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 filter(Cohort == "Care-as-usual") %&gt;% pull(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>)</w:t>
      </w:r>
    </w:p>
    <w:p w14:paraId="453C4D9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t_prod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t.tes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prod_c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prod_b</w:t>
      </w:r>
      <w:proofErr w:type="spellEnd"/>
      <w:r w:rsidRPr="007C591E">
        <w:rPr>
          <w:rFonts w:cstheme="minorHAnsi"/>
          <w:lang w:val="en-US"/>
        </w:rPr>
        <w:t>)</w:t>
      </w:r>
    </w:p>
    <w:p w14:paraId="3579EC8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iff_prod</w:t>
      </w:r>
      <w:proofErr w:type="spellEnd"/>
      <w:r w:rsidRPr="007C591E">
        <w:rPr>
          <w:rFonts w:cstheme="minorHAnsi"/>
          <w:lang w:val="en-US"/>
        </w:rPr>
        <w:t xml:space="preserve"> &lt;- mean(</w:t>
      </w:r>
      <w:proofErr w:type="spellStart"/>
      <w:r w:rsidRPr="007C591E">
        <w:rPr>
          <w:rFonts w:cstheme="minorHAnsi"/>
          <w:lang w:val="en-US"/>
        </w:rPr>
        <w:t>prod_c</w:t>
      </w:r>
      <w:proofErr w:type="spellEnd"/>
      <w:r w:rsidRPr="007C591E">
        <w:rPr>
          <w:rFonts w:cstheme="minorHAnsi"/>
          <w:lang w:val="en-US"/>
        </w:rPr>
        <w:t>, na.rm = TRUE) - mean(</w:t>
      </w:r>
      <w:proofErr w:type="spellStart"/>
      <w:r w:rsidRPr="007C591E">
        <w:rPr>
          <w:rFonts w:cstheme="minorHAnsi"/>
          <w:lang w:val="en-US"/>
        </w:rPr>
        <w:t>prod_b</w:t>
      </w:r>
      <w:proofErr w:type="spellEnd"/>
      <w:r w:rsidRPr="007C591E">
        <w:rPr>
          <w:rFonts w:cstheme="minorHAnsi"/>
          <w:lang w:val="en-US"/>
        </w:rPr>
        <w:t>, na.rm = TRUE)</w:t>
      </w:r>
    </w:p>
    <w:p w14:paraId="2174D4B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1A11FF4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roi_prod</w:t>
      </w:r>
      <w:proofErr w:type="spellEnd"/>
      <w:r w:rsidRPr="007C591E">
        <w:rPr>
          <w:rFonts w:cstheme="minorHAnsi"/>
          <w:lang w:val="en-US"/>
        </w:rPr>
        <w:t xml:space="preserve">       &lt;- (</w:t>
      </w:r>
      <w:proofErr w:type="spellStart"/>
      <w:r w:rsidRPr="007C591E">
        <w:rPr>
          <w:rFonts w:cstheme="minorHAnsi"/>
          <w:lang w:val="en-US"/>
        </w:rPr>
        <w:t>diff_prod</w:t>
      </w:r>
      <w:proofErr w:type="spellEnd"/>
      <w:r w:rsidRPr="007C591E">
        <w:rPr>
          <w:rFonts w:cstheme="minorHAnsi"/>
          <w:lang w:val="en-US"/>
        </w:rPr>
        <w:t xml:space="preserve"> - 845) / 845</w:t>
      </w:r>
    </w:p>
    <w:p w14:paraId="3F7AE52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roi_prod_lower</w:t>
      </w:r>
      <w:proofErr w:type="spellEnd"/>
      <w:r w:rsidRPr="007C591E">
        <w:rPr>
          <w:rFonts w:cstheme="minorHAnsi"/>
          <w:lang w:val="en-US"/>
        </w:rPr>
        <w:t xml:space="preserve"> &lt;- (t_prod$conf.int[1] - 845) / 845</w:t>
      </w:r>
    </w:p>
    <w:p w14:paraId="68B55F3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roi_prod_upper</w:t>
      </w:r>
      <w:proofErr w:type="spellEnd"/>
      <w:r w:rsidRPr="007C591E">
        <w:rPr>
          <w:rFonts w:cstheme="minorHAnsi"/>
          <w:lang w:val="en-US"/>
        </w:rPr>
        <w:t xml:space="preserve"> &lt;- (t_prod$conf.int[2] - 845) / 845</w:t>
      </w:r>
    </w:p>
    <w:p w14:paraId="111258E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07E8ADC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Total Cost ROI (unchanged)</w:t>
      </w:r>
    </w:p>
    <w:p w14:paraId="045F25F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tot_b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 filter(Cohort == "BAAS")        %&gt;% pull(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>)</w:t>
      </w:r>
    </w:p>
    <w:p w14:paraId="51409F4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tot_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</w:t>
      </w:r>
      <w:proofErr w:type="spellEnd"/>
      <w:r w:rsidRPr="007C591E">
        <w:rPr>
          <w:rFonts w:cstheme="minorHAnsi"/>
          <w:lang w:val="en-US"/>
        </w:rPr>
        <w:t xml:space="preserve"> %&gt;% filter(Cohort == "Care-as-usual") %&gt;% pull(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>)</w:t>
      </w:r>
    </w:p>
    <w:p w14:paraId="372ADD6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t_tot &lt;- t.test(tot_c, tot_b)</w:t>
      </w:r>
    </w:p>
    <w:p w14:paraId="027D83C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iff_tot</w:t>
      </w:r>
      <w:proofErr w:type="spellEnd"/>
      <w:r w:rsidRPr="007C591E">
        <w:rPr>
          <w:rFonts w:cstheme="minorHAnsi"/>
          <w:lang w:val="en-US"/>
        </w:rPr>
        <w:t xml:space="preserve"> &lt;- mean(</w:t>
      </w:r>
      <w:proofErr w:type="spellStart"/>
      <w:r w:rsidRPr="007C591E">
        <w:rPr>
          <w:rFonts w:cstheme="minorHAnsi"/>
          <w:lang w:val="en-US"/>
        </w:rPr>
        <w:t>tot_c</w:t>
      </w:r>
      <w:proofErr w:type="spellEnd"/>
      <w:r w:rsidRPr="007C591E">
        <w:rPr>
          <w:rFonts w:cstheme="minorHAnsi"/>
          <w:lang w:val="en-US"/>
        </w:rPr>
        <w:t>, na.rm = TRUE) - mean(</w:t>
      </w:r>
      <w:proofErr w:type="spellStart"/>
      <w:r w:rsidRPr="007C591E">
        <w:rPr>
          <w:rFonts w:cstheme="minorHAnsi"/>
          <w:lang w:val="en-US"/>
        </w:rPr>
        <w:t>tot_b</w:t>
      </w:r>
      <w:proofErr w:type="spellEnd"/>
      <w:r w:rsidRPr="007C591E">
        <w:rPr>
          <w:rFonts w:cstheme="minorHAnsi"/>
          <w:lang w:val="en-US"/>
        </w:rPr>
        <w:t>, na.rm = TRUE)</w:t>
      </w:r>
    </w:p>
    <w:p w14:paraId="24343ED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035B424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roi_tot       &lt;- diff_tot / 845</w:t>
      </w:r>
    </w:p>
    <w:p w14:paraId="5F0B7B6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roi_tot_lower &lt;- t_tot$conf.int[1] / 845</w:t>
      </w:r>
    </w:p>
    <w:p w14:paraId="568A332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roi_tot_upper &lt;- t_tot$conf.int[2] / 845</w:t>
      </w:r>
    </w:p>
    <w:p w14:paraId="0ED9280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</w:p>
    <w:p w14:paraId="3BE050C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roi_table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data.frame</w:t>
      </w:r>
      <w:proofErr w:type="spellEnd"/>
      <w:r w:rsidRPr="007C591E">
        <w:rPr>
          <w:rFonts w:cstheme="minorHAnsi"/>
          <w:lang w:val="en-US"/>
        </w:rPr>
        <w:t>(</w:t>
      </w:r>
    </w:p>
    <w:p w14:paraId="2786E44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Outcome    = c("Productivity Loss", "Total Cost"),</w:t>
      </w:r>
    </w:p>
    <w:p w14:paraId="7CEFCA9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ROI        = c(round(</w:t>
      </w:r>
      <w:proofErr w:type="spellStart"/>
      <w:r w:rsidRPr="007C591E">
        <w:rPr>
          <w:rFonts w:cstheme="minorHAnsi"/>
          <w:lang w:val="en-US"/>
        </w:rPr>
        <w:t>roi_prod</w:t>
      </w:r>
      <w:proofErr w:type="spellEnd"/>
      <w:r w:rsidRPr="007C591E">
        <w:rPr>
          <w:rFonts w:cstheme="minorHAnsi"/>
          <w:lang w:val="en-US"/>
        </w:rPr>
        <w:t>, 2), round(</w:t>
      </w:r>
      <w:proofErr w:type="spellStart"/>
      <w:r w:rsidRPr="007C591E">
        <w:rPr>
          <w:rFonts w:cstheme="minorHAnsi"/>
          <w:lang w:val="en-US"/>
        </w:rPr>
        <w:t>roi_tot</w:t>
      </w:r>
      <w:proofErr w:type="spellEnd"/>
      <w:r w:rsidRPr="007C591E">
        <w:rPr>
          <w:rFonts w:cstheme="minorHAnsi"/>
          <w:lang w:val="en-US"/>
        </w:rPr>
        <w:t>, 2)),</w:t>
      </w:r>
    </w:p>
    <w:p w14:paraId="163CAE9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ROI_lower</w:t>
      </w:r>
      <w:proofErr w:type="spellEnd"/>
      <w:r w:rsidRPr="007C591E">
        <w:rPr>
          <w:rFonts w:cstheme="minorHAnsi"/>
          <w:lang w:val="en-US"/>
        </w:rPr>
        <w:t xml:space="preserve">  = c(round(</w:t>
      </w:r>
      <w:proofErr w:type="spellStart"/>
      <w:r w:rsidRPr="007C591E">
        <w:rPr>
          <w:rFonts w:cstheme="minorHAnsi"/>
          <w:lang w:val="en-US"/>
        </w:rPr>
        <w:t>roi_prod_lower</w:t>
      </w:r>
      <w:proofErr w:type="spellEnd"/>
      <w:r w:rsidRPr="007C591E">
        <w:rPr>
          <w:rFonts w:cstheme="minorHAnsi"/>
          <w:lang w:val="en-US"/>
        </w:rPr>
        <w:t>, 2), round(</w:t>
      </w:r>
      <w:proofErr w:type="spellStart"/>
      <w:r w:rsidRPr="007C591E">
        <w:rPr>
          <w:rFonts w:cstheme="minorHAnsi"/>
          <w:lang w:val="en-US"/>
        </w:rPr>
        <w:t>roi_tot_lower</w:t>
      </w:r>
      <w:proofErr w:type="spellEnd"/>
      <w:r w:rsidRPr="007C591E">
        <w:rPr>
          <w:rFonts w:cstheme="minorHAnsi"/>
          <w:lang w:val="en-US"/>
        </w:rPr>
        <w:t>, 2)),</w:t>
      </w:r>
    </w:p>
    <w:p w14:paraId="3101E01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ROI_upper</w:t>
      </w:r>
      <w:proofErr w:type="spellEnd"/>
      <w:r w:rsidRPr="007C591E">
        <w:rPr>
          <w:rFonts w:cstheme="minorHAnsi"/>
          <w:lang w:val="en-US"/>
        </w:rPr>
        <w:t xml:space="preserve">  = c(round(</w:t>
      </w:r>
      <w:proofErr w:type="spellStart"/>
      <w:r w:rsidRPr="007C591E">
        <w:rPr>
          <w:rFonts w:cstheme="minorHAnsi"/>
          <w:lang w:val="en-US"/>
        </w:rPr>
        <w:t>roi_prod_upper</w:t>
      </w:r>
      <w:proofErr w:type="spellEnd"/>
      <w:r w:rsidRPr="007C591E">
        <w:rPr>
          <w:rFonts w:cstheme="minorHAnsi"/>
          <w:lang w:val="en-US"/>
        </w:rPr>
        <w:t>, 2), round(</w:t>
      </w:r>
      <w:proofErr w:type="spellStart"/>
      <w:r w:rsidRPr="007C591E">
        <w:rPr>
          <w:rFonts w:cstheme="minorHAnsi"/>
          <w:lang w:val="en-US"/>
        </w:rPr>
        <w:t>roi_tot_upper</w:t>
      </w:r>
      <w:proofErr w:type="spellEnd"/>
      <w:r w:rsidRPr="007C591E">
        <w:rPr>
          <w:rFonts w:cstheme="minorHAnsi"/>
          <w:lang w:val="en-US"/>
        </w:rPr>
        <w:t>, 2)),</w:t>
      </w:r>
    </w:p>
    <w:p w14:paraId="2FFED66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tringsAsFactors</w:t>
      </w:r>
      <w:proofErr w:type="spellEnd"/>
      <w:r w:rsidRPr="007C591E">
        <w:rPr>
          <w:rFonts w:cstheme="minorHAnsi"/>
          <w:lang w:val="en-US"/>
        </w:rPr>
        <w:t xml:space="preserve"> = FALSE</w:t>
      </w:r>
    </w:p>
    <w:p w14:paraId="5E73230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02138A9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2B80AB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\</w:t>
      </w:r>
      <w:proofErr w:type="spellStart"/>
      <w:r w:rsidRPr="007C591E">
        <w:rPr>
          <w:rFonts w:cstheme="minorHAnsi"/>
          <w:lang w:val="en-US"/>
        </w:rPr>
        <w:t>nROI</w:t>
      </w:r>
      <w:proofErr w:type="spellEnd"/>
      <w:r w:rsidRPr="007C591E">
        <w:rPr>
          <w:rFonts w:cstheme="minorHAnsi"/>
          <w:lang w:val="en-US"/>
        </w:rPr>
        <w:t xml:space="preserve"> for Productivity Loss and Total Cost in Matched Sample (PMM):\n")</w:t>
      </w:r>
    </w:p>
    <w:p w14:paraId="2980A64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roi_table</w:t>
      </w:r>
      <w:proofErr w:type="spellEnd"/>
      <w:r w:rsidRPr="007C591E">
        <w:rPr>
          <w:rFonts w:cstheme="minorHAnsi"/>
          <w:lang w:val="en-US"/>
        </w:rPr>
        <w:t>)</w:t>
      </w:r>
    </w:p>
    <w:p w14:paraId="4777529F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7A9886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4DE203A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11. Sensitivity Analysis: Complete Case Matching and Cost Differences</w:t>
      </w:r>
    </w:p>
    <w:p w14:paraId="72B2CE4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#############################################</w:t>
      </w:r>
    </w:p>
    <w:p w14:paraId="4DCA5C1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Select complete cases on relevant variables</w:t>
      </w:r>
    </w:p>
    <w:p w14:paraId="673B519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vars_needed_cc</w:t>
      </w:r>
      <w:proofErr w:type="spellEnd"/>
      <w:r w:rsidRPr="007C591E">
        <w:rPr>
          <w:rFonts w:cstheme="minorHAnsi"/>
          <w:lang w:val="en-US"/>
        </w:rPr>
        <w:t xml:space="preserve"> &lt;- c(</w:t>
      </w:r>
    </w:p>
    <w:p w14:paraId="69B6F8E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Cohort", "Sex", "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>", "BMI", "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>",</w:t>
      </w:r>
    </w:p>
    <w:p w14:paraId="2B76D1D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Relation_Kneecompaints_Work</w:t>
      </w:r>
      <w:proofErr w:type="spellEnd"/>
      <w:r w:rsidRPr="007C591E">
        <w:rPr>
          <w:rFonts w:cstheme="minorHAnsi"/>
          <w:lang w:val="en-US"/>
        </w:rPr>
        <w:t>",</w:t>
      </w:r>
    </w:p>
    <w:p w14:paraId="085BFEF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WAS_T1", "WAS_T2", "WAS_T3", "WAS_T4",</w:t>
      </w:r>
    </w:p>
    <w:p w14:paraId="4C52155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if_sickleave_allyear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Absenteeism</w:t>
      </w:r>
      <w:proofErr w:type="spellEnd"/>
      <w:r w:rsidRPr="007C591E">
        <w:rPr>
          <w:rFonts w:cstheme="minorHAnsi"/>
          <w:lang w:val="en-US"/>
        </w:rPr>
        <w:t>",</w:t>
      </w:r>
    </w:p>
    <w:p w14:paraId="040A686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Cost_Primary_Care</w:t>
      </w:r>
      <w:proofErr w:type="spellEnd"/>
      <w:r w:rsidRPr="007C591E">
        <w:rPr>
          <w:rFonts w:cstheme="minorHAnsi"/>
          <w:lang w:val="en-US"/>
        </w:rPr>
        <w:t>", "</w:t>
      </w:r>
      <w:proofErr w:type="spellStart"/>
      <w:r w:rsidRPr="007C591E">
        <w:rPr>
          <w:rFonts w:cstheme="minorHAnsi"/>
          <w:lang w:val="en-US"/>
        </w:rPr>
        <w:t>Cost_Secundairy_Care</w:t>
      </w:r>
      <w:proofErr w:type="spellEnd"/>
      <w:r w:rsidRPr="007C591E">
        <w:rPr>
          <w:rFonts w:cstheme="minorHAnsi"/>
          <w:lang w:val="en-US"/>
        </w:rPr>
        <w:t>",</w:t>
      </w:r>
    </w:p>
    <w:p w14:paraId="1E5311A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"</w:t>
      </w:r>
      <w:proofErr w:type="spellStart"/>
      <w:r w:rsidRPr="007C591E">
        <w:rPr>
          <w:rFonts w:cstheme="minorHAnsi"/>
          <w:lang w:val="en-US"/>
        </w:rPr>
        <w:t>RTW_full_Days</w:t>
      </w:r>
      <w:proofErr w:type="spellEnd"/>
      <w:r w:rsidRPr="007C591E">
        <w:rPr>
          <w:rFonts w:cstheme="minorHAnsi"/>
          <w:lang w:val="en-US"/>
        </w:rPr>
        <w:t>"</w:t>
      </w:r>
    </w:p>
    <w:p w14:paraId="73D9FBC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0C9CEAA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AE27E6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mplete_data_cc</w:t>
      </w:r>
      <w:proofErr w:type="spellEnd"/>
      <w:r w:rsidRPr="007C591E">
        <w:rPr>
          <w:rFonts w:cstheme="minorHAnsi"/>
          <w:lang w:val="en-US"/>
        </w:rPr>
        <w:t xml:space="preserve"> &lt;- data %&gt;%</w:t>
      </w:r>
    </w:p>
    <w:p w14:paraId="5E1813A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select(</w:t>
      </w:r>
      <w:proofErr w:type="spellStart"/>
      <w:r w:rsidRPr="007C591E">
        <w:rPr>
          <w:rFonts w:cstheme="minorHAnsi"/>
          <w:lang w:val="en-US"/>
        </w:rPr>
        <w:t>all_o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vars_needed_cc</w:t>
      </w:r>
      <w:proofErr w:type="spellEnd"/>
      <w:r w:rsidRPr="007C591E">
        <w:rPr>
          <w:rFonts w:cstheme="minorHAnsi"/>
          <w:lang w:val="en-US"/>
        </w:rPr>
        <w:t>)) %&gt;%</w:t>
      </w:r>
    </w:p>
    <w:p w14:paraId="5CB7C12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filter(</w:t>
      </w:r>
      <w:proofErr w:type="spellStart"/>
      <w:r w:rsidRPr="007C591E">
        <w:rPr>
          <w:rFonts w:cstheme="minorHAnsi"/>
          <w:lang w:val="en-US"/>
        </w:rPr>
        <w:t>if_all</w:t>
      </w:r>
      <w:proofErr w:type="spellEnd"/>
      <w:r w:rsidRPr="007C591E">
        <w:rPr>
          <w:rFonts w:cstheme="minorHAnsi"/>
          <w:lang w:val="en-US"/>
        </w:rPr>
        <w:t>(everything(), ~ !is.na(.)))</w:t>
      </w:r>
    </w:p>
    <w:p w14:paraId="107A68F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31A67A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Number of complete cases per cohort:\n")</w:t>
      </w:r>
    </w:p>
    <w:p w14:paraId="670694C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table(</w:t>
      </w:r>
      <w:proofErr w:type="spellStart"/>
      <w:r w:rsidRPr="007C591E">
        <w:rPr>
          <w:rFonts w:cstheme="minorHAnsi"/>
          <w:lang w:val="en-US"/>
        </w:rPr>
        <w:t>complete_data_cc$Cohort</w:t>
      </w:r>
      <w:proofErr w:type="spellEnd"/>
      <w:r w:rsidRPr="007C591E">
        <w:rPr>
          <w:rFonts w:cstheme="minorHAnsi"/>
          <w:lang w:val="en-US"/>
        </w:rPr>
        <w:t>))</w:t>
      </w:r>
    </w:p>
    <w:p w14:paraId="0285A754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5C70F49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Compute costs</w:t>
      </w:r>
    </w:p>
    <w:p w14:paraId="7465269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mplete_data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compute_costs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complete_data_cc</w:t>
      </w:r>
      <w:proofErr w:type="spellEnd"/>
      <w:r w:rsidRPr="007C591E">
        <w:rPr>
          <w:rFonts w:cstheme="minorHAnsi"/>
          <w:lang w:val="en-US"/>
        </w:rPr>
        <w:t>)</w:t>
      </w:r>
    </w:p>
    <w:p w14:paraId="678673D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C175BE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Ensure Cohort is a factor with numeric labels (1 and 2)</w:t>
      </w:r>
    </w:p>
    <w:p w14:paraId="172E2B8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mplete_data_cc$Cohort</w:t>
      </w:r>
      <w:proofErr w:type="spellEnd"/>
      <w:r w:rsidRPr="007C591E">
        <w:rPr>
          <w:rFonts w:cstheme="minorHAnsi"/>
          <w:lang w:val="en-US"/>
        </w:rPr>
        <w:t xml:space="preserve"> &lt;- factor(</w:t>
      </w:r>
      <w:proofErr w:type="spellStart"/>
      <w:r w:rsidRPr="007C591E">
        <w:rPr>
          <w:rFonts w:cstheme="minorHAnsi"/>
          <w:lang w:val="en-US"/>
        </w:rPr>
        <w:t>complete_data_cc$Cohort</w:t>
      </w:r>
      <w:proofErr w:type="spellEnd"/>
      <w:r w:rsidRPr="007C591E">
        <w:rPr>
          <w:rFonts w:cstheme="minorHAnsi"/>
          <w:lang w:val="en-US"/>
        </w:rPr>
        <w:t>, levels = c(1, 2))</w:t>
      </w:r>
    </w:p>
    <w:p w14:paraId="614895C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8A62AC3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Perform matching on complete cases</w:t>
      </w:r>
    </w:p>
    <w:p w14:paraId="59C35B4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m.out.cc &lt;- </w:t>
      </w:r>
      <w:proofErr w:type="spellStart"/>
      <w:r w:rsidRPr="007C591E">
        <w:rPr>
          <w:rFonts w:cstheme="minorHAnsi"/>
          <w:lang w:val="en-US"/>
        </w:rPr>
        <w:t>matchit</w:t>
      </w:r>
      <w:proofErr w:type="spellEnd"/>
      <w:r w:rsidRPr="007C591E">
        <w:rPr>
          <w:rFonts w:cstheme="minorHAnsi"/>
          <w:lang w:val="en-US"/>
        </w:rPr>
        <w:t>(</w:t>
      </w:r>
    </w:p>
    <w:p w14:paraId="36915D8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ohort ~ Sex + </w:t>
      </w:r>
      <w:proofErr w:type="spellStart"/>
      <w:r w:rsidRPr="007C591E">
        <w:rPr>
          <w:rFonts w:cstheme="minorHAnsi"/>
          <w:lang w:val="en-US"/>
        </w:rPr>
        <w:t>Type_Operation</w:t>
      </w:r>
      <w:proofErr w:type="spellEnd"/>
      <w:r w:rsidRPr="007C591E">
        <w:rPr>
          <w:rFonts w:cstheme="minorHAnsi"/>
          <w:lang w:val="en-US"/>
        </w:rPr>
        <w:t xml:space="preserve"> + BMI + </w:t>
      </w:r>
      <w:proofErr w:type="spellStart"/>
      <w:r w:rsidRPr="007C591E">
        <w:rPr>
          <w:rFonts w:cstheme="minorHAnsi"/>
          <w:lang w:val="en-US"/>
        </w:rPr>
        <w:t>Knee_straining_work</w:t>
      </w:r>
      <w:proofErr w:type="spellEnd"/>
      <w:r w:rsidRPr="007C591E">
        <w:rPr>
          <w:rFonts w:cstheme="minorHAnsi"/>
          <w:lang w:val="en-US"/>
        </w:rPr>
        <w:t xml:space="preserve"> +</w:t>
      </w:r>
    </w:p>
    <w:p w14:paraId="01BCE5E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Sick_leave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Relation_Kneecompaints_Work</w:t>
      </w:r>
      <w:proofErr w:type="spellEnd"/>
      <w:r w:rsidRPr="007C591E">
        <w:rPr>
          <w:rFonts w:cstheme="minorHAnsi"/>
          <w:lang w:val="en-US"/>
        </w:rPr>
        <w:t>,</w:t>
      </w:r>
    </w:p>
    <w:p w14:paraId="46CB64D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data    = </w:t>
      </w:r>
      <w:proofErr w:type="spellStart"/>
      <w:r w:rsidRPr="007C591E">
        <w:rPr>
          <w:rFonts w:cstheme="minorHAnsi"/>
          <w:lang w:val="en-US"/>
        </w:rPr>
        <w:t>complete_data_cc</w:t>
      </w:r>
      <w:proofErr w:type="spellEnd"/>
      <w:r w:rsidRPr="007C591E">
        <w:rPr>
          <w:rFonts w:cstheme="minorHAnsi"/>
          <w:lang w:val="en-US"/>
        </w:rPr>
        <w:t>,</w:t>
      </w:r>
    </w:p>
    <w:p w14:paraId="03E87B3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ethod  = "nearest",</w:t>
      </w:r>
    </w:p>
    <w:p w14:paraId="08CC38D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caliper = 0.1</w:t>
      </w:r>
    </w:p>
    <w:p w14:paraId="1DAE332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3EEC3F5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0847025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Extract matched data</w:t>
      </w:r>
    </w:p>
    <w:p w14:paraId="27308DC2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matched_data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.data</w:t>
      </w:r>
      <w:proofErr w:type="spellEnd"/>
      <w:r w:rsidRPr="007C591E">
        <w:rPr>
          <w:rFonts w:cstheme="minorHAnsi"/>
          <w:lang w:val="en-US"/>
        </w:rPr>
        <w:t>(m.out.cc) %&gt;%</w:t>
      </w:r>
    </w:p>
    <w:p w14:paraId="0CBB050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mutate(</w:t>
      </w:r>
    </w:p>
    <w:p w14:paraId="7DBC7DD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Cohort = recode(</w:t>
      </w:r>
      <w:proofErr w:type="spellStart"/>
      <w:r w:rsidRPr="007C591E">
        <w:rPr>
          <w:rFonts w:cstheme="minorHAnsi"/>
          <w:lang w:val="en-US"/>
        </w:rPr>
        <w:t>as.character</w:t>
      </w:r>
      <w:proofErr w:type="spellEnd"/>
      <w:r w:rsidRPr="007C591E">
        <w:rPr>
          <w:rFonts w:cstheme="minorHAnsi"/>
          <w:lang w:val="en-US"/>
        </w:rPr>
        <w:t>(Cohort), `1` = "BAAS", `2` = "Care-as-usual"),</w:t>
      </w:r>
    </w:p>
    <w:p w14:paraId="43345F9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 xml:space="preserve"> = </w:t>
      </w:r>
      <w:proofErr w:type="spellStart"/>
      <w:r w:rsidRPr="007C591E">
        <w:rPr>
          <w:rFonts w:cstheme="minorHAnsi"/>
          <w:lang w:val="en-US"/>
        </w:rPr>
        <w:t>ifelse</w:t>
      </w:r>
      <w:proofErr w:type="spellEnd"/>
      <w:r w:rsidRPr="007C591E">
        <w:rPr>
          <w:rFonts w:cstheme="minorHAnsi"/>
          <w:lang w:val="en-US"/>
        </w:rPr>
        <w:t>(</w:t>
      </w:r>
    </w:p>
    <w:p w14:paraId="4B4436F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Cohort == "BAAS",</w:t>
      </w:r>
    </w:p>
    <w:p w14:paraId="12FC848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  <w:r w:rsidRPr="007C591E">
        <w:rPr>
          <w:rFonts w:cstheme="minorHAnsi"/>
          <w:lang w:val="en-US"/>
        </w:rPr>
        <w:t xml:space="preserve"> + 845,</w:t>
      </w:r>
    </w:p>
    <w:p w14:paraId="7C752C1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  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 xml:space="preserve"> + </w:t>
      </w:r>
      <w:proofErr w:type="spellStart"/>
      <w:r w:rsidRPr="007C591E">
        <w:rPr>
          <w:rFonts w:cstheme="minorHAnsi"/>
          <w:lang w:val="en-US"/>
        </w:rPr>
        <w:t>Medical_cost</w:t>
      </w:r>
      <w:proofErr w:type="spellEnd"/>
    </w:p>
    <w:p w14:paraId="36299AF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  )</w:t>
      </w:r>
    </w:p>
    <w:p w14:paraId="752BC8EE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)</w:t>
      </w:r>
    </w:p>
    <w:p w14:paraId="2BC8375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AFEE4C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Calculate mean differences and 95% CI for Productivity Loss</w:t>
      </w:r>
    </w:p>
    <w:p w14:paraId="5F9BBC0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prod_b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_cc</w:t>
      </w:r>
      <w:proofErr w:type="spellEnd"/>
      <w:r w:rsidRPr="007C591E">
        <w:rPr>
          <w:rFonts w:cstheme="minorHAnsi"/>
          <w:lang w:val="en-US"/>
        </w:rPr>
        <w:t xml:space="preserve"> %&gt;% filter(Cohort == "BAAS") %&gt;% pull(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>)</w:t>
      </w:r>
    </w:p>
    <w:p w14:paraId="748822B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prod_c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_cc</w:t>
      </w:r>
      <w:proofErr w:type="spellEnd"/>
      <w:r w:rsidRPr="007C591E">
        <w:rPr>
          <w:rFonts w:cstheme="minorHAnsi"/>
          <w:lang w:val="en-US"/>
        </w:rPr>
        <w:t xml:space="preserve"> %&gt;% filter(Cohort == "Care-as-usual") %&gt;% pull(</w:t>
      </w:r>
      <w:proofErr w:type="spellStart"/>
      <w:r w:rsidRPr="007C591E">
        <w:rPr>
          <w:rFonts w:cstheme="minorHAnsi"/>
          <w:lang w:val="en-US"/>
        </w:rPr>
        <w:t>Productivity_loss</w:t>
      </w:r>
      <w:proofErr w:type="spellEnd"/>
      <w:r w:rsidRPr="007C591E">
        <w:rPr>
          <w:rFonts w:cstheme="minorHAnsi"/>
          <w:lang w:val="en-US"/>
        </w:rPr>
        <w:t>)</w:t>
      </w:r>
    </w:p>
    <w:p w14:paraId="25A7C03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t_prod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t.test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prod_c_cc</w:t>
      </w:r>
      <w:proofErr w:type="spellEnd"/>
      <w:r w:rsidRPr="007C591E">
        <w:rPr>
          <w:rFonts w:cstheme="minorHAnsi"/>
          <w:lang w:val="en-US"/>
        </w:rPr>
        <w:t xml:space="preserve">, </w:t>
      </w:r>
      <w:proofErr w:type="spellStart"/>
      <w:r w:rsidRPr="007C591E">
        <w:rPr>
          <w:rFonts w:cstheme="minorHAnsi"/>
          <w:lang w:val="en-US"/>
        </w:rPr>
        <w:t>prod_b_cc</w:t>
      </w:r>
      <w:proofErr w:type="spellEnd"/>
      <w:r w:rsidRPr="007C591E">
        <w:rPr>
          <w:rFonts w:cstheme="minorHAnsi"/>
          <w:lang w:val="en-US"/>
        </w:rPr>
        <w:t>)</w:t>
      </w:r>
    </w:p>
    <w:p w14:paraId="2F859E47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iff_prod_cc</w:t>
      </w:r>
      <w:proofErr w:type="spellEnd"/>
      <w:r w:rsidRPr="007C591E">
        <w:rPr>
          <w:rFonts w:cstheme="minorHAnsi"/>
          <w:lang w:val="en-US"/>
        </w:rPr>
        <w:t xml:space="preserve"> &lt;- mean(</w:t>
      </w:r>
      <w:proofErr w:type="spellStart"/>
      <w:r w:rsidRPr="007C591E">
        <w:rPr>
          <w:rFonts w:cstheme="minorHAnsi"/>
          <w:lang w:val="en-US"/>
        </w:rPr>
        <w:t>prod_c_cc</w:t>
      </w:r>
      <w:proofErr w:type="spellEnd"/>
      <w:r w:rsidRPr="007C591E">
        <w:rPr>
          <w:rFonts w:cstheme="minorHAnsi"/>
          <w:lang w:val="en-US"/>
        </w:rPr>
        <w:t>, na.rm = TRUE) - mean(</w:t>
      </w:r>
      <w:proofErr w:type="spellStart"/>
      <w:r w:rsidRPr="007C591E">
        <w:rPr>
          <w:rFonts w:cstheme="minorHAnsi"/>
          <w:lang w:val="en-US"/>
        </w:rPr>
        <w:t>prod_b_cc</w:t>
      </w:r>
      <w:proofErr w:type="spellEnd"/>
      <w:r w:rsidRPr="007C591E">
        <w:rPr>
          <w:rFonts w:cstheme="minorHAnsi"/>
          <w:lang w:val="en-US"/>
        </w:rPr>
        <w:t>, na.rm = TRUE)</w:t>
      </w:r>
    </w:p>
    <w:p w14:paraId="3415C84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42B15EB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Calculate mean differences and 95% CI for Total Cost</w:t>
      </w:r>
    </w:p>
    <w:p w14:paraId="298BE6FB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tot_b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_cc</w:t>
      </w:r>
      <w:proofErr w:type="spellEnd"/>
      <w:r w:rsidRPr="007C591E">
        <w:rPr>
          <w:rFonts w:cstheme="minorHAnsi"/>
          <w:lang w:val="en-US"/>
        </w:rPr>
        <w:t xml:space="preserve"> %&gt;% filter(Cohort == "BAAS") %&gt;% pull(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>)</w:t>
      </w:r>
    </w:p>
    <w:p w14:paraId="7728E3C0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tot_c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matched_data_cc</w:t>
      </w:r>
      <w:proofErr w:type="spellEnd"/>
      <w:r w:rsidRPr="007C591E">
        <w:rPr>
          <w:rFonts w:cstheme="minorHAnsi"/>
          <w:lang w:val="en-US"/>
        </w:rPr>
        <w:t xml:space="preserve"> %&gt;% filter(Cohort == "Care-as-usual") %&gt;% pull(</w:t>
      </w:r>
      <w:proofErr w:type="spellStart"/>
      <w:r w:rsidRPr="007C591E">
        <w:rPr>
          <w:rFonts w:cstheme="minorHAnsi"/>
          <w:lang w:val="en-US"/>
        </w:rPr>
        <w:t>Total_cost</w:t>
      </w:r>
      <w:proofErr w:type="spellEnd"/>
      <w:r w:rsidRPr="007C591E">
        <w:rPr>
          <w:rFonts w:cstheme="minorHAnsi"/>
          <w:lang w:val="en-US"/>
        </w:rPr>
        <w:t>)</w:t>
      </w:r>
    </w:p>
    <w:p w14:paraId="76B6424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</w:rPr>
      </w:pPr>
      <w:r w:rsidRPr="007C591E">
        <w:rPr>
          <w:rFonts w:cstheme="minorHAnsi"/>
        </w:rPr>
        <w:t>t_tot_cc &lt;- t.test(tot_c_cc, tot_b_cc)</w:t>
      </w:r>
    </w:p>
    <w:p w14:paraId="4919454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diff_tot_cc</w:t>
      </w:r>
      <w:proofErr w:type="spellEnd"/>
      <w:r w:rsidRPr="007C591E">
        <w:rPr>
          <w:rFonts w:cstheme="minorHAnsi"/>
          <w:lang w:val="en-US"/>
        </w:rPr>
        <w:t xml:space="preserve"> &lt;- mean(</w:t>
      </w:r>
      <w:proofErr w:type="spellStart"/>
      <w:r w:rsidRPr="007C591E">
        <w:rPr>
          <w:rFonts w:cstheme="minorHAnsi"/>
          <w:lang w:val="en-US"/>
        </w:rPr>
        <w:t>tot_c_cc</w:t>
      </w:r>
      <w:proofErr w:type="spellEnd"/>
      <w:r w:rsidRPr="007C591E">
        <w:rPr>
          <w:rFonts w:cstheme="minorHAnsi"/>
          <w:lang w:val="en-US"/>
        </w:rPr>
        <w:t>, na.rm = TRUE) - mean(</w:t>
      </w:r>
      <w:proofErr w:type="spellStart"/>
      <w:r w:rsidRPr="007C591E">
        <w:rPr>
          <w:rFonts w:cstheme="minorHAnsi"/>
          <w:lang w:val="en-US"/>
        </w:rPr>
        <w:t>tot_b_cc</w:t>
      </w:r>
      <w:proofErr w:type="spellEnd"/>
      <w:r w:rsidRPr="007C591E">
        <w:rPr>
          <w:rFonts w:cstheme="minorHAnsi"/>
          <w:lang w:val="en-US"/>
        </w:rPr>
        <w:t>, na.rm = TRUE)</w:t>
      </w:r>
    </w:p>
    <w:p w14:paraId="6983AA8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B30FE6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# Create result table</w:t>
      </w:r>
    </w:p>
    <w:p w14:paraId="219D0366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proofErr w:type="spellStart"/>
      <w:r w:rsidRPr="007C591E">
        <w:rPr>
          <w:rFonts w:cstheme="minorHAnsi"/>
          <w:lang w:val="en-US"/>
        </w:rPr>
        <w:t>cost_diff_table_cc</w:t>
      </w:r>
      <w:proofErr w:type="spellEnd"/>
      <w:r w:rsidRPr="007C591E">
        <w:rPr>
          <w:rFonts w:cstheme="minorHAnsi"/>
          <w:lang w:val="en-US"/>
        </w:rPr>
        <w:t xml:space="preserve"> &lt;- </w:t>
      </w:r>
      <w:proofErr w:type="spellStart"/>
      <w:r w:rsidRPr="007C591E">
        <w:rPr>
          <w:rFonts w:cstheme="minorHAnsi"/>
          <w:lang w:val="en-US"/>
        </w:rPr>
        <w:t>data.frame</w:t>
      </w:r>
      <w:proofErr w:type="spellEnd"/>
      <w:r w:rsidRPr="007C591E">
        <w:rPr>
          <w:rFonts w:cstheme="minorHAnsi"/>
          <w:lang w:val="en-US"/>
        </w:rPr>
        <w:t>(</w:t>
      </w:r>
    </w:p>
    <w:p w14:paraId="1F98204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Outcome      = c("Productivity Loss (CC)", "Total Cost (CC)"),</w:t>
      </w:r>
    </w:p>
    <w:p w14:paraId="2A1AC418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Difference   = c(round(</w:t>
      </w:r>
      <w:proofErr w:type="spellStart"/>
      <w:r w:rsidRPr="007C591E">
        <w:rPr>
          <w:rFonts w:cstheme="minorHAnsi"/>
          <w:lang w:val="en-US"/>
        </w:rPr>
        <w:t>diff_prod_cc</w:t>
      </w:r>
      <w:proofErr w:type="spellEnd"/>
      <w:r w:rsidRPr="007C591E">
        <w:rPr>
          <w:rFonts w:cstheme="minorHAnsi"/>
          <w:lang w:val="en-US"/>
        </w:rPr>
        <w:t>, 0), round(</w:t>
      </w:r>
      <w:proofErr w:type="spellStart"/>
      <w:r w:rsidRPr="007C591E">
        <w:rPr>
          <w:rFonts w:cstheme="minorHAnsi"/>
          <w:lang w:val="en-US"/>
        </w:rPr>
        <w:t>diff_tot_cc</w:t>
      </w:r>
      <w:proofErr w:type="spellEnd"/>
      <w:r w:rsidRPr="007C591E">
        <w:rPr>
          <w:rFonts w:cstheme="minorHAnsi"/>
          <w:lang w:val="en-US"/>
        </w:rPr>
        <w:t>, 0)),</w:t>
      </w:r>
    </w:p>
    <w:p w14:paraId="5FE19C1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Lower_CI</w:t>
      </w:r>
      <w:proofErr w:type="spellEnd"/>
      <w:r w:rsidRPr="007C591E">
        <w:rPr>
          <w:rFonts w:cstheme="minorHAnsi"/>
          <w:lang w:val="en-US"/>
        </w:rPr>
        <w:t xml:space="preserve">     = c(round(t_prod_cc$conf.int[1], 0), round(t_tot_cc$conf.int[1], 0)),</w:t>
      </w:r>
    </w:p>
    <w:p w14:paraId="6D2D1FB9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Upper_CI</w:t>
      </w:r>
      <w:proofErr w:type="spellEnd"/>
      <w:r w:rsidRPr="007C591E">
        <w:rPr>
          <w:rFonts w:cstheme="minorHAnsi"/>
          <w:lang w:val="en-US"/>
        </w:rPr>
        <w:t xml:space="preserve">     = c(round(t_prod_cc$conf.int[2], 0), round(t_tot_cc$conf.int[2], 0)),</w:t>
      </w:r>
    </w:p>
    <w:p w14:paraId="7726FD7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p_value</w:t>
      </w:r>
      <w:proofErr w:type="spellEnd"/>
      <w:r w:rsidRPr="007C591E">
        <w:rPr>
          <w:rFonts w:cstheme="minorHAnsi"/>
          <w:lang w:val="en-US"/>
        </w:rPr>
        <w:t xml:space="preserve">      = c(</w:t>
      </w:r>
      <w:proofErr w:type="spellStart"/>
      <w:r w:rsidRPr="007C591E">
        <w:rPr>
          <w:rFonts w:cstheme="minorHAnsi"/>
          <w:lang w:val="en-US"/>
        </w:rPr>
        <w:t>signi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t_prod_cc$p.value</w:t>
      </w:r>
      <w:proofErr w:type="spellEnd"/>
      <w:r w:rsidRPr="007C591E">
        <w:rPr>
          <w:rFonts w:cstheme="minorHAnsi"/>
          <w:lang w:val="en-US"/>
        </w:rPr>
        <w:t xml:space="preserve">, 3), </w:t>
      </w:r>
      <w:proofErr w:type="spellStart"/>
      <w:r w:rsidRPr="007C591E">
        <w:rPr>
          <w:rFonts w:cstheme="minorHAnsi"/>
          <w:lang w:val="en-US"/>
        </w:rPr>
        <w:t>signif</w:t>
      </w:r>
      <w:proofErr w:type="spellEnd"/>
      <w:r w:rsidRPr="007C591E">
        <w:rPr>
          <w:rFonts w:cstheme="minorHAnsi"/>
          <w:lang w:val="en-US"/>
        </w:rPr>
        <w:t>(</w:t>
      </w:r>
      <w:proofErr w:type="spellStart"/>
      <w:r w:rsidRPr="007C591E">
        <w:rPr>
          <w:rFonts w:cstheme="minorHAnsi"/>
          <w:lang w:val="en-US"/>
        </w:rPr>
        <w:t>t_tot_cc$p.value</w:t>
      </w:r>
      <w:proofErr w:type="spellEnd"/>
      <w:r w:rsidRPr="007C591E">
        <w:rPr>
          <w:rFonts w:cstheme="minorHAnsi"/>
          <w:lang w:val="en-US"/>
        </w:rPr>
        <w:t>, 3)),</w:t>
      </w:r>
    </w:p>
    <w:p w14:paraId="2DD65815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 xml:space="preserve">  </w:t>
      </w:r>
      <w:proofErr w:type="spellStart"/>
      <w:r w:rsidRPr="007C591E">
        <w:rPr>
          <w:rFonts w:cstheme="minorHAnsi"/>
          <w:lang w:val="en-US"/>
        </w:rPr>
        <w:t>stringsAsFactors</w:t>
      </w:r>
      <w:proofErr w:type="spellEnd"/>
      <w:r w:rsidRPr="007C591E">
        <w:rPr>
          <w:rFonts w:cstheme="minorHAnsi"/>
          <w:lang w:val="en-US"/>
        </w:rPr>
        <w:t xml:space="preserve"> = FALSE</w:t>
      </w:r>
    </w:p>
    <w:p w14:paraId="12FDEABC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)</w:t>
      </w:r>
    </w:p>
    <w:p w14:paraId="3222DE41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7EB520AD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cat("\</w:t>
      </w:r>
      <w:proofErr w:type="spellStart"/>
      <w:r w:rsidRPr="007C591E">
        <w:rPr>
          <w:rFonts w:cstheme="minorHAnsi"/>
          <w:lang w:val="en-US"/>
        </w:rPr>
        <w:t>nSensitivity</w:t>
      </w:r>
      <w:proofErr w:type="spellEnd"/>
      <w:r w:rsidRPr="007C591E">
        <w:rPr>
          <w:rFonts w:cstheme="minorHAnsi"/>
          <w:lang w:val="en-US"/>
        </w:rPr>
        <w:t xml:space="preserve"> Analysis – Cost Differences in Complete Cases:\n")</w:t>
      </w:r>
    </w:p>
    <w:p w14:paraId="05B38E7A" w14:textId="77777777" w:rsidR="00A97616" w:rsidRPr="007C591E" w:rsidRDefault="00A97616" w:rsidP="00A97616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t>print(</w:t>
      </w:r>
      <w:proofErr w:type="spellStart"/>
      <w:r w:rsidRPr="007C591E">
        <w:rPr>
          <w:rFonts w:cstheme="minorHAnsi"/>
          <w:lang w:val="en-US"/>
        </w:rPr>
        <w:t>cost_diff_table_cc</w:t>
      </w:r>
      <w:proofErr w:type="spellEnd"/>
      <w:r w:rsidRPr="007C591E">
        <w:rPr>
          <w:rFonts w:cstheme="minorHAnsi"/>
          <w:lang w:val="en-US"/>
        </w:rPr>
        <w:t>)</w:t>
      </w:r>
    </w:p>
    <w:p w14:paraId="6543CA5F" w14:textId="6D8EF05B" w:rsidR="00B72C63" w:rsidRPr="007C591E" w:rsidRDefault="00231FDF" w:rsidP="003F617E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br w:type="column"/>
        <w:t xml:space="preserve">Appendix III - </w:t>
      </w:r>
      <w:r w:rsidRPr="007C591E">
        <w:rPr>
          <w:lang w:val="en-US"/>
        </w:rPr>
        <w:t xml:space="preserve">Cost distribution of absenteeism, </w:t>
      </w:r>
      <w:proofErr w:type="spellStart"/>
      <w:r w:rsidRPr="007C591E">
        <w:rPr>
          <w:lang w:val="en-US"/>
        </w:rPr>
        <w:t>presenteeism</w:t>
      </w:r>
      <w:proofErr w:type="spellEnd"/>
      <w:r w:rsidRPr="007C591E">
        <w:rPr>
          <w:lang w:val="en-US"/>
        </w:rPr>
        <w:t>, primary and secondary medical care. Note the varying y-axis.</w:t>
      </w:r>
    </w:p>
    <w:p w14:paraId="79E4561C" w14:textId="77777777" w:rsidR="00231FDF" w:rsidRPr="007C591E" w:rsidRDefault="00231FDF" w:rsidP="00B72C63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30913903" w14:textId="77777777" w:rsidR="00231FDF" w:rsidRPr="007C591E" w:rsidRDefault="00231FDF" w:rsidP="00B72C63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</w:p>
    <w:p w14:paraId="282552A5" w14:textId="77777777" w:rsidR="00231FDF" w:rsidRPr="007C591E" w:rsidRDefault="00231FDF" w:rsidP="00231FDF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7C591E">
        <w:rPr>
          <w:noProof/>
          <w:lang w:val="en-IN" w:eastAsia="en-IN"/>
        </w:rPr>
        <w:drawing>
          <wp:inline distT="0" distB="0" distL="0" distR="0" wp14:anchorId="4A0DAF43" wp14:editId="0A097E87">
            <wp:extent cx="5760720" cy="3676015"/>
            <wp:effectExtent l="0" t="0" r="0" b="635"/>
            <wp:docPr id="39954010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BBF43" w14:textId="3086A20B" w:rsidR="00B55252" w:rsidRPr="007C591E" w:rsidRDefault="00B55252">
      <w:pPr>
        <w:rPr>
          <w:rFonts w:cstheme="minorHAnsi"/>
          <w:lang w:val="en-US"/>
        </w:rPr>
      </w:pPr>
      <w:r w:rsidRPr="007C591E">
        <w:rPr>
          <w:rFonts w:cstheme="minorHAnsi"/>
          <w:lang w:val="en-US"/>
        </w:rPr>
        <w:br w:type="page"/>
      </w:r>
    </w:p>
    <w:p w14:paraId="38034BF9" w14:textId="0858B8CC" w:rsidR="00231FDF" w:rsidRPr="007C591E" w:rsidRDefault="00B55252" w:rsidP="00B72C63">
      <w:pPr>
        <w:autoSpaceDE w:val="0"/>
        <w:autoSpaceDN w:val="0"/>
        <w:adjustRightInd w:val="0"/>
        <w:spacing w:after="0"/>
        <w:jc w:val="both"/>
        <w:rPr>
          <w:lang w:val="en-US"/>
        </w:rPr>
      </w:pPr>
      <w:r w:rsidRPr="007C591E">
        <w:rPr>
          <w:rFonts w:cstheme="minorHAnsi"/>
          <w:lang w:val="en-US"/>
        </w:rPr>
        <w:t xml:space="preserve">Appendix IV </w:t>
      </w:r>
      <w:r w:rsidR="003459F5" w:rsidRPr="007C591E">
        <w:rPr>
          <w:rFonts w:cstheme="minorHAnsi"/>
          <w:lang w:val="en-US"/>
        </w:rPr>
        <w:t>–</w:t>
      </w:r>
      <w:r w:rsidRPr="007C591E">
        <w:rPr>
          <w:rFonts w:cstheme="minorHAnsi"/>
          <w:lang w:val="en-US"/>
        </w:rPr>
        <w:t xml:space="preserve"> </w:t>
      </w:r>
      <w:r w:rsidR="003459F5" w:rsidRPr="007C591E">
        <w:rPr>
          <w:rFonts w:cstheme="minorHAnsi"/>
          <w:lang w:val="en-US"/>
        </w:rPr>
        <w:t xml:space="preserve">Love plot of </w:t>
      </w:r>
      <w:r w:rsidRPr="007C591E">
        <w:rPr>
          <w:lang w:val="en-US"/>
        </w:rPr>
        <w:t>standardized mean differences before and after matching</w:t>
      </w:r>
      <w:bookmarkStart w:id="0" w:name="_GoBack"/>
      <w:bookmarkEnd w:id="0"/>
    </w:p>
    <w:p w14:paraId="4238C081" w14:textId="52E7C20B" w:rsidR="00B55252" w:rsidRPr="007C591E" w:rsidRDefault="00B55252" w:rsidP="00B72C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200C1005" w14:textId="45592690" w:rsidR="00B55252" w:rsidRPr="007C591E" w:rsidRDefault="00B55252" w:rsidP="00B72C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082932DD" w14:textId="35D022F5" w:rsidR="00B55252" w:rsidRPr="007C591E" w:rsidRDefault="00B55252" w:rsidP="00B72C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0CD9E5AD" w14:textId="700F7D6E" w:rsidR="00B55252" w:rsidRPr="007C591E" w:rsidRDefault="00B55252" w:rsidP="00B72C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1D4BC64C" w14:textId="77777777" w:rsidR="00B55252" w:rsidRPr="007C591E" w:rsidRDefault="00B55252" w:rsidP="00B72C63">
      <w:pPr>
        <w:autoSpaceDE w:val="0"/>
        <w:autoSpaceDN w:val="0"/>
        <w:adjustRightInd w:val="0"/>
        <w:spacing w:after="0"/>
        <w:jc w:val="both"/>
        <w:rPr>
          <w:lang w:val="en-US"/>
        </w:rPr>
      </w:pPr>
    </w:p>
    <w:p w14:paraId="6BE6EBA7" w14:textId="2AFACBFD" w:rsidR="00B55252" w:rsidRPr="005A53C0" w:rsidRDefault="00B55252" w:rsidP="00B72C63">
      <w:pPr>
        <w:autoSpaceDE w:val="0"/>
        <w:autoSpaceDN w:val="0"/>
        <w:adjustRightInd w:val="0"/>
        <w:spacing w:after="0"/>
        <w:jc w:val="both"/>
        <w:rPr>
          <w:rFonts w:cstheme="minorHAnsi"/>
          <w:lang w:val="en-US"/>
        </w:rPr>
      </w:pPr>
      <w:r w:rsidRPr="007C591E">
        <w:rPr>
          <w:rFonts w:ascii="Trebuchet MS" w:hAnsi="Trebuchet MS"/>
          <w:noProof/>
          <w:sz w:val="20"/>
          <w:szCs w:val="20"/>
          <w:lang w:val="en-IN" w:eastAsia="en-IN"/>
        </w:rPr>
        <w:drawing>
          <wp:inline distT="0" distB="0" distL="0" distR="0" wp14:anchorId="5B8FE3DB" wp14:editId="3517F1CB">
            <wp:extent cx="5760720" cy="3642906"/>
            <wp:effectExtent l="0" t="0" r="0" b="0"/>
            <wp:docPr id="1" name="Afbeelding 1" descr="cid:image001.png@01DC0069.E4FE2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 descr="cid:image001.png@01DC0069.E4FE2820"/>
                    <pic:cNvPicPr>
                      <a:picLocks noChangeAspect="1" noChangeArrowheads="1"/>
                    </pic:cNvPicPr>
                  </pic:nvPicPr>
                  <pic:blipFill>
                    <a:blip r:embed="rId10" r:link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2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5252" w:rsidRPr="005A53C0" w:rsidSect="00B36F71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8277D" w14:textId="77777777" w:rsidR="002930EC" w:rsidRDefault="002930EC" w:rsidP="00DB63A5">
      <w:pPr>
        <w:spacing w:after="0" w:line="240" w:lineRule="auto"/>
      </w:pPr>
      <w:r>
        <w:separator/>
      </w:r>
    </w:p>
  </w:endnote>
  <w:endnote w:type="continuationSeparator" w:id="0">
    <w:p w14:paraId="33BD92AE" w14:textId="77777777" w:rsidR="002930EC" w:rsidRDefault="002930EC" w:rsidP="00DB6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9260143"/>
      <w:docPartObj>
        <w:docPartGallery w:val="Page Numbers (Bottom of Page)"/>
        <w:docPartUnique/>
      </w:docPartObj>
    </w:sdtPr>
    <w:sdtEndPr/>
    <w:sdtContent>
      <w:p w14:paraId="20EB85E4" w14:textId="4B23F4C0" w:rsidR="0032624B" w:rsidRDefault="003262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F25">
          <w:rPr>
            <w:noProof/>
          </w:rPr>
          <w:t>13</w:t>
        </w:r>
        <w:r>
          <w:fldChar w:fldCharType="end"/>
        </w:r>
      </w:p>
    </w:sdtContent>
  </w:sdt>
  <w:p w14:paraId="62FF5A53" w14:textId="77777777" w:rsidR="0032624B" w:rsidRDefault="003262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A493FD" w14:textId="77777777" w:rsidR="002930EC" w:rsidRDefault="002930EC" w:rsidP="00DB63A5">
      <w:pPr>
        <w:spacing w:after="0" w:line="240" w:lineRule="auto"/>
      </w:pPr>
      <w:r>
        <w:separator/>
      </w:r>
    </w:p>
  </w:footnote>
  <w:footnote w:type="continuationSeparator" w:id="0">
    <w:p w14:paraId="3FF8823C" w14:textId="77777777" w:rsidR="002930EC" w:rsidRDefault="002930EC" w:rsidP="00DB6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94996"/>
    <w:multiLevelType w:val="hybridMultilevel"/>
    <w:tmpl w:val="9B3845F2"/>
    <w:lvl w:ilvl="0" w:tplc="32A8E2A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64F8D"/>
    <w:multiLevelType w:val="hybridMultilevel"/>
    <w:tmpl w:val="C7EE6D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B078E2"/>
    <w:multiLevelType w:val="hybridMultilevel"/>
    <w:tmpl w:val="DB98174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A52036"/>
    <w:multiLevelType w:val="hybridMultilevel"/>
    <w:tmpl w:val="FCD4E5A8"/>
    <w:lvl w:ilvl="0" w:tplc="32A8E2A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3E7358"/>
    <w:multiLevelType w:val="hybridMultilevel"/>
    <w:tmpl w:val="D69499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71CDB"/>
    <w:multiLevelType w:val="hybridMultilevel"/>
    <w:tmpl w:val="4F086B10"/>
    <w:lvl w:ilvl="0" w:tplc="32A8E2A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9C7622"/>
    <w:multiLevelType w:val="hybridMultilevel"/>
    <w:tmpl w:val="6D200510"/>
    <w:lvl w:ilvl="0" w:tplc="37D2E14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D3277B"/>
    <w:multiLevelType w:val="hybridMultilevel"/>
    <w:tmpl w:val="9FC491DC"/>
    <w:lvl w:ilvl="0" w:tplc="32A8E2A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C21D94"/>
    <w:multiLevelType w:val="hybridMultilevel"/>
    <w:tmpl w:val="D40C883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037555"/>
    <w:multiLevelType w:val="hybridMultilevel"/>
    <w:tmpl w:val="009CC924"/>
    <w:lvl w:ilvl="0" w:tplc="32A8E2A8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9"/>
  </w:num>
  <w:num w:numId="6">
    <w:abstractNumId w:val="7"/>
  </w:num>
  <w:num w:numId="7">
    <w:abstractNumId w:val="1"/>
  </w:num>
  <w:num w:numId="8">
    <w:abstractNumId w:val="8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azpd2qfexxhe5d2cpvtd4rwtzf29d9p9f&quot;&gt;Cost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AC269C"/>
    <w:rsid w:val="0000206C"/>
    <w:rsid w:val="000026CE"/>
    <w:rsid w:val="00003903"/>
    <w:rsid w:val="000054BC"/>
    <w:rsid w:val="000074F9"/>
    <w:rsid w:val="000100DE"/>
    <w:rsid w:val="00014A6F"/>
    <w:rsid w:val="00015640"/>
    <w:rsid w:val="00015F8C"/>
    <w:rsid w:val="00017CBA"/>
    <w:rsid w:val="000230F1"/>
    <w:rsid w:val="00033040"/>
    <w:rsid w:val="000332AB"/>
    <w:rsid w:val="000340A6"/>
    <w:rsid w:val="00040B55"/>
    <w:rsid w:val="0004218A"/>
    <w:rsid w:val="00045983"/>
    <w:rsid w:val="00051724"/>
    <w:rsid w:val="000552E8"/>
    <w:rsid w:val="000646A3"/>
    <w:rsid w:val="00065BC6"/>
    <w:rsid w:val="0007526E"/>
    <w:rsid w:val="00076F7E"/>
    <w:rsid w:val="000775F9"/>
    <w:rsid w:val="00077A7F"/>
    <w:rsid w:val="000800AD"/>
    <w:rsid w:val="00081928"/>
    <w:rsid w:val="00083E00"/>
    <w:rsid w:val="00085837"/>
    <w:rsid w:val="000874B5"/>
    <w:rsid w:val="0009199C"/>
    <w:rsid w:val="000945B0"/>
    <w:rsid w:val="00094749"/>
    <w:rsid w:val="000A05EC"/>
    <w:rsid w:val="000A54B6"/>
    <w:rsid w:val="000A5F9D"/>
    <w:rsid w:val="000A7F32"/>
    <w:rsid w:val="000B0280"/>
    <w:rsid w:val="000B02D9"/>
    <w:rsid w:val="000B2D7E"/>
    <w:rsid w:val="000B5EDF"/>
    <w:rsid w:val="000D345A"/>
    <w:rsid w:val="000D4025"/>
    <w:rsid w:val="000D408E"/>
    <w:rsid w:val="000D66CB"/>
    <w:rsid w:val="000D7CEA"/>
    <w:rsid w:val="000D7E0B"/>
    <w:rsid w:val="000E2051"/>
    <w:rsid w:val="000E25A6"/>
    <w:rsid w:val="000E2E92"/>
    <w:rsid w:val="000E5A76"/>
    <w:rsid w:val="000F11D0"/>
    <w:rsid w:val="000F160A"/>
    <w:rsid w:val="000F4489"/>
    <w:rsid w:val="000F4634"/>
    <w:rsid w:val="000F7D56"/>
    <w:rsid w:val="00103D98"/>
    <w:rsid w:val="0010554C"/>
    <w:rsid w:val="00105F7A"/>
    <w:rsid w:val="00112552"/>
    <w:rsid w:val="00115E75"/>
    <w:rsid w:val="001219F9"/>
    <w:rsid w:val="001241A9"/>
    <w:rsid w:val="0012753E"/>
    <w:rsid w:val="00127D6B"/>
    <w:rsid w:val="00136D9C"/>
    <w:rsid w:val="001375B8"/>
    <w:rsid w:val="00140BDC"/>
    <w:rsid w:val="00140E38"/>
    <w:rsid w:val="001447FA"/>
    <w:rsid w:val="00150769"/>
    <w:rsid w:val="001560CC"/>
    <w:rsid w:val="00157F40"/>
    <w:rsid w:val="001607C5"/>
    <w:rsid w:val="00165987"/>
    <w:rsid w:val="00167C06"/>
    <w:rsid w:val="00177BCA"/>
    <w:rsid w:val="001868EC"/>
    <w:rsid w:val="00190F74"/>
    <w:rsid w:val="00192805"/>
    <w:rsid w:val="00194279"/>
    <w:rsid w:val="00194D7C"/>
    <w:rsid w:val="001A1692"/>
    <w:rsid w:val="001A2F0A"/>
    <w:rsid w:val="001A3D97"/>
    <w:rsid w:val="001A67CD"/>
    <w:rsid w:val="001B08CD"/>
    <w:rsid w:val="001B1B39"/>
    <w:rsid w:val="001B55CF"/>
    <w:rsid w:val="001C2C90"/>
    <w:rsid w:val="001C4234"/>
    <w:rsid w:val="001C63B9"/>
    <w:rsid w:val="001E16B2"/>
    <w:rsid w:val="001E2358"/>
    <w:rsid w:val="001E3D51"/>
    <w:rsid w:val="001E5E40"/>
    <w:rsid w:val="001F1AB2"/>
    <w:rsid w:val="001F706E"/>
    <w:rsid w:val="001F7EC0"/>
    <w:rsid w:val="00204ABA"/>
    <w:rsid w:val="00205639"/>
    <w:rsid w:val="00210C89"/>
    <w:rsid w:val="00214DD3"/>
    <w:rsid w:val="00231FDF"/>
    <w:rsid w:val="00232CD7"/>
    <w:rsid w:val="002345DB"/>
    <w:rsid w:val="00236B71"/>
    <w:rsid w:val="002373CA"/>
    <w:rsid w:val="00241C15"/>
    <w:rsid w:val="00243A53"/>
    <w:rsid w:val="00245DBE"/>
    <w:rsid w:val="00251B8B"/>
    <w:rsid w:val="0025276A"/>
    <w:rsid w:val="00252A63"/>
    <w:rsid w:val="00255979"/>
    <w:rsid w:val="00256CA5"/>
    <w:rsid w:val="0026630E"/>
    <w:rsid w:val="00270C13"/>
    <w:rsid w:val="0027104E"/>
    <w:rsid w:val="0027147F"/>
    <w:rsid w:val="002738BF"/>
    <w:rsid w:val="00273B7D"/>
    <w:rsid w:val="00280983"/>
    <w:rsid w:val="002828EA"/>
    <w:rsid w:val="002837CA"/>
    <w:rsid w:val="00292EB2"/>
    <w:rsid w:val="002930EC"/>
    <w:rsid w:val="002956C0"/>
    <w:rsid w:val="00295BAE"/>
    <w:rsid w:val="002A091E"/>
    <w:rsid w:val="002A45AC"/>
    <w:rsid w:val="002A529A"/>
    <w:rsid w:val="002A73F9"/>
    <w:rsid w:val="002B4D2E"/>
    <w:rsid w:val="002B634C"/>
    <w:rsid w:val="002B7B8B"/>
    <w:rsid w:val="002C2043"/>
    <w:rsid w:val="002C3713"/>
    <w:rsid w:val="002C793B"/>
    <w:rsid w:val="002D38DE"/>
    <w:rsid w:val="002D584E"/>
    <w:rsid w:val="002D5B25"/>
    <w:rsid w:val="002E051E"/>
    <w:rsid w:val="002E63AA"/>
    <w:rsid w:val="002F567C"/>
    <w:rsid w:val="002F7E86"/>
    <w:rsid w:val="00316219"/>
    <w:rsid w:val="0031643D"/>
    <w:rsid w:val="00316FCB"/>
    <w:rsid w:val="00320A69"/>
    <w:rsid w:val="00325A28"/>
    <w:rsid w:val="0032624B"/>
    <w:rsid w:val="00327803"/>
    <w:rsid w:val="00337A38"/>
    <w:rsid w:val="00341472"/>
    <w:rsid w:val="003453B4"/>
    <w:rsid w:val="003454C8"/>
    <w:rsid w:val="003459F5"/>
    <w:rsid w:val="003504E8"/>
    <w:rsid w:val="00351610"/>
    <w:rsid w:val="003578CC"/>
    <w:rsid w:val="00362397"/>
    <w:rsid w:val="00362446"/>
    <w:rsid w:val="00366A06"/>
    <w:rsid w:val="00371664"/>
    <w:rsid w:val="00376EB3"/>
    <w:rsid w:val="00377AB2"/>
    <w:rsid w:val="003805E3"/>
    <w:rsid w:val="00380DD1"/>
    <w:rsid w:val="00382527"/>
    <w:rsid w:val="00382774"/>
    <w:rsid w:val="00382F54"/>
    <w:rsid w:val="00393402"/>
    <w:rsid w:val="00396208"/>
    <w:rsid w:val="003A1CB4"/>
    <w:rsid w:val="003A37CE"/>
    <w:rsid w:val="003A4116"/>
    <w:rsid w:val="003A51E9"/>
    <w:rsid w:val="003A61B6"/>
    <w:rsid w:val="003A6373"/>
    <w:rsid w:val="003A7737"/>
    <w:rsid w:val="003B0AB8"/>
    <w:rsid w:val="003B3257"/>
    <w:rsid w:val="003B4107"/>
    <w:rsid w:val="003B5A84"/>
    <w:rsid w:val="003B5CFF"/>
    <w:rsid w:val="003B6A13"/>
    <w:rsid w:val="003B7C06"/>
    <w:rsid w:val="003C1974"/>
    <w:rsid w:val="003D03F6"/>
    <w:rsid w:val="003D06AE"/>
    <w:rsid w:val="003D24BC"/>
    <w:rsid w:val="003D45D7"/>
    <w:rsid w:val="003D4F7B"/>
    <w:rsid w:val="003D6351"/>
    <w:rsid w:val="003E43BB"/>
    <w:rsid w:val="003E7D26"/>
    <w:rsid w:val="003F4A38"/>
    <w:rsid w:val="003F617E"/>
    <w:rsid w:val="003F66A0"/>
    <w:rsid w:val="00400662"/>
    <w:rsid w:val="0040633C"/>
    <w:rsid w:val="0040774E"/>
    <w:rsid w:val="0041097B"/>
    <w:rsid w:val="00413620"/>
    <w:rsid w:val="004170CE"/>
    <w:rsid w:val="00421123"/>
    <w:rsid w:val="0042395F"/>
    <w:rsid w:val="00425FC6"/>
    <w:rsid w:val="0042657F"/>
    <w:rsid w:val="004269C2"/>
    <w:rsid w:val="00432FF6"/>
    <w:rsid w:val="0043441F"/>
    <w:rsid w:val="0043576E"/>
    <w:rsid w:val="00436D59"/>
    <w:rsid w:val="00447296"/>
    <w:rsid w:val="00450F65"/>
    <w:rsid w:val="00454C53"/>
    <w:rsid w:val="00455212"/>
    <w:rsid w:val="004559AC"/>
    <w:rsid w:val="00455E22"/>
    <w:rsid w:val="00457181"/>
    <w:rsid w:val="00457807"/>
    <w:rsid w:val="00465908"/>
    <w:rsid w:val="00471029"/>
    <w:rsid w:val="00472C8F"/>
    <w:rsid w:val="004731B1"/>
    <w:rsid w:val="00477B40"/>
    <w:rsid w:val="00480AD1"/>
    <w:rsid w:val="00490941"/>
    <w:rsid w:val="004A1406"/>
    <w:rsid w:val="004A4AFD"/>
    <w:rsid w:val="004A6256"/>
    <w:rsid w:val="004B04E6"/>
    <w:rsid w:val="004B43AA"/>
    <w:rsid w:val="004B6368"/>
    <w:rsid w:val="004B685E"/>
    <w:rsid w:val="004C0104"/>
    <w:rsid w:val="004C2D4C"/>
    <w:rsid w:val="004D3400"/>
    <w:rsid w:val="004E1BF2"/>
    <w:rsid w:val="004E5F8A"/>
    <w:rsid w:val="004E6861"/>
    <w:rsid w:val="004E71D1"/>
    <w:rsid w:val="004F1124"/>
    <w:rsid w:val="004F258C"/>
    <w:rsid w:val="00504085"/>
    <w:rsid w:val="00504CCA"/>
    <w:rsid w:val="005059AF"/>
    <w:rsid w:val="0051142B"/>
    <w:rsid w:val="00511DA8"/>
    <w:rsid w:val="00512CCB"/>
    <w:rsid w:val="005146D1"/>
    <w:rsid w:val="005209B9"/>
    <w:rsid w:val="00531B62"/>
    <w:rsid w:val="00533E9F"/>
    <w:rsid w:val="00535C8D"/>
    <w:rsid w:val="00543F9A"/>
    <w:rsid w:val="00552BBE"/>
    <w:rsid w:val="00553185"/>
    <w:rsid w:val="00554188"/>
    <w:rsid w:val="00556568"/>
    <w:rsid w:val="00561A09"/>
    <w:rsid w:val="00565896"/>
    <w:rsid w:val="00566EA9"/>
    <w:rsid w:val="00567084"/>
    <w:rsid w:val="00574F24"/>
    <w:rsid w:val="00580238"/>
    <w:rsid w:val="00581C3C"/>
    <w:rsid w:val="00584037"/>
    <w:rsid w:val="005845F7"/>
    <w:rsid w:val="00592D8F"/>
    <w:rsid w:val="00592F3B"/>
    <w:rsid w:val="00593D7E"/>
    <w:rsid w:val="005946FF"/>
    <w:rsid w:val="0059482E"/>
    <w:rsid w:val="005A1017"/>
    <w:rsid w:val="005A4899"/>
    <w:rsid w:val="005A53C0"/>
    <w:rsid w:val="005A6411"/>
    <w:rsid w:val="005A713D"/>
    <w:rsid w:val="005A7BDB"/>
    <w:rsid w:val="005A7FCC"/>
    <w:rsid w:val="005B0043"/>
    <w:rsid w:val="005B24FE"/>
    <w:rsid w:val="005B4871"/>
    <w:rsid w:val="005B6715"/>
    <w:rsid w:val="005C06AB"/>
    <w:rsid w:val="005C0B55"/>
    <w:rsid w:val="005C3CD2"/>
    <w:rsid w:val="005C52ED"/>
    <w:rsid w:val="005C67E2"/>
    <w:rsid w:val="005C7CDA"/>
    <w:rsid w:val="005D3FD2"/>
    <w:rsid w:val="005D5921"/>
    <w:rsid w:val="005D6A71"/>
    <w:rsid w:val="005E1593"/>
    <w:rsid w:val="005E632D"/>
    <w:rsid w:val="005E641B"/>
    <w:rsid w:val="005F026F"/>
    <w:rsid w:val="005F3396"/>
    <w:rsid w:val="005F3754"/>
    <w:rsid w:val="005F5DA1"/>
    <w:rsid w:val="00604DF3"/>
    <w:rsid w:val="00604FA5"/>
    <w:rsid w:val="00606AE0"/>
    <w:rsid w:val="006132A3"/>
    <w:rsid w:val="00614973"/>
    <w:rsid w:val="006158A6"/>
    <w:rsid w:val="00627E10"/>
    <w:rsid w:val="00631956"/>
    <w:rsid w:val="0064148E"/>
    <w:rsid w:val="006415B4"/>
    <w:rsid w:val="00641E23"/>
    <w:rsid w:val="006434B2"/>
    <w:rsid w:val="006532F0"/>
    <w:rsid w:val="00661A7A"/>
    <w:rsid w:val="0066287E"/>
    <w:rsid w:val="0066620D"/>
    <w:rsid w:val="00667B45"/>
    <w:rsid w:val="00671881"/>
    <w:rsid w:val="006757ED"/>
    <w:rsid w:val="006901ED"/>
    <w:rsid w:val="00690DDC"/>
    <w:rsid w:val="0069533B"/>
    <w:rsid w:val="006A0E58"/>
    <w:rsid w:val="006A153F"/>
    <w:rsid w:val="006A155B"/>
    <w:rsid w:val="006A6E70"/>
    <w:rsid w:val="006B16CE"/>
    <w:rsid w:val="006C1678"/>
    <w:rsid w:val="006C3A04"/>
    <w:rsid w:val="006C3C4B"/>
    <w:rsid w:val="006C46C2"/>
    <w:rsid w:val="006C5CA8"/>
    <w:rsid w:val="006D35E3"/>
    <w:rsid w:val="006D4831"/>
    <w:rsid w:val="006D7721"/>
    <w:rsid w:val="006E0963"/>
    <w:rsid w:val="006E4A73"/>
    <w:rsid w:val="006F2B9D"/>
    <w:rsid w:val="006F6E39"/>
    <w:rsid w:val="00700969"/>
    <w:rsid w:val="00700A97"/>
    <w:rsid w:val="00703EE0"/>
    <w:rsid w:val="00705CB7"/>
    <w:rsid w:val="00706424"/>
    <w:rsid w:val="00713651"/>
    <w:rsid w:val="00722026"/>
    <w:rsid w:val="00723670"/>
    <w:rsid w:val="00724204"/>
    <w:rsid w:val="00731608"/>
    <w:rsid w:val="00731F7E"/>
    <w:rsid w:val="00744C2C"/>
    <w:rsid w:val="007468E3"/>
    <w:rsid w:val="00747A8B"/>
    <w:rsid w:val="00756534"/>
    <w:rsid w:val="00761795"/>
    <w:rsid w:val="00762C28"/>
    <w:rsid w:val="0076340B"/>
    <w:rsid w:val="00763CAF"/>
    <w:rsid w:val="00764C40"/>
    <w:rsid w:val="00765BE4"/>
    <w:rsid w:val="00772589"/>
    <w:rsid w:val="00776157"/>
    <w:rsid w:val="00776308"/>
    <w:rsid w:val="00776D0A"/>
    <w:rsid w:val="00780868"/>
    <w:rsid w:val="00781EFC"/>
    <w:rsid w:val="00787299"/>
    <w:rsid w:val="007951C8"/>
    <w:rsid w:val="0079621C"/>
    <w:rsid w:val="007967CD"/>
    <w:rsid w:val="007A57C8"/>
    <w:rsid w:val="007A5D67"/>
    <w:rsid w:val="007B2BFA"/>
    <w:rsid w:val="007B483D"/>
    <w:rsid w:val="007B571A"/>
    <w:rsid w:val="007C060B"/>
    <w:rsid w:val="007C0F3C"/>
    <w:rsid w:val="007C591E"/>
    <w:rsid w:val="007D045C"/>
    <w:rsid w:val="007D29F5"/>
    <w:rsid w:val="007D4245"/>
    <w:rsid w:val="007D5B26"/>
    <w:rsid w:val="007E2524"/>
    <w:rsid w:val="007E2945"/>
    <w:rsid w:val="007E36EA"/>
    <w:rsid w:val="007E4FF9"/>
    <w:rsid w:val="007E6C9E"/>
    <w:rsid w:val="007E78EA"/>
    <w:rsid w:val="007F354E"/>
    <w:rsid w:val="00801100"/>
    <w:rsid w:val="00802238"/>
    <w:rsid w:val="00804E8A"/>
    <w:rsid w:val="00805B03"/>
    <w:rsid w:val="00805B0D"/>
    <w:rsid w:val="00811B3C"/>
    <w:rsid w:val="00814CDD"/>
    <w:rsid w:val="00816FBD"/>
    <w:rsid w:val="00822F6C"/>
    <w:rsid w:val="00833441"/>
    <w:rsid w:val="00834C95"/>
    <w:rsid w:val="008433F1"/>
    <w:rsid w:val="00845896"/>
    <w:rsid w:val="00846601"/>
    <w:rsid w:val="00847100"/>
    <w:rsid w:val="0085653F"/>
    <w:rsid w:val="008565D4"/>
    <w:rsid w:val="00860F83"/>
    <w:rsid w:val="00871ADF"/>
    <w:rsid w:val="00872D82"/>
    <w:rsid w:val="00873E00"/>
    <w:rsid w:val="00876C46"/>
    <w:rsid w:val="00883139"/>
    <w:rsid w:val="00885914"/>
    <w:rsid w:val="008924CC"/>
    <w:rsid w:val="00895D97"/>
    <w:rsid w:val="008976F7"/>
    <w:rsid w:val="00897ABB"/>
    <w:rsid w:val="008A100B"/>
    <w:rsid w:val="008A1372"/>
    <w:rsid w:val="008A1E7C"/>
    <w:rsid w:val="008A333F"/>
    <w:rsid w:val="008A6E7C"/>
    <w:rsid w:val="008B2897"/>
    <w:rsid w:val="008B45D6"/>
    <w:rsid w:val="008B5220"/>
    <w:rsid w:val="008B7424"/>
    <w:rsid w:val="008B7B4F"/>
    <w:rsid w:val="008C03C8"/>
    <w:rsid w:val="008C20E8"/>
    <w:rsid w:val="008C71E0"/>
    <w:rsid w:val="008D0976"/>
    <w:rsid w:val="008D5376"/>
    <w:rsid w:val="008D6EBD"/>
    <w:rsid w:val="008E0457"/>
    <w:rsid w:val="008E0B0B"/>
    <w:rsid w:val="008E1187"/>
    <w:rsid w:val="008E2EDF"/>
    <w:rsid w:val="008E7102"/>
    <w:rsid w:val="008F4D60"/>
    <w:rsid w:val="0090526A"/>
    <w:rsid w:val="00905BA4"/>
    <w:rsid w:val="00906392"/>
    <w:rsid w:val="0091268A"/>
    <w:rsid w:val="00913F63"/>
    <w:rsid w:val="00915D74"/>
    <w:rsid w:val="0092020E"/>
    <w:rsid w:val="00922BC2"/>
    <w:rsid w:val="00934316"/>
    <w:rsid w:val="009413EB"/>
    <w:rsid w:val="00943400"/>
    <w:rsid w:val="00950C19"/>
    <w:rsid w:val="00956081"/>
    <w:rsid w:val="00957E58"/>
    <w:rsid w:val="009620A0"/>
    <w:rsid w:val="00966F34"/>
    <w:rsid w:val="00967452"/>
    <w:rsid w:val="00974D9F"/>
    <w:rsid w:val="0097620D"/>
    <w:rsid w:val="00977048"/>
    <w:rsid w:val="00980161"/>
    <w:rsid w:val="00982D65"/>
    <w:rsid w:val="009836AE"/>
    <w:rsid w:val="00984347"/>
    <w:rsid w:val="00986DF7"/>
    <w:rsid w:val="0099053A"/>
    <w:rsid w:val="00990FB8"/>
    <w:rsid w:val="00991B5E"/>
    <w:rsid w:val="009933FE"/>
    <w:rsid w:val="00995D19"/>
    <w:rsid w:val="009A55F2"/>
    <w:rsid w:val="009A5CD0"/>
    <w:rsid w:val="009B28F7"/>
    <w:rsid w:val="009B3B07"/>
    <w:rsid w:val="009B3EC7"/>
    <w:rsid w:val="009B6F91"/>
    <w:rsid w:val="009C1965"/>
    <w:rsid w:val="009C48A0"/>
    <w:rsid w:val="009C6622"/>
    <w:rsid w:val="009C7F0A"/>
    <w:rsid w:val="009D2E95"/>
    <w:rsid w:val="009E0ED9"/>
    <w:rsid w:val="009E6AA1"/>
    <w:rsid w:val="009F1D85"/>
    <w:rsid w:val="009F247D"/>
    <w:rsid w:val="009F7FF1"/>
    <w:rsid w:val="00A013F0"/>
    <w:rsid w:val="00A03B2D"/>
    <w:rsid w:val="00A0496D"/>
    <w:rsid w:val="00A05017"/>
    <w:rsid w:val="00A15794"/>
    <w:rsid w:val="00A17D04"/>
    <w:rsid w:val="00A21E16"/>
    <w:rsid w:val="00A232F6"/>
    <w:rsid w:val="00A25D2A"/>
    <w:rsid w:val="00A2760F"/>
    <w:rsid w:val="00A441B1"/>
    <w:rsid w:val="00A600A7"/>
    <w:rsid w:val="00A64729"/>
    <w:rsid w:val="00A6589A"/>
    <w:rsid w:val="00A66237"/>
    <w:rsid w:val="00A67EB2"/>
    <w:rsid w:val="00A733BD"/>
    <w:rsid w:val="00A779B1"/>
    <w:rsid w:val="00A85B59"/>
    <w:rsid w:val="00A868D7"/>
    <w:rsid w:val="00A95935"/>
    <w:rsid w:val="00A97616"/>
    <w:rsid w:val="00AA2373"/>
    <w:rsid w:val="00AA2A49"/>
    <w:rsid w:val="00AA324A"/>
    <w:rsid w:val="00AA43C2"/>
    <w:rsid w:val="00AA466D"/>
    <w:rsid w:val="00AB1D27"/>
    <w:rsid w:val="00AC269C"/>
    <w:rsid w:val="00AC6CBC"/>
    <w:rsid w:val="00AD02F6"/>
    <w:rsid w:val="00AD0A55"/>
    <w:rsid w:val="00AD1D95"/>
    <w:rsid w:val="00AD277D"/>
    <w:rsid w:val="00AD5150"/>
    <w:rsid w:val="00AF188F"/>
    <w:rsid w:val="00AF3643"/>
    <w:rsid w:val="00AF7D0A"/>
    <w:rsid w:val="00B01517"/>
    <w:rsid w:val="00B036F0"/>
    <w:rsid w:val="00B03FED"/>
    <w:rsid w:val="00B05AC6"/>
    <w:rsid w:val="00B128EB"/>
    <w:rsid w:val="00B16B55"/>
    <w:rsid w:val="00B2560C"/>
    <w:rsid w:val="00B31A30"/>
    <w:rsid w:val="00B32A2C"/>
    <w:rsid w:val="00B32E69"/>
    <w:rsid w:val="00B35A91"/>
    <w:rsid w:val="00B36F71"/>
    <w:rsid w:val="00B43A79"/>
    <w:rsid w:val="00B55252"/>
    <w:rsid w:val="00B61321"/>
    <w:rsid w:val="00B62D0C"/>
    <w:rsid w:val="00B62DF7"/>
    <w:rsid w:val="00B67BD2"/>
    <w:rsid w:val="00B72C63"/>
    <w:rsid w:val="00B72D7E"/>
    <w:rsid w:val="00B73277"/>
    <w:rsid w:val="00B74205"/>
    <w:rsid w:val="00B75D67"/>
    <w:rsid w:val="00B7627B"/>
    <w:rsid w:val="00B77CCC"/>
    <w:rsid w:val="00B77FF1"/>
    <w:rsid w:val="00B82D58"/>
    <w:rsid w:val="00B83C89"/>
    <w:rsid w:val="00B86CC7"/>
    <w:rsid w:val="00B87869"/>
    <w:rsid w:val="00B939D5"/>
    <w:rsid w:val="00BA1360"/>
    <w:rsid w:val="00BA76F2"/>
    <w:rsid w:val="00BA7736"/>
    <w:rsid w:val="00BB01CA"/>
    <w:rsid w:val="00BB1A32"/>
    <w:rsid w:val="00BB37AD"/>
    <w:rsid w:val="00BC289E"/>
    <w:rsid w:val="00BC61F9"/>
    <w:rsid w:val="00BD212E"/>
    <w:rsid w:val="00BD605A"/>
    <w:rsid w:val="00BE110B"/>
    <w:rsid w:val="00BE516B"/>
    <w:rsid w:val="00BE6096"/>
    <w:rsid w:val="00BE67EE"/>
    <w:rsid w:val="00BE7F88"/>
    <w:rsid w:val="00BF054F"/>
    <w:rsid w:val="00BF41FB"/>
    <w:rsid w:val="00C059DB"/>
    <w:rsid w:val="00C10477"/>
    <w:rsid w:val="00C16874"/>
    <w:rsid w:val="00C22AA6"/>
    <w:rsid w:val="00C27B38"/>
    <w:rsid w:val="00C300AD"/>
    <w:rsid w:val="00C30C24"/>
    <w:rsid w:val="00C339C0"/>
    <w:rsid w:val="00C367E1"/>
    <w:rsid w:val="00C36D43"/>
    <w:rsid w:val="00C37FC0"/>
    <w:rsid w:val="00C44123"/>
    <w:rsid w:val="00C450BB"/>
    <w:rsid w:val="00C45BFC"/>
    <w:rsid w:val="00C46D3E"/>
    <w:rsid w:val="00C479CA"/>
    <w:rsid w:val="00C47E4B"/>
    <w:rsid w:val="00C532DA"/>
    <w:rsid w:val="00C563C9"/>
    <w:rsid w:val="00C63836"/>
    <w:rsid w:val="00C67B8E"/>
    <w:rsid w:val="00C67CCB"/>
    <w:rsid w:val="00C72473"/>
    <w:rsid w:val="00C76153"/>
    <w:rsid w:val="00C769C5"/>
    <w:rsid w:val="00C808E7"/>
    <w:rsid w:val="00C80AC5"/>
    <w:rsid w:val="00C80E1C"/>
    <w:rsid w:val="00C833BC"/>
    <w:rsid w:val="00C85628"/>
    <w:rsid w:val="00C9120E"/>
    <w:rsid w:val="00C94243"/>
    <w:rsid w:val="00C9429F"/>
    <w:rsid w:val="00C94DD8"/>
    <w:rsid w:val="00CA00D8"/>
    <w:rsid w:val="00CA1C09"/>
    <w:rsid w:val="00CA30D6"/>
    <w:rsid w:val="00CA7CDE"/>
    <w:rsid w:val="00CB3379"/>
    <w:rsid w:val="00CB3AA7"/>
    <w:rsid w:val="00CB5129"/>
    <w:rsid w:val="00CB6FEE"/>
    <w:rsid w:val="00CC0411"/>
    <w:rsid w:val="00CC07E0"/>
    <w:rsid w:val="00CC19B6"/>
    <w:rsid w:val="00CC3262"/>
    <w:rsid w:val="00CC326A"/>
    <w:rsid w:val="00CD3F7A"/>
    <w:rsid w:val="00CD7421"/>
    <w:rsid w:val="00CD7948"/>
    <w:rsid w:val="00CE53C2"/>
    <w:rsid w:val="00CF139C"/>
    <w:rsid w:val="00D01AD2"/>
    <w:rsid w:val="00D01F47"/>
    <w:rsid w:val="00D07308"/>
    <w:rsid w:val="00D076DA"/>
    <w:rsid w:val="00D10351"/>
    <w:rsid w:val="00D10432"/>
    <w:rsid w:val="00D11FED"/>
    <w:rsid w:val="00D17EAD"/>
    <w:rsid w:val="00D214E4"/>
    <w:rsid w:val="00D2590E"/>
    <w:rsid w:val="00D26E04"/>
    <w:rsid w:val="00D2765F"/>
    <w:rsid w:val="00D34597"/>
    <w:rsid w:val="00D36169"/>
    <w:rsid w:val="00D433C9"/>
    <w:rsid w:val="00D44D7E"/>
    <w:rsid w:val="00D51BA1"/>
    <w:rsid w:val="00D52D43"/>
    <w:rsid w:val="00D569FC"/>
    <w:rsid w:val="00D629BC"/>
    <w:rsid w:val="00D62EE7"/>
    <w:rsid w:val="00D6317E"/>
    <w:rsid w:val="00D6522F"/>
    <w:rsid w:val="00D676AB"/>
    <w:rsid w:val="00D6770C"/>
    <w:rsid w:val="00D82EEF"/>
    <w:rsid w:val="00D86FA6"/>
    <w:rsid w:val="00D873DE"/>
    <w:rsid w:val="00D905B7"/>
    <w:rsid w:val="00D9371D"/>
    <w:rsid w:val="00D93740"/>
    <w:rsid w:val="00D93939"/>
    <w:rsid w:val="00D95805"/>
    <w:rsid w:val="00DA32F0"/>
    <w:rsid w:val="00DA47B5"/>
    <w:rsid w:val="00DA62CB"/>
    <w:rsid w:val="00DB0B97"/>
    <w:rsid w:val="00DB20B9"/>
    <w:rsid w:val="00DB48E0"/>
    <w:rsid w:val="00DB4EBC"/>
    <w:rsid w:val="00DB63A5"/>
    <w:rsid w:val="00DC7F42"/>
    <w:rsid w:val="00DD1F4E"/>
    <w:rsid w:val="00DD28BA"/>
    <w:rsid w:val="00DD4B9D"/>
    <w:rsid w:val="00DD6AA8"/>
    <w:rsid w:val="00DD6F25"/>
    <w:rsid w:val="00DD7D6F"/>
    <w:rsid w:val="00DE2014"/>
    <w:rsid w:val="00DE51DC"/>
    <w:rsid w:val="00DE55B2"/>
    <w:rsid w:val="00DE6A43"/>
    <w:rsid w:val="00DE7B48"/>
    <w:rsid w:val="00DF08F8"/>
    <w:rsid w:val="00DF6E63"/>
    <w:rsid w:val="00E03B8B"/>
    <w:rsid w:val="00E0421F"/>
    <w:rsid w:val="00E04A70"/>
    <w:rsid w:val="00E052BC"/>
    <w:rsid w:val="00E05C26"/>
    <w:rsid w:val="00E07466"/>
    <w:rsid w:val="00E1258D"/>
    <w:rsid w:val="00E153C0"/>
    <w:rsid w:val="00E15620"/>
    <w:rsid w:val="00E422A9"/>
    <w:rsid w:val="00E4384A"/>
    <w:rsid w:val="00E4511E"/>
    <w:rsid w:val="00E4663B"/>
    <w:rsid w:val="00E50109"/>
    <w:rsid w:val="00E51BA9"/>
    <w:rsid w:val="00E61492"/>
    <w:rsid w:val="00E62BD1"/>
    <w:rsid w:val="00E64285"/>
    <w:rsid w:val="00E65CAB"/>
    <w:rsid w:val="00E70D81"/>
    <w:rsid w:val="00E723D9"/>
    <w:rsid w:val="00E72BF8"/>
    <w:rsid w:val="00E7640A"/>
    <w:rsid w:val="00E81060"/>
    <w:rsid w:val="00E8136B"/>
    <w:rsid w:val="00E841FC"/>
    <w:rsid w:val="00E84683"/>
    <w:rsid w:val="00E90781"/>
    <w:rsid w:val="00E932E5"/>
    <w:rsid w:val="00E951AB"/>
    <w:rsid w:val="00E96492"/>
    <w:rsid w:val="00EA33D4"/>
    <w:rsid w:val="00EA7D84"/>
    <w:rsid w:val="00EB3496"/>
    <w:rsid w:val="00EC248E"/>
    <w:rsid w:val="00EC3241"/>
    <w:rsid w:val="00ED3F63"/>
    <w:rsid w:val="00ED4202"/>
    <w:rsid w:val="00ED42D0"/>
    <w:rsid w:val="00EE108F"/>
    <w:rsid w:val="00EE413C"/>
    <w:rsid w:val="00EE5279"/>
    <w:rsid w:val="00EF0B83"/>
    <w:rsid w:val="00EF1178"/>
    <w:rsid w:val="00F02146"/>
    <w:rsid w:val="00F0518B"/>
    <w:rsid w:val="00F05B91"/>
    <w:rsid w:val="00F07D87"/>
    <w:rsid w:val="00F13086"/>
    <w:rsid w:val="00F13307"/>
    <w:rsid w:val="00F16AC1"/>
    <w:rsid w:val="00F2164E"/>
    <w:rsid w:val="00F2421D"/>
    <w:rsid w:val="00F317DE"/>
    <w:rsid w:val="00F34B4C"/>
    <w:rsid w:val="00F372F0"/>
    <w:rsid w:val="00F40A18"/>
    <w:rsid w:val="00F425F7"/>
    <w:rsid w:val="00F44C14"/>
    <w:rsid w:val="00F44FBA"/>
    <w:rsid w:val="00F46268"/>
    <w:rsid w:val="00F50EE1"/>
    <w:rsid w:val="00F51266"/>
    <w:rsid w:val="00F51329"/>
    <w:rsid w:val="00F51AB6"/>
    <w:rsid w:val="00F5355F"/>
    <w:rsid w:val="00F54AC5"/>
    <w:rsid w:val="00F54E39"/>
    <w:rsid w:val="00F555F1"/>
    <w:rsid w:val="00F55A63"/>
    <w:rsid w:val="00F616CD"/>
    <w:rsid w:val="00F64411"/>
    <w:rsid w:val="00F67DF3"/>
    <w:rsid w:val="00F71EA1"/>
    <w:rsid w:val="00F8011D"/>
    <w:rsid w:val="00F80A72"/>
    <w:rsid w:val="00F82839"/>
    <w:rsid w:val="00F87D03"/>
    <w:rsid w:val="00F90E73"/>
    <w:rsid w:val="00F94C53"/>
    <w:rsid w:val="00FA25BA"/>
    <w:rsid w:val="00FA658A"/>
    <w:rsid w:val="00FA7619"/>
    <w:rsid w:val="00FA7B78"/>
    <w:rsid w:val="00FB1A47"/>
    <w:rsid w:val="00FC5C4A"/>
    <w:rsid w:val="00FC5E63"/>
    <w:rsid w:val="00FD1F02"/>
    <w:rsid w:val="00FD5A63"/>
    <w:rsid w:val="00FD7914"/>
    <w:rsid w:val="00FE566D"/>
    <w:rsid w:val="00FE6D44"/>
    <w:rsid w:val="00FF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B3D56"/>
  <w15:chartTrackingRefBased/>
  <w15:docId w15:val="{3BF073B1-078F-460D-9E57-E544E4F54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E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C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7F8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A05EC"/>
    <w:pPr>
      <w:ind w:left="720"/>
      <w:contextualSpacing/>
    </w:pPr>
  </w:style>
  <w:style w:type="table" w:styleId="TableGrid">
    <w:name w:val="Table Grid"/>
    <w:basedOn w:val="TableNormal"/>
    <w:uiPriority w:val="39"/>
    <w:rsid w:val="000A0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05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3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8C03C8"/>
    <w:rPr>
      <w:b/>
      <w:bCs/>
    </w:rPr>
  </w:style>
  <w:style w:type="character" w:customStyle="1" w:styleId="truncate">
    <w:name w:val="truncate"/>
    <w:basedOn w:val="DefaultParagraphFont"/>
    <w:rsid w:val="008C03C8"/>
  </w:style>
  <w:style w:type="paragraph" w:styleId="Revision">
    <w:name w:val="Revision"/>
    <w:hidden/>
    <w:uiPriority w:val="99"/>
    <w:semiHidden/>
    <w:rsid w:val="005F37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6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237"/>
    <w:rPr>
      <w:b/>
      <w:bCs/>
      <w:sz w:val="20"/>
      <w:szCs w:val="2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1097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40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E6149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E5E4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7E0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7E0B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63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3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32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32D"/>
    <w:rPr>
      <w:rFonts w:ascii="Calibri" w:hAnsi="Calibri" w:cs="Calibri"/>
      <w:noProof/>
      <w:lang w:val="en-US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2B7B8B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980161"/>
    <w:rPr>
      <w:color w:val="605E5C"/>
      <w:shd w:val="clear" w:color="auto" w:fill="E1DFDD"/>
    </w:rPr>
  </w:style>
  <w:style w:type="character" w:customStyle="1" w:styleId="ms-1">
    <w:name w:val="ms-1"/>
    <w:basedOn w:val="DefaultParagraphFont"/>
    <w:rsid w:val="003A1CB4"/>
  </w:style>
  <w:style w:type="character" w:customStyle="1" w:styleId="max-w-full">
    <w:name w:val="max-w-full"/>
    <w:basedOn w:val="DefaultParagraphFont"/>
    <w:rsid w:val="003A1CB4"/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94340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C1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B36F71"/>
  </w:style>
  <w:style w:type="paragraph" w:styleId="Header">
    <w:name w:val="header"/>
    <w:basedOn w:val="Normal"/>
    <w:link w:val="HeaderChar"/>
    <w:uiPriority w:val="99"/>
    <w:unhideWhenUsed/>
    <w:rsid w:val="00DB6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3A5"/>
  </w:style>
  <w:style w:type="paragraph" w:styleId="Footer">
    <w:name w:val="footer"/>
    <w:basedOn w:val="Normal"/>
    <w:link w:val="FooterChar"/>
    <w:uiPriority w:val="99"/>
    <w:unhideWhenUsed/>
    <w:rsid w:val="00DB63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3A5"/>
  </w:style>
  <w:style w:type="paragraph" w:styleId="PlainText">
    <w:name w:val="Plain Text"/>
    <w:basedOn w:val="Normal"/>
    <w:link w:val="PlainTextChar"/>
    <w:uiPriority w:val="99"/>
    <w:semiHidden/>
    <w:unhideWhenUsed/>
    <w:rsid w:val="00982D6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2D65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781EF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82E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D82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9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94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55573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0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8259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2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cid:image001.png@01DC0069.E4FE2820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E88D0-E140-4E01-8EA8-B5CBFB656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2580</Words>
  <Characters>14712</Characters>
  <Application>Microsoft Office Word</Application>
  <DocSecurity>0</DocSecurity>
  <Lines>122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iekenhuis Nij Smellinghe</Company>
  <LinksUpToDate>false</LinksUpToDate>
  <CharactersWithSpaces>17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jbos, Daniel</dc:creator>
  <cp:keywords/>
  <dc:description/>
  <cp:lastModifiedBy>Yuvaraj K</cp:lastModifiedBy>
  <cp:revision>8</cp:revision>
  <dcterms:created xsi:type="dcterms:W3CDTF">2025-07-31T13:38:00Z</dcterms:created>
  <dcterms:modified xsi:type="dcterms:W3CDTF">2025-08-26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32938347</vt:i4>
  </property>
</Properties>
</file>